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F25EE" w14:textId="7C1AD964" w:rsidR="00F14BF4" w:rsidRDefault="00035E5F" w:rsidP="00F14BF4">
      <w:pPr>
        <w:rPr>
          <w:b/>
          <w:bCs/>
          <w:lang w:val="en-GB"/>
        </w:rPr>
      </w:pPr>
      <w:r>
        <w:rPr>
          <w:b/>
          <w:bCs/>
          <w:u w:color="243778"/>
        </w:rPr>
        <w:t>Supporting information</w:t>
      </w:r>
    </w:p>
    <w:p w14:paraId="5D7574E0" w14:textId="77777777" w:rsidR="00F14BF4" w:rsidRDefault="00F14BF4" w:rsidP="00F14BF4">
      <w:pPr>
        <w:rPr>
          <w:b/>
          <w:bCs/>
          <w:lang w:val="en-GB"/>
        </w:rPr>
      </w:pPr>
    </w:p>
    <w:p w14:paraId="7E11901C" w14:textId="57CBE4C8" w:rsidR="00F14BF4" w:rsidRPr="00035E5F" w:rsidRDefault="00035E5F" w:rsidP="00F14BF4">
      <w:pPr>
        <w:rPr>
          <w:b/>
          <w:bCs/>
          <w:lang w:val="en-GB"/>
        </w:rPr>
      </w:pPr>
      <w:r>
        <w:rPr>
          <w:b/>
          <w:bCs/>
          <w:u w:color="243778"/>
        </w:rPr>
        <w:t>Supporting information</w:t>
      </w:r>
      <w:r>
        <w:rPr>
          <w:b/>
          <w:bCs/>
          <w:lang w:val="en-GB"/>
        </w:rPr>
        <w:t xml:space="preserve"> </w:t>
      </w:r>
      <w:r w:rsidR="00F14BF4" w:rsidRPr="00CA2696">
        <w:rPr>
          <w:b/>
          <w:bCs/>
          <w:lang w:val="en-GB"/>
        </w:rPr>
        <w:t>1</w:t>
      </w:r>
    </w:p>
    <w:p w14:paraId="02D2811B" w14:textId="77777777" w:rsidR="00F14BF4" w:rsidRPr="00CA2696" w:rsidRDefault="00F14BF4" w:rsidP="00F14BF4">
      <w:pPr>
        <w:rPr>
          <w:b/>
          <w:bCs/>
          <w:lang w:val="en-GB"/>
        </w:rPr>
      </w:pPr>
    </w:p>
    <w:p w14:paraId="60AF90E5" w14:textId="77777777" w:rsidR="00F14BF4" w:rsidRPr="00CA2696" w:rsidRDefault="00F14BF4" w:rsidP="00F14BF4">
      <w:pPr>
        <w:rPr>
          <w:b/>
          <w:lang w:val="en-GB"/>
        </w:rPr>
      </w:pPr>
      <w:r w:rsidRPr="00CA2696">
        <w:rPr>
          <w:b/>
          <w:lang w:val="en-GB"/>
        </w:rPr>
        <w:t xml:space="preserve">Figure S1: </w:t>
      </w:r>
      <w:r w:rsidRPr="00CA2696">
        <w:rPr>
          <w:bCs/>
          <w:lang w:val="en-GB"/>
        </w:rPr>
        <w:t>Flowchart of the study sample.</w:t>
      </w:r>
    </w:p>
    <w:p w14:paraId="4A5681DA" w14:textId="77777777" w:rsidR="00F14BF4" w:rsidRPr="00CA2696" w:rsidRDefault="00F14BF4" w:rsidP="00F14BF4">
      <w:pPr>
        <w:rPr>
          <w:lang w:val="en-GB"/>
        </w:rPr>
      </w:pPr>
    </w:p>
    <w:p w14:paraId="73C05ECF" w14:textId="77777777" w:rsidR="00F14BF4" w:rsidRPr="00CA2696" w:rsidRDefault="00F14BF4" w:rsidP="00F14BF4">
      <w:pPr>
        <w:widowControl w:val="0"/>
        <w:autoSpaceDE w:val="0"/>
        <w:autoSpaceDN w:val="0"/>
        <w:adjustRightInd w:val="0"/>
        <w:rPr>
          <w:lang w:val="en-GB"/>
        </w:rPr>
      </w:pP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AB3732" wp14:editId="6671776B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2171700" cy="5715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BE93D0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ave 3 participants aged &gt;= 50 years</w:t>
                            </w:r>
                          </w:p>
                          <w:p w14:paraId="3F395AA5" w14:textId="77777777" w:rsidR="00D20FB6" w:rsidRPr="00224E3C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6,6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AB37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9pt;width:171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" filled="f" stroked="f">
                <v:textbox>
                  <w:txbxContent>
                    <w:p w14:paraId="19BE93D0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Wave 3 participants aged &gt;= 50 years</w:t>
                      </w:r>
                    </w:p>
                    <w:p w14:paraId="3F395AA5" w14:textId="77777777" w:rsidR="00D20FB6" w:rsidRPr="00224E3C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6,6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FF2042" wp14:editId="3B855C64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322D7" id="Rectangle 1" o:spid="_x0000_s1026" style="position:absolute;margin-left:0;margin-top:9pt;width:171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" filled="f" strokecolor="black [3213]">
                <w10:wrap type="through"/>
              </v:rect>
            </w:pict>
          </mc:Fallback>
        </mc:AlternateContent>
      </w:r>
    </w:p>
    <w:p w14:paraId="36022A81" w14:textId="77777777" w:rsidR="00F14BF4" w:rsidRPr="00CA2696" w:rsidRDefault="00F14BF4" w:rsidP="00F14BF4">
      <w:pPr>
        <w:widowControl w:val="0"/>
        <w:autoSpaceDE w:val="0"/>
        <w:autoSpaceDN w:val="0"/>
        <w:adjustRightInd w:val="0"/>
        <w:rPr>
          <w:lang w:val="en-GB"/>
        </w:rPr>
      </w:pPr>
    </w:p>
    <w:p w14:paraId="0C2561B8" w14:textId="77777777" w:rsidR="00F14BF4" w:rsidRPr="00CA2696" w:rsidRDefault="00F14BF4" w:rsidP="00F14BF4">
      <w:pPr>
        <w:widowControl w:val="0"/>
        <w:autoSpaceDE w:val="0"/>
        <w:autoSpaceDN w:val="0"/>
        <w:adjustRightInd w:val="0"/>
        <w:rPr>
          <w:lang w:val="en-GB"/>
        </w:rPr>
      </w:pP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364F0F" wp14:editId="6C83A70C">
                <wp:simplePos x="0" y="0"/>
                <wp:positionH relativeFrom="column">
                  <wp:posOffset>2743200</wp:posOffset>
                </wp:positionH>
                <wp:positionV relativeFrom="paragraph">
                  <wp:posOffset>165009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1D265F" id="Rectangle 27" o:spid="_x0000_s1026" style="position:absolute;margin-left:3in;margin-top:13pt;width:171pt;height: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" filled="f" strokecolor="black [3213]">
                <w10:wrap type="through"/>
              </v:rect>
            </w:pict>
          </mc:Fallback>
        </mc:AlternateContent>
      </w:r>
    </w:p>
    <w:p w14:paraId="112294EE" w14:textId="77777777" w:rsidR="00F14BF4" w:rsidRPr="00CA2696" w:rsidRDefault="00F14BF4" w:rsidP="00F14BF4">
      <w:pPr>
        <w:widowControl w:val="0"/>
        <w:autoSpaceDE w:val="0"/>
        <w:autoSpaceDN w:val="0"/>
        <w:adjustRightInd w:val="0"/>
        <w:rPr>
          <w:lang w:val="en-GB"/>
        </w:rPr>
      </w:pP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AC64D5" wp14:editId="1DA50165">
                <wp:simplePos x="0" y="0"/>
                <wp:positionH relativeFrom="column">
                  <wp:posOffset>2720340</wp:posOffset>
                </wp:positionH>
                <wp:positionV relativeFrom="paragraph">
                  <wp:posOffset>47625</wp:posOffset>
                </wp:positionV>
                <wp:extent cx="2171700" cy="6858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9BACA9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ome base health assessment (n=1,072)</w:t>
                            </w:r>
                          </w:p>
                          <w:p w14:paraId="0E3B918F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d not attend health assess. (n=1,276)</w:t>
                            </w:r>
                          </w:p>
                          <w:p w14:paraId="1E4BDD57" w14:textId="77777777" w:rsidR="00D20FB6" w:rsidRPr="00224E3C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2,3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C64D5" id="Text Box 3" o:spid="_x0000_s1027" type="#_x0000_t202" style="position:absolute;margin-left:214.2pt;margin-top:3.75pt;width:171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" filled="f" stroked="f">
                <v:textbox>
                  <w:txbxContent>
                    <w:p w14:paraId="2B9BACA9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Home base health assessment (n=1,072)</w:t>
                      </w:r>
                    </w:p>
                    <w:p w14:paraId="0E3B918F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id not attend health assess. (n=1,276)</w:t>
                      </w:r>
                    </w:p>
                    <w:p w14:paraId="1E4BDD57" w14:textId="77777777" w:rsidR="00D20FB6" w:rsidRPr="00224E3C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2,34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333424" wp14:editId="6D64289C">
                <wp:simplePos x="0" y="0"/>
                <wp:positionH relativeFrom="column">
                  <wp:posOffset>-1269365</wp:posOffset>
                </wp:positionH>
                <wp:positionV relativeFrom="paragraph">
                  <wp:posOffset>160020</wp:posOffset>
                </wp:positionV>
                <wp:extent cx="0" cy="571500"/>
                <wp:effectExtent l="50800" t="25400" r="76200" b="889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77395C" id="Straight Connector 40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9.95pt,12.6pt" to="-99.95pt,5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" strokeweight="1pt">
                <v:shadow on="t" color="black" opacity="24903f" origin=",.5" offset="0,.55556mm"/>
              </v:line>
            </w:pict>
          </mc:Fallback>
        </mc:AlternateContent>
      </w:r>
    </w:p>
    <w:p w14:paraId="76B83411" w14:textId="77777777" w:rsidR="00F14BF4" w:rsidRPr="00CA2696" w:rsidRDefault="00F14BF4" w:rsidP="00F14BF4">
      <w:pPr>
        <w:widowControl w:val="0"/>
        <w:autoSpaceDE w:val="0"/>
        <w:autoSpaceDN w:val="0"/>
        <w:adjustRightInd w:val="0"/>
        <w:rPr>
          <w:lang w:val="en-GB"/>
        </w:rPr>
      </w:pP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676D937" wp14:editId="0877E63B">
                <wp:simplePos x="0" y="0"/>
                <wp:positionH relativeFrom="column">
                  <wp:posOffset>991870</wp:posOffset>
                </wp:positionH>
                <wp:positionV relativeFrom="paragraph">
                  <wp:posOffset>5080</wp:posOffset>
                </wp:positionV>
                <wp:extent cx="0" cy="571500"/>
                <wp:effectExtent l="50800" t="25400" r="76200" b="889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B70959" id="Straight Connector 4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.1pt,.4pt" to="78.1pt,4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" strokeweight="1pt">
                <v:shadow on="t" color="black" opacity="24903f" origin=",.5" offset="0,.55556mm"/>
              </v:line>
            </w:pict>
          </mc:Fallback>
        </mc:AlternateContent>
      </w:r>
    </w:p>
    <w:p w14:paraId="13B26691" w14:textId="77777777" w:rsidR="00F14BF4" w:rsidRPr="00CA2696" w:rsidRDefault="00F14BF4" w:rsidP="00F14BF4">
      <w:pPr>
        <w:widowControl w:val="0"/>
        <w:autoSpaceDE w:val="0"/>
        <w:autoSpaceDN w:val="0"/>
        <w:adjustRightInd w:val="0"/>
        <w:rPr>
          <w:lang w:val="en-GB"/>
        </w:rPr>
      </w:pP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C81157" wp14:editId="684E2160">
                <wp:simplePos x="0" y="0"/>
                <wp:positionH relativeFrom="column">
                  <wp:posOffset>1009650</wp:posOffset>
                </wp:positionH>
                <wp:positionV relativeFrom="paragraph">
                  <wp:posOffset>52705</wp:posOffset>
                </wp:positionV>
                <wp:extent cx="1714500" cy="0"/>
                <wp:effectExtent l="57150" t="38100" r="57150" b="9525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FFF034" id="Straight Connector 46" o:spid="_x0000_s1026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5pt,4.15pt" to="214.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" strokeweight="1pt">
                <v:shadow on="t" color="black" opacity="24903f" origin=",.5" offset="0,.55556mm"/>
              </v:line>
            </w:pict>
          </mc:Fallback>
        </mc:AlternateContent>
      </w:r>
    </w:p>
    <w:p w14:paraId="3E157BDA" w14:textId="77777777" w:rsidR="00F14BF4" w:rsidRPr="00CA2696" w:rsidRDefault="00F14BF4" w:rsidP="00F14BF4">
      <w:pPr>
        <w:widowControl w:val="0"/>
        <w:autoSpaceDE w:val="0"/>
        <w:autoSpaceDN w:val="0"/>
        <w:adjustRightInd w:val="0"/>
        <w:rPr>
          <w:lang w:val="en-GB"/>
        </w:rPr>
      </w:pP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6359F0" wp14:editId="367DFB8B">
                <wp:simplePos x="0" y="0"/>
                <wp:positionH relativeFrom="column">
                  <wp:posOffset>2743200</wp:posOffset>
                </wp:positionH>
                <wp:positionV relativeFrom="paragraph">
                  <wp:posOffset>3068320</wp:posOffset>
                </wp:positionV>
                <wp:extent cx="2171700" cy="571500"/>
                <wp:effectExtent l="0" t="0" r="0" b="1270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CF69B2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RI d</w:t>
                            </w:r>
                            <w:r w:rsidRPr="00DF0680">
                              <w:rPr>
                                <w:sz w:val="18"/>
                                <w:szCs w:val="18"/>
                              </w:rPr>
                              <w:t>at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with</w:t>
                            </w:r>
                            <w:r w:rsidRPr="00DF0680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otion artefact (n=33) + Parkinson’s disease (n=1)</w:t>
                            </w:r>
                          </w:p>
                          <w:p w14:paraId="7716C414" w14:textId="77777777" w:rsidR="00D20FB6" w:rsidRPr="00DF0680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F0680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359F0" id="Text Box 10" o:spid="_x0000_s1028" type="#_x0000_t202" style="position:absolute;margin-left:3in;margin-top:241.6pt;width:171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" filled="f" stroked="f">
                <v:textbox>
                  <w:txbxContent>
                    <w:p w14:paraId="73CF69B2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RI d</w:t>
                      </w:r>
                      <w:r w:rsidRPr="00DF0680">
                        <w:rPr>
                          <w:sz w:val="18"/>
                          <w:szCs w:val="18"/>
                        </w:rPr>
                        <w:t>ata</w:t>
                      </w:r>
                      <w:r>
                        <w:rPr>
                          <w:sz w:val="18"/>
                          <w:szCs w:val="18"/>
                        </w:rPr>
                        <w:t xml:space="preserve"> with</w:t>
                      </w:r>
                      <w:r w:rsidRPr="00DF0680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motion artefact (n=33) + Parkinson’s disease (n=1)</w:t>
                      </w:r>
                    </w:p>
                    <w:p w14:paraId="7716C414" w14:textId="77777777" w:rsidR="00D20FB6" w:rsidRPr="00DF0680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F0680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=3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27D58C" wp14:editId="05380B5E">
                <wp:simplePos x="0" y="0"/>
                <wp:positionH relativeFrom="column">
                  <wp:posOffset>0</wp:posOffset>
                </wp:positionH>
                <wp:positionV relativeFrom="paragraph">
                  <wp:posOffset>2496820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0BA0FD" id="Rectangle 32" o:spid="_x0000_s1026" style="position:absolute;margin-left:0;margin-top:196.6pt;width:171pt;height: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" filled="f" strokecolor="black [3213]">
                <w10:wrap type="through"/>
              </v:rect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18CEC4" wp14:editId="1CC12932">
                <wp:simplePos x="0" y="0"/>
                <wp:positionH relativeFrom="column">
                  <wp:posOffset>2743200</wp:posOffset>
                </wp:positionH>
                <wp:positionV relativeFrom="paragraph">
                  <wp:posOffset>1925320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D85D5" id="Rectangle 31" o:spid="_x0000_s1026" style="position:absolute;margin-left:3in;margin-top:151.6pt;width:171pt;height: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" filled="f" strokecolor="black [3213]">
                <w10:wrap type="through"/>
              </v:rect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561D89" wp14:editId="37B7D75A">
                <wp:simplePos x="0" y="0"/>
                <wp:positionH relativeFrom="column">
                  <wp:posOffset>0</wp:posOffset>
                </wp:positionH>
                <wp:positionV relativeFrom="paragraph">
                  <wp:posOffset>1353820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3FF098" id="Rectangle 30" o:spid="_x0000_s1026" style="position:absolute;margin-left:0;margin-top:106.6pt;width:171pt;height: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" filled="f" strokecolor="black [3213]">
                <w10:wrap type="through"/>
              </v:rect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2CD7595" wp14:editId="3F249F75">
                <wp:simplePos x="0" y="0"/>
                <wp:positionH relativeFrom="column">
                  <wp:posOffset>1028700</wp:posOffset>
                </wp:positionH>
                <wp:positionV relativeFrom="paragraph">
                  <wp:posOffset>3296920</wp:posOffset>
                </wp:positionV>
                <wp:extent cx="1714500" cy="0"/>
                <wp:effectExtent l="50800" t="25400" r="63500" b="10160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96CE36" id="Straight Connector 49" o:spid="_x0000_s1026" style="position:absolute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pt,259.6pt" to="3in,25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" strokeweight="1pt">
                <v:shadow on="t" color="black" opacity="24903f" origin=",.5" offset="0,.55556mm"/>
              </v:lin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062C88" wp14:editId="36E7663A">
                <wp:simplePos x="0" y="0"/>
                <wp:positionH relativeFrom="column">
                  <wp:posOffset>1028700</wp:posOffset>
                </wp:positionH>
                <wp:positionV relativeFrom="paragraph">
                  <wp:posOffset>2153920</wp:posOffset>
                </wp:positionV>
                <wp:extent cx="1714500" cy="0"/>
                <wp:effectExtent l="50800" t="25400" r="63500" b="10160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2A8DEF" id="Straight Connector 48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pt,169.6pt" to="3in,16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" strokeweight="1pt">
                <v:shadow on="t" color="black" opacity="24903f" origin=",.5" offset="0,.55556mm"/>
              </v:lin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6498C9E" wp14:editId="2EA48987">
                <wp:simplePos x="0" y="0"/>
                <wp:positionH relativeFrom="column">
                  <wp:posOffset>1028700</wp:posOffset>
                </wp:positionH>
                <wp:positionV relativeFrom="paragraph">
                  <wp:posOffset>1010920</wp:posOffset>
                </wp:positionV>
                <wp:extent cx="1714500" cy="0"/>
                <wp:effectExtent l="50800" t="25400" r="63500" b="10160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10A6BB" id="Straight Connector 47" o:spid="_x0000_s1026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pt,79.6pt" to="3in,7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" strokeweight="1pt">
                <v:shadow on="t" color="black" opacity="24903f" origin=",.5" offset="0,.55556mm"/>
              </v:lin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93CCABE" wp14:editId="2C3ADEE6">
                <wp:simplePos x="0" y="0"/>
                <wp:positionH relativeFrom="column">
                  <wp:posOffset>1028700</wp:posOffset>
                </wp:positionH>
                <wp:positionV relativeFrom="paragraph">
                  <wp:posOffset>3068320</wp:posOffset>
                </wp:positionV>
                <wp:extent cx="0" cy="571500"/>
                <wp:effectExtent l="50800" t="25400" r="76200" b="8890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916380" id="Straight Connector 43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pt,241.6pt" to="81pt,28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" strokeweight="1pt">
                <v:shadow on="t" color="black" opacity="24903f" origin=",.5" offset="0,.55556mm"/>
              </v:lin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85EB67" wp14:editId="51A4C40E">
                <wp:simplePos x="0" y="0"/>
                <wp:positionH relativeFrom="column">
                  <wp:posOffset>1028700</wp:posOffset>
                </wp:positionH>
                <wp:positionV relativeFrom="paragraph">
                  <wp:posOffset>1925320</wp:posOffset>
                </wp:positionV>
                <wp:extent cx="0" cy="571500"/>
                <wp:effectExtent l="50800" t="25400" r="76200" b="8890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3E1ED5" id="Straight Connector 42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pt,151.6pt" to="81pt,19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" strokeweight="1pt">
                <v:shadow on="t" color="black" opacity="24903f" origin=",.5" offset="0,.55556mm"/>
              </v:lin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022DAB" wp14:editId="239ED822">
                <wp:simplePos x="0" y="0"/>
                <wp:positionH relativeFrom="column">
                  <wp:posOffset>1028700</wp:posOffset>
                </wp:positionH>
                <wp:positionV relativeFrom="paragraph">
                  <wp:posOffset>782320</wp:posOffset>
                </wp:positionV>
                <wp:extent cx="0" cy="571500"/>
                <wp:effectExtent l="50800" t="25400" r="76200" b="889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0072AB" id="Straight Connector 41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pt,61.6pt" to="81pt,10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" strokeweight="1pt">
                <v:shadow on="t" color="black" opacity="24903f" origin=",.5" offset="0,.55556mm"/>
              </v:lin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D6501E" wp14:editId="7BCC587A">
                <wp:simplePos x="0" y="0"/>
                <wp:positionH relativeFrom="column">
                  <wp:posOffset>2743200</wp:posOffset>
                </wp:positionH>
                <wp:positionV relativeFrom="paragraph">
                  <wp:posOffset>5354320</wp:posOffset>
                </wp:positionV>
                <wp:extent cx="2171700" cy="68580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FE6963" w14:textId="52D97442" w:rsidR="00D20FB6" w:rsidRPr="00060150" w:rsidRDefault="00D20FB6" w:rsidP="00CB672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dividuals with atrial fibrillation (N=16) and a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>ctive stand dat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with technical errors (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) N=20</w:t>
                            </w:r>
                          </w:p>
                          <w:p w14:paraId="311DE524" w14:textId="77777777" w:rsidR="00D20FB6" w:rsidRPr="00060150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D6501E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9" type="#_x0000_t202" style="position:absolute;margin-left:3in;margin-top:421.6pt;width:171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" filled="f" stroked="f">
                <v:textbox>
                  <w:txbxContent>
                    <w:p w14:paraId="6EFE6963" w14:textId="52D97442" w:rsidR="00D20FB6" w:rsidRPr="00060150" w:rsidRDefault="00D20FB6" w:rsidP="00CB672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ndividuals with atrial fibrillation (N=16) and a</w:t>
                      </w:r>
                      <w:r w:rsidRPr="00060150">
                        <w:rPr>
                          <w:sz w:val="18"/>
                          <w:szCs w:val="18"/>
                        </w:rPr>
                        <w:t>ctive stand data</w:t>
                      </w:r>
                      <w:r>
                        <w:rPr>
                          <w:sz w:val="18"/>
                          <w:szCs w:val="18"/>
                        </w:rPr>
                        <w:t xml:space="preserve"> with technical errors (</w:t>
                      </w:r>
                      <w:r w:rsidRPr="00060150">
                        <w:rPr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sz w:val="18"/>
                          <w:szCs w:val="18"/>
                        </w:rPr>
                        <w:t>4) N=20</w:t>
                      </w:r>
                    </w:p>
                    <w:p w14:paraId="311DE524" w14:textId="77777777" w:rsidR="00D20FB6" w:rsidRPr="00060150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6B2865" wp14:editId="4EF99012">
                <wp:simplePos x="0" y="0"/>
                <wp:positionH relativeFrom="column">
                  <wp:posOffset>0</wp:posOffset>
                </wp:positionH>
                <wp:positionV relativeFrom="paragraph">
                  <wp:posOffset>4782820</wp:posOffset>
                </wp:positionV>
                <wp:extent cx="2171700" cy="68580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07C4A7" w14:textId="77777777" w:rsidR="00D20FB6" w:rsidRDefault="00D20FB6" w:rsidP="00F14BF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Good quality 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 xml:space="preserve">MRI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data with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 xml:space="preserve"> 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tive stand data available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or analysis</w:t>
                            </w:r>
                          </w:p>
                          <w:p w14:paraId="651009B7" w14:textId="77777777" w:rsidR="00D20FB6" w:rsidRPr="003E0E16" w:rsidRDefault="00D20FB6" w:rsidP="00F14BF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4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B2865" id="Text Box 13" o:spid="_x0000_s1030" type="#_x0000_t202" style="position:absolute;margin-left:0;margin-top:376.6pt;width:171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" filled="f" stroked="f">
                <v:textbox>
                  <w:txbxContent>
                    <w:p w14:paraId="2007C4A7" w14:textId="77777777" w:rsidR="00D20FB6" w:rsidRDefault="00D20FB6" w:rsidP="00F14BF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Good quality </w:t>
                      </w:r>
                      <w:r w:rsidRPr="00060150">
                        <w:rPr>
                          <w:sz w:val="18"/>
                          <w:szCs w:val="18"/>
                        </w:rPr>
                        <w:t xml:space="preserve">MRI </w:t>
                      </w:r>
                      <w:r>
                        <w:rPr>
                          <w:sz w:val="18"/>
                          <w:szCs w:val="18"/>
                        </w:rPr>
                        <w:t>data with</w:t>
                      </w:r>
                      <w:r w:rsidRPr="00060150">
                        <w:rPr>
                          <w:sz w:val="18"/>
                          <w:szCs w:val="18"/>
                        </w:rPr>
                        <w:t xml:space="preserve"> a</w:t>
                      </w:r>
                      <w:r>
                        <w:rPr>
                          <w:sz w:val="18"/>
                          <w:szCs w:val="18"/>
                        </w:rPr>
                        <w:t>ctive stand data available</w:t>
                      </w:r>
                      <w:r w:rsidRPr="00060150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for analysis</w:t>
                      </w:r>
                    </w:p>
                    <w:p w14:paraId="651009B7" w14:textId="77777777" w:rsidR="00D20FB6" w:rsidRPr="003E0E16" w:rsidRDefault="00D20FB6" w:rsidP="00F14BF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4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18D329" wp14:editId="6E69B6D1">
                <wp:simplePos x="0" y="0"/>
                <wp:positionH relativeFrom="column">
                  <wp:posOffset>2743200</wp:posOffset>
                </wp:positionH>
                <wp:positionV relativeFrom="paragraph">
                  <wp:posOffset>4211320</wp:posOffset>
                </wp:positionV>
                <wp:extent cx="2171700" cy="68580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FB10B0" w14:textId="77777777" w:rsidR="00D20FB6" w:rsidRDefault="00D20FB6" w:rsidP="00F14BF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 w:rsidRPr="00DF0680">
                              <w:rPr>
                                <w:sz w:val="18"/>
                                <w:szCs w:val="18"/>
                              </w:rPr>
                              <w:t>o active stand data</w:t>
                            </w:r>
                          </w:p>
                          <w:p w14:paraId="03BC14F2" w14:textId="77777777" w:rsidR="00D20FB6" w:rsidRPr="00DF0680" w:rsidRDefault="00D20FB6" w:rsidP="00F14BF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F0680">
                              <w:rPr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8D329" id="Text Box 12" o:spid="_x0000_s1031" type="#_x0000_t202" style="position:absolute;margin-left:3in;margin-top:331.6pt;width:171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" filled="f" stroked="f">
                <v:textbox>
                  <w:txbxContent>
                    <w:p w14:paraId="5DFB10B0" w14:textId="77777777" w:rsidR="00D20FB6" w:rsidRDefault="00D20FB6" w:rsidP="00F14BF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</w:t>
                      </w:r>
                      <w:r w:rsidRPr="00DF0680">
                        <w:rPr>
                          <w:sz w:val="18"/>
                          <w:szCs w:val="18"/>
                        </w:rPr>
                        <w:t>o active stand data</w:t>
                      </w:r>
                    </w:p>
                    <w:p w14:paraId="03BC14F2" w14:textId="77777777" w:rsidR="00D20FB6" w:rsidRPr="00DF0680" w:rsidRDefault="00D20FB6" w:rsidP="00F14BF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DF0680">
                        <w:rPr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sz w:val="18"/>
                          <w:szCs w:val="18"/>
                        </w:rPr>
                        <w:t>7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97517B" wp14:editId="101DC8B5">
                <wp:simplePos x="0" y="0"/>
                <wp:positionH relativeFrom="column">
                  <wp:posOffset>0</wp:posOffset>
                </wp:positionH>
                <wp:positionV relativeFrom="paragraph">
                  <wp:posOffset>3639820</wp:posOffset>
                </wp:positionV>
                <wp:extent cx="2171700" cy="685800"/>
                <wp:effectExtent l="0" t="0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24C6D3" w14:textId="77777777" w:rsidR="00D20FB6" w:rsidRDefault="00D20FB6" w:rsidP="00F14BF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  <w:r w:rsidRPr="00DF0680">
                              <w:rPr>
                                <w:sz w:val="18"/>
                                <w:szCs w:val="18"/>
                              </w:rPr>
                              <w:t>ood quality MRI data available for analysis</w:t>
                            </w:r>
                          </w:p>
                          <w:p w14:paraId="1EEC92B4" w14:textId="77777777" w:rsidR="00D20FB6" w:rsidRPr="00DF0680" w:rsidRDefault="00D20FB6" w:rsidP="00F14BF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Pr="00DF0680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7517B" id="Text Box 11" o:spid="_x0000_s1032" type="#_x0000_t202" style="position:absolute;margin-left:0;margin-top:286.6pt;width:171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" filled="f" stroked="f">
                <v:textbox>
                  <w:txbxContent>
                    <w:p w14:paraId="7524C6D3" w14:textId="77777777" w:rsidR="00D20FB6" w:rsidRDefault="00D20FB6" w:rsidP="00F14BF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G</w:t>
                      </w:r>
                      <w:r w:rsidRPr="00DF0680">
                        <w:rPr>
                          <w:sz w:val="18"/>
                          <w:szCs w:val="18"/>
                        </w:rPr>
                        <w:t>ood quality MRI data available for analysis</w:t>
                      </w:r>
                    </w:p>
                    <w:p w14:paraId="1EEC92B4" w14:textId="77777777" w:rsidR="00D20FB6" w:rsidRPr="00DF0680" w:rsidRDefault="00D20FB6" w:rsidP="00F14BF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Pr="00DF0680">
                        <w:rPr>
                          <w:sz w:val="18"/>
                          <w:szCs w:val="18"/>
                        </w:rPr>
                        <w:t>5</w:t>
                      </w:r>
                      <w:r>
                        <w:rPr>
                          <w:sz w:val="18"/>
                          <w:szCs w:val="18"/>
                        </w:rPr>
                        <w:t>2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A9863E" wp14:editId="3F8FE518">
                <wp:simplePos x="0" y="0"/>
                <wp:positionH relativeFrom="column">
                  <wp:posOffset>0</wp:posOffset>
                </wp:positionH>
                <wp:positionV relativeFrom="paragraph">
                  <wp:posOffset>2496820</wp:posOffset>
                </wp:positionV>
                <wp:extent cx="2171700" cy="457200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68F72B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15900">
                              <w:rPr>
                                <w:sz w:val="18"/>
                                <w:szCs w:val="18"/>
                              </w:rPr>
                              <w:t>T1w datasets acquired</w:t>
                            </w:r>
                          </w:p>
                          <w:p w14:paraId="0ADEED96" w14:textId="77777777" w:rsidR="00D20FB6" w:rsidRPr="00615900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5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9863E" id="Text Box 9" o:spid="_x0000_s1033" type="#_x0000_t202" style="position:absolute;margin-left:0;margin-top:196.6pt;width:171pt;height:3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" filled="f" stroked="f">
                <v:textbox>
                  <w:txbxContent>
                    <w:p w14:paraId="3968F72B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15900">
                        <w:rPr>
                          <w:sz w:val="18"/>
                          <w:szCs w:val="18"/>
                        </w:rPr>
                        <w:t>T1w datasets acquired</w:t>
                      </w:r>
                    </w:p>
                    <w:p w14:paraId="0ADEED96" w14:textId="77777777" w:rsidR="00D20FB6" w:rsidRPr="00615900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56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54AB21" wp14:editId="6135C98F">
                <wp:simplePos x="0" y="0"/>
                <wp:positionH relativeFrom="column">
                  <wp:posOffset>2743200</wp:posOffset>
                </wp:positionH>
                <wp:positionV relativeFrom="paragraph">
                  <wp:posOffset>1925320</wp:posOffset>
                </wp:positionV>
                <wp:extent cx="2171700" cy="68580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6E69D3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 data obtained due to claustrophobia/nervou</w:t>
                            </w:r>
                            <w:r w:rsidRPr="005539EE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ess (n=14) or MRI contraindication (n=4)</w:t>
                            </w:r>
                          </w:p>
                          <w:p w14:paraId="5DDE8896" w14:textId="77777777" w:rsidR="00D20FB6" w:rsidRPr="005539EE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Pr="005539EE"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4AB21" id="Text Box 8" o:spid="_x0000_s1034" type="#_x0000_t202" style="position:absolute;margin-left:3in;margin-top:151.6pt;width:171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" filled="f" stroked="f">
                <v:textbox>
                  <w:txbxContent>
                    <w:p w14:paraId="236E69D3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 data obtained due to claustrophobia/nervou</w:t>
                      </w:r>
                      <w:r w:rsidRPr="005539EE">
                        <w:rPr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>ness (n=14) or MRI contraindication (n=4)</w:t>
                      </w:r>
                    </w:p>
                    <w:p w14:paraId="5DDE8896" w14:textId="77777777" w:rsidR="00D20FB6" w:rsidRPr="005539EE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Pr="005539EE">
                        <w:rPr>
                          <w:sz w:val="18"/>
                          <w:szCs w:val="18"/>
                        </w:rPr>
                        <w:t>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82521B" wp14:editId="0D94C9E0">
                <wp:simplePos x="0" y="0"/>
                <wp:positionH relativeFrom="column">
                  <wp:posOffset>0</wp:posOffset>
                </wp:positionH>
                <wp:positionV relativeFrom="paragraph">
                  <wp:posOffset>1353820</wp:posOffset>
                </wp:positionV>
                <wp:extent cx="2171700" cy="571500"/>
                <wp:effectExtent l="0" t="0" r="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28D34F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RI sub-study</w:t>
                            </w:r>
                          </w:p>
                          <w:p w14:paraId="353F567D" w14:textId="77777777" w:rsidR="00D20FB6" w:rsidRPr="00E42C45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Pr="00E42C45">
                              <w:rPr>
                                <w:sz w:val="18"/>
                                <w:szCs w:val="18"/>
                              </w:rPr>
                              <w:t>5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2521B" id="Text Box 7" o:spid="_x0000_s1035" type="#_x0000_t202" style="position:absolute;margin-left:0;margin-top:106.6pt;width:171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" filled="f" stroked="f">
                <v:textbox>
                  <w:txbxContent>
                    <w:p w14:paraId="2C28D34F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RI sub-study</w:t>
                      </w:r>
                    </w:p>
                    <w:p w14:paraId="353F567D" w14:textId="77777777" w:rsidR="00D20FB6" w:rsidRPr="00E42C45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Pr="00E42C45">
                        <w:rPr>
                          <w:sz w:val="18"/>
                          <w:szCs w:val="18"/>
                        </w:rPr>
                        <w:t>5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3D365B" w14:textId="3493E325" w:rsidR="00F14BF4" w:rsidRPr="00CA2696" w:rsidRDefault="0066093C" w:rsidP="00F14BF4">
      <w:pPr>
        <w:rPr>
          <w:b/>
          <w:lang w:val="en-GB"/>
        </w:rPr>
      </w:pP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224A1B2" wp14:editId="40420105">
                <wp:simplePos x="0" y="0"/>
                <wp:positionH relativeFrom="column">
                  <wp:posOffset>635</wp:posOffset>
                </wp:positionH>
                <wp:positionV relativeFrom="paragraph">
                  <wp:posOffset>5751097</wp:posOffset>
                </wp:positionV>
                <wp:extent cx="2171700" cy="685800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4D5FC1" w14:textId="77777777" w:rsidR="00D20FB6" w:rsidRDefault="00D20FB6" w:rsidP="00F14BF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>ligible fo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>analysis of thalamic volum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 xml:space="preserve">an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active stand </w:t>
                            </w:r>
                            <w:r w:rsidRPr="00060150">
                              <w:rPr>
                                <w:sz w:val="18"/>
                                <w:szCs w:val="18"/>
                              </w:rPr>
                              <w:t>beat-to-beat heart rate measures</w:t>
                            </w:r>
                          </w:p>
                          <w:p w14:paraId="4D5F5E75" w14:textId="6F072D45" w:rsidR="00D20FB6" w:rsidRPr="004B011F" w:rsidRDefault="00D20FB6" w:rsidP="00F14BF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=4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4A1B2" id="Text Box 15" o:spid="_x0000_s1036" type="#_x0000_t202" style="position:absolute;margin-left:.05pt;margin-top:452.85pt;width:171pt;height:5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" filled="f" stroked="f">
                <v:textbox>
                  <w:txbxContent>
                    <w:p w14:paraId="624D5FC1" w14:textId="77777777" w:rsidR="00D20FB6" w:rsidRDefault="00D20FB6" w:rsidP="00F14BF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</w:t>
                      </w:r>
                      <w:r w:rsidRPr="00060150">
                        <w:rPr>
                          <w:sz w:val="18"/>
                          <w:szCs w:val="18"/>
                        </w:rPr>
                        <w:t>ligible for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060150">
                        <w:rPr>
                          <w:sz w:val="18"/>
                          <w:szCs w:val="18"/>
                        </w:rPr>
                        <w:t>analysis of thalamic volume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060150">
                        <w:rPr>
                          <w:sz w:val="18"/>
                          <w:szCs w:val="18"/>
                        </w:rPr>
                        <w:t xml:space="preserve">and </w:t>
                      </w:r>
                      <w:r>
                        <w:rPr>
                          <w:sz w:val="18"/>
                          <w:szCs w:val="18"/>
                        </w:rPr>
                        <w:t xml:space="preserve">active stand </w:t>
                      </w:r>
                      <w:r w:rsidRPr="00060150">
                        <w:rPr>
                          <w:sz w:val="18"/>
                          <w:szCs w:val="18"/>
                        </w:rPr>
                        <w:t>beat-to-beat heart rate measures</w:t>
                      </w:r>
                    </w:p>
                    <w:p w14:paraId="4D5F5E75" w14:textId="6F072D45" w:rsidR="00D20FB6" w:rsidRPr="004B011F" w:rsidRDefault="00D20FB6" w:rsidP="00F14BF4">
                      <w:pPr>
                        <w:widowControl w:val="0"/>
                        <w:autoSpaceDE w:val="0"/>
                        <w:autoSpaceDN w:val="0"/>
                        <w:adjustRightInd w:val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N=4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E4EBB8E" wp14:editId="597A9B96">
                <wp:simplePos x="0" y="0"/>
                <wp:positionH relativeFrom="margin">
                  <wp:posOffset>0</wp:posOffset>
                </wp:positionH>
                <wp:positionV relativeFrom="paragraph">
                  <wp:posOffset>5737323</wp:posOffset>
                </wp:positionV>
                <wp:extent cx="2171700" cy="5715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318694" id="Rectangle 20" o:spid="_x0000_s1026" style="position:absolute;margin-left:0;margin-top:451.75pt;width:171pt;height:4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" filled="f" strokecolor="black [3213]">
                <w10:wrap type="through" anchorx="margin"/>
              </v:rect>
            </w:pict>
          </mc:Fallback>
        </mc:AlternateContent>
      </w:r>
      <w:r w:rsidR="00CB672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101552" wp14:editId="420792B5">
                <wp:simplePos x="0" y="0"/>
                <wp:positionH relativeFrom="column">
                  <wp:posOffset>2766695</wp:posOffset>
                </wp:positionH>
                <wp:positionV relativeFrom="paragraph">
                  <wp:posOffset>5090160</wp:posOffset>
                </wp:positionV>
                <wp:extent cx="2171700" cy="5715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E84D8" id="Rectangle 37" o:spid="_x0000_s1026" style="position:absolute;margin-left:217.85pt;margin-top:400.8pt;width:171pt;height: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" filled="f" strokecolor="black [3213]">
                <w10:wrap type="through"/>
              </v:rect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1157B7" wp14:editId="545EC9F1">
                <wp:simplePos x="0" y="0"/>
                <wp:positionH relativeFrom="column">
                  <wp:posOffset>2723062</wp:posOffset>
                </wp:positionH>
                <wp:positionV relativeFrom="paragraph">
                  <wp:posOffset>600710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A5B2D8" id="Rectangle 29" o:spid="_x0000_s1026" style="position:absolute;margin-left:214.4pt;margin-top:47.3pt;width:171pt;height: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" filled="f" strokecolor="black [3213]">
                <w10:wrap type="through"/>
              </v:rect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7600CF" wp14:editId="7109F25E">
                <wp:simplePos x="0" y="0"/>
                <wp:positionH relativeFrom="column">
                  <wp:posOffset>0</wp:posOffset>
                </wp:positionH>
                <wp:positionV relativeFrom="paragraph">
                  <wp:posOffset>46809</wp:posOffset>
                </wp:positionV>
                <wp:extent cx="2171700" cy="571500"/>
                <wp:effectExtent l="0" t="0" r="12700" b="127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35B0BA" id="Rectangle 28" o:spid="_x0000_s1026" style="position:absolute;margin-left:0;margin-top:3.7pt;width:171pt;height: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" filled="f" strokecolor="black [3213]">
                <w10:wrap type="through"/>
              </v:rect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5A3F2F1" wp14:editId="1DABC585">
                <wp:simplePos x="0" y="0"/>
                <wp:positionH relativeFrom="column">
                  <wp:posOffset>1012009</wp:posOffset>
                </wp:positionH>
                <wp:positionV relativeFrom="paragraph">
                  <wp:posOffset>5174615</wp:posOffset>
                </wp:positionV>
                <wp:extent cx="0" cy="571500"/>
                <wp:effectExtent l="0" t="0" r="12700" b="1270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B9DF78" id="Straight Connector 24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7pt,407.45pt" to="79.7pt,45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" strokeweight="1pt">
                <v:shadow on="t" color="black" opacity="24903f" origin=",.5" offset="0,.55556mm"/>
              </v:line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1C53B1C" wp14:editId="66797910">
                <wp:simplePos x="0" y="0"/>
                <wp:positionH relativeFrom="column">
                  <wp:posOffset>1006656</wp:posOffset>
                </wp:positionH>
                <wp:positionV relativeFrom="paragraph">
                  <wp:posOffset>4071983</wp:posOffset>
                </wp:positionV>
                <wp:extent cx="0" cy="571500"/>
                <wp:effectExtent l="50800" t="25400" r="76200" b="889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912836" id="Straight Connector 23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25pt,320.65pt" to="79.25pt,36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" strokeweight="1pt">
                <v:shadow on="t" color="black" opacity="24903f" origin=",.5" offset="0,.55556mm"/>
              </v:line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D26371F" wp14:editId="1E1D9813">
                <wp:simplePos x="0" y="0"/>
                <wp:positionH relativeFrom="column">
                  <wp:posOffset>1053012</wp:posOffset>
                </wp:positionH>
                <wp:positionV relativeFrom="paragraph">
                  <wp:posOffset>5374912</wp:posOffset>
                </wp:positionV>
                <wp:extent cx="1714500" cy="0"/>
                <wp:effectExtent l="50800" t="25400" r="63500" b="10160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DBCF5B" id="Straight Connector 51" o:spid="_x0000_s1026" style="position:absolute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9pt,423.2pt" to="217.9pt,4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" strokeweight="1pt">
                <v:shadow on="t" color="black" opacity="24903f" origin=",.5" offset="0,.55556mm"/>
              </v:line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5FD562" wp14:editId="278A118E">
                <wp:simplePos x="0" y="0"/>
                <wp:positionH relativeFrom="column">
                  <wp:posOffset>1004751</wp:posOffset>
                </wp:positionH>
                <wp:positionV relativeFrom="paragraph">
                  <wp:posOffset>4196261</wp:posOffset>
                </wp:positionV>
                <wp:extent cx="1714500" cy="0"/>
                <wp:effectExtent l="50800" t="25400" r="63500" b="10160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73A8DB" id="Straight Connector 50" o:spid="_x0000_s1026" style="position:absolute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1pt,330.4pt" to="214.1pt,33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" strokeweight="1pt">
                <v:shadow on="t" color="black" opacity="24903f" origin=",.5" offset="0,.55556mm"/>
              </v:line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6D03F49" wp14:editId="2E18D765">
                <wp:simplePos x="0" y="0"/>
                <wp:positionH relativeFrom="margin">
                  <wp:posOffset>-454</wp:posOffset>
                </wp:positionH>
                <wp:positionV relativeFrom="paragraph">
                  <wp:posOffset>4599940</wp:posOffset>
                </wp:positionV>
                <wp:extent cx="2171700" cy="5715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80D6E" id="Rectangle 19" o:spid="_x0000_s1026" style="position:absolute;margin-left:-.05pt;margin-top:362.2pt;width:171pt;height:4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" filled="f" strokecolor="black [3213]">
                <w10:wrap type="through" anchorx="margin"/>
              </v:rect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A0C0B8C" wp14:editId="0B23A2C6">
                <wp:simplePos x="0" y="0"/>
                <wp:positionH relativeFrom="margin">
                  <wp:posOffset>-43543</wp:posOffset>
                </wp:positionH>
                <wp:positionV relativeFrom="paragraph">
                  <wp:posOffset>3482159</wp:posOffset>
                </wp:positionV>
                <wp:extent cx="2171700" cy="5715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8057CA" id="Rectangle 17" o:spid="_x0000_s1026" style="position:absolute;margin-left:-3.45pt;margin-top:274.2pt;width:171pt;height:4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" filled="f" strokecolor="black [3213]">
                <w10:wrap type="through" anchorx="margin"/>
              </v:rect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1284025" wp14:editId="6BD9C654">
                <wp:simplePos x="0" y="0"/>
                <wp:positionH relativeFrom="column">
                  <wp:posOffset>2738755</wp:posOffset>
                </wp:positionH>
                <wp:positionV relativeFrom="paragraph">
                  <wp:posOffset>2831193</wp:posOffset>
                </wp:positionV>
                <wp:extent cx="2171700" cy="5715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24CFBA" id="Rectangle 16" o:spid="_x0000_s1026" style="position:absolute;margin-left:215.65pt;margin-top:222.95pt;width:171pt;height: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" filled="f" strokecolor="black [3213]">
                <w10:wrap type="through"/>
              </v:rect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CFBBD1" wp14:editId="0A6516DF">
                <wp:simplePos x="0" y="0"/>
                <wp:positionH relativeFrom="column">
                  <wp:posOffset>0</wp:posOffset>
                </wp:positionH>
                <wp:positionV relativeFrom="paragraph">
                  <wp:posOffset>46355</wp:posOffset>
                </wp:positionV>
                <wp:extent cx="2171700" cy="571500"/>
                <wp:effectExtent l="0" t="0" r="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7DAF13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e-based health assessment</w:t>
                            </w:r>
                          </w:p>
                          <w:p w14:paraId="0DB23290" w14:textId="77777777" w:rsidR="00D20FB6" w:rsidRPr="00224E3C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4,2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FBBD1" id="Text Box 5" o:spid="_x0000_s1037" type="#_x0000_t202" style="position:absolute;margin-left:0;margin-top:3.65pt;width:171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" filled="f" stroked="f">
                <v:textbox>
                  <w:txbxContent>
                    <w:p w14:paraId="417DAF13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entre-based health assessment</w:t>
                      </w:r>
                    </w:p>
                    <w:p w14:paraId="0DB23290" w14:textId="77777777" w:rsidR="00D20FB6" w:rsidRPr="00224E3C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4,2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2B2999" wp14:editId="09E7C274">
                <wp:simplePos x="0" y="0"/>
                <wp:positionH relativeFrom="column">
                  <wp:posOffset>2743200</wp:posOffset>
                </wp:positionH>
                <wp:positionV relativeFrom="paragraph">
                  <wp:posOffset>617855</wp:posOffset>
                </wp:positionV>
                <wp:extent cx="2171700" cy="5715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A2B10C" w14:textId="77777777" w:rsidR="00D20FB6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d not undergo brain MRI</w:t>
                            </w:r>
                          </w:p>
                          <w:p w14:paraId="786ED466" w14:textId="77777777" w:rsidR="00D20FB6" w:rsidRPr="00224E3C" w:rsidRDefault="00D20FB6" w:rsidP="00F14BF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3,6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B2999" id="Text Box 6" o:spid="_x0000_s1038" type="#_x0000_t202" style="position:absolute;margin-left:3in;margin-top:48.65pt;width:171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" filled="f" stroked="f">
                <v:textbox>
                  <w:txbxContent>
                    <w:p w14:paraId="2CA2B10C" w14:textId="77777777" w:rsidR="00D20FB6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id not undergo brain MRI</w:t>
                      </w:r>
                    </w:p>
                    <w:p w14:paraId="786ED466" w14:textId="77777777" w:rsidR="00D20FB6" w:rsidRPr="00224E3C" w:rsidRDefault="00D20FB6" w:rsidP="00F14BF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3,68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B1B96E3" wp14:editId="4CF9917A">
                <wp:simplePos x="0" y="0"/>
                <wp:positionH relativeFrom="column">
                  <wp:posOffset>2743200</wp:posOffset>
                </wp:positionH>
                <wp:positionV relativeFrom="paragraph">
                  <wp:posOffset>3932555</wp:posOffset>
                </wp:positionV>
                <wp:extent cx="21717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26" y="22080"/>
                    <wp:lineTo x="21726" y="0"/>
                    <wp:lineTo x="0" y="0"/>
                  </wp:wrapPolygon>
                </wp:wrapThrough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3F07E1" id="Rectangle 18" o:spid="_x0000_s1026" style="position:absolute;margin-left:3in;margin-top:309.65pt;width:171pt;height: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" filled="f" strokecolor="black [3213]">
                <w10:wrap type="through"/>
              </v:rect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0A4C0D2" wp14:editId="4B85EEB0">
                <wp:simplePos x="0" y="0"/>
                <wp:positionH relativeFrom="column">
                  <wp:posOffset>-1269365</wp:posOffset>
                </wp:positionH>
                <wp:positionV relativeFrom="paragraph">
                  <wp:posOffset>5212715</wp:posOffset>
                </wp:positionV>
                <wp:extent cx="0" cy="571500"/>
                <wp:effectExtent l="50800" t="25400" r="76200" b="8890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7750F5" id="Straight Connector 45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9.95pt,410.45pt" to="-99.95pt,45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" strokeweight="1pt">
                <v:shadow on="t" color="black" opacity="24903f" origin=",.5" offset="0,.55556mm"/>
              </v:line>
            </w:pict>
          </mc:Fallback>
        </mc:AlternateContent>
      </w:r>
      <w:r w:rsidR="00F14BF4" w:rsidRPr="00CA269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C22AAD4" wp14:editId="09008AF8">
                <wp:simplePos x="0" y="0"/>
                <wp:positionH relativeFrom="column">
                  <wp:posOffset>-1269365</wp:posOffset>
                </wp:positionH>
                <wp:positionV relativeFrom="paragraph">
                  <wp:posOffset>4069715</wp:posOffset>
                </wp:positionV>
                <wp:extent cx="0" cy="571500"/>
                <wp:effectExtent l="50800" t="25400" r="76200" b="8890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C372FB" id="Straight Connector 44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9.95pt,320.45pt" to="-99.95pt,36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" strokeweight="1pt">
                <v:shadow on="t" color="black" opacity="24903f" origin=",.5" offset="0,.55556mm"/>
              </v:line>
            </w:pict>
          </mc:Fallback>
        </mc:AlternateContent>
      </w:r>
      <w:r w:rsidR="00F14BF4" w:rsidRPr="00CA2696">
        <w:rPr>
          <w:b/>
          <w:lang w:val="en-GB"/>
        </w:rPr>
        <w:br w:type="page"/>
      </w:r>
    </w:p>
    <w:p w14:paraId="1C5B2AEF" w14:textId="634FBA5A" w:rsidR="00F14BF4" w:rsidRPr="00035E5F" w:rsidRDefault="00035E5F" w:rsidP="00F14BF4">
      <w:pPr>
        <w:rPr>
          <w:b/>
          <w:bCs/>
          <w:lang w:val="en-GB"/>
        </w:rPr>
      </w:pPr>
      <w:r>
        <w:rPr>
          <w:b/>
          <w:bCs/>
          <w:u w:color="243778"/>
        </w:rPr>
        <w:lastRenderedPageBreak/>
        <w:t>Supporting information</w:t>
      </w:r>
      <w:r>
        <w:rPr>
          <w:b/>
          <w:bCs/>
          <w:lang w:val="en-GB"/>
        </w:rPr>
        <w:t xml:space="preserve"> </w:t>
      </w:r>
      <w:r w:rsidR="00F14BF4">
        <w:rPr>
          <w:b/>
          <w:bCs/>
          <w:lang w:val="en-GB"/>
        </w:rPr>
        <w:t xml:space="preserve">2. </w:t>
      </w:r>
      <w:r w:rsidR="00F14BF4">
        <w:rPr>
          <w:lang w:val="en-GB"/>
        </w:rPr>
        <w:t>The table below p</w:t>
      </w:r>
      <w:r w:rsidR="00F14BF4" w:rsidRPr="00600844">
        <w:rPr>
          <w:lang w:val="en-GB"/>
        </w:rPr>
        <w:t xml:space="preserve">rovides </w:t>
      </w:r>
      <w:r w:rsidR="00F14BF4">
        <w:rPr>
          <w:lang w:val="en-GB"/>
        </w:rPr>
        <w:t xml:space="preserve">descriptive statistics for the rest of the cohort at Wave 3 in comparison with the study sample for information purposes. </w:t>
      </w:r>
      <w:r w:rsidR="00AC7E21" w:rsidRPr="008C3EFB">
        <w:rPr>
          <w:color w:val="000000"/>
          <w:shd w:val="clear" w:color="auto" w:fill="FFFFFF"/>
        </w:rPr>
        <w:t>S</w:t>
      </w:r>
      <w:r w:rsidR="00AC7E21" w:rsidRPr="008C3EFB">
        <w:t xml:space="preserve">eparate ordinary least-square and logistic regressions (where appropriate) </w:t>
      </w:r>
      <w:r w:rsidR="00F14BF4" w:rsidRPr="00AC7E21">
        <w:rPr>
          <w:lang w:val="en-GB"/>
        </w:rPr>
        <w:t>were</w:t>
      </w:r>
      <w:r w:rsidR="00F14BF4">
        <w:rPr>
          <w:lang w:val="en-GB"/>
        </w:rPr>
        <w:t xml:space="preserve"> used to assess differences between the two groups.</w:t>
      </w:r>
    </w:p>
    <w:p w14:paraId="708ADF8C" w14:textId="79C33188" w:rsidR="00F14BF4" w:rsidRPr="00CA2696" w:rsidRDefault="00F14BF4" w:rsidP="00F14BF4">
      <w:pPr>
        <w:pStyle w:val="NormalWeb"/>
        <w:rPr>
          <w:rFonts w:ascii="Times New Roman" w:hAnsi="Times New Roman"/>
          <w:bCs/>
          <w:sz w:val="24"/>
          <w:szCs w:val="24"/>
          <w:u w:color="243778"/>
          <w:lang w:val="en-GB"/>
        </w:rPr>
      </w:pPr>
      <w:r w:rsidRPr="00CA2696">
        <w:rPr>
          <w:rFonts w:ascii="Times New Roman" w:hAnsi="Times New Roman"/>
          <w:b/>
          <w:sz w:val="24"/>
          <w:szCs w:val="24"/>
          <w:u w:color="243778"/>
          <w:lang w:val="en-GB"/>
        </w:rPr>
        <w:t xml:space="preserve">Table S1. </w:t>
      </w:r>
      <w:r w:rsidRPr="00CA2696">
        <w:rPr>
          <w:rFonts w:ascii="Times New Roman" w:hAnsi="Times New Roman"/>
          <w:bCs/>
          <w:sz w:val="24"/>
          <w:szCs w:val="24"/>
          <w:u w:color="243778"/>
          <w:lang w:val="en-GB"/>
        </w:rPr>
        <w:t>Characteristics of the study sample (N=4</w:t>
      </w:r>
      <w:r w:rsidR="00660A0E">
        <w:rPr>
          <w:rFonts w:ascii="Times New Roman" w:hAnsi="Times New Roman"/>
          <w:bCs/>
          <w:sz w:val="24"/>
          <w:szCs w:val="24"/>
          <w:u w:color="243778"/>
          <w:lang w:val="en-GB"/>
        </w:rPr>
        <w:t>30</w:t>
      </w:r>
      <w:r w:rsidRPr="00CA2696">
        <w:rPr>
          <w:rFonts w:ascii="Times New Roman" w:hAnsi="Times New Roman"/>
          <w:bCs/>
          <w:sz w:val="24"/>
          <w:szCs w:val="24"/>
          <w:u w:color="243778"/>
          <w:lang w:val="en-GB"/>
        </w:rPr>
        <w:t xml:space="preserve">) and the rest of the cohort who attended the centre-based health assessment </w:t>
      </w:r>
      <w:r>
        <w:rPr>
          <w:rFonts w:ascii="Times New Roman" w:hAnsi="Times New Roman"/>
          <w:bCs/>
          <w:sz w:val="24"/>
          <w:szCs w:val="24"/>
          <w:u w:color="243778"/>
          <w:lang w:val="en-GB"/>
        </w:rPr>
        <w:t xml:space="preserve">at Wave 3 </w:t>
      </w:r>
      <w:r w:rsidRPr="00CA2696">
        <w:rPr>
          <w:rFonts w:ascii="Times New Roman" w:hAnsi="Times New Roman"/>
          <w:bCs/>
          <w:sz w:val="24"/>
          <w:szCs w:val="24"/>
          <w:u w:color="243778"/>
          <w:lang w:val="en-GB"/>
        </w:rPr>
        <w:t xml:space="preserve">but did not undergo an MRI </w:t>
      </w:r>
      <w:r w:rsidR="00660A0E">
        <w:rPr>
          <w:rFonts w:ascii="Times New Roman" w:hAnsi="Times New Roman"/>
          <w:bCs/>
          <w:sz w:val="24"/>
          <w:szCs w:val="24"/>
          <w:u w:color="243778"/>
          <w:lang w:val="en-GB"/>
        </w:rPr>
        <w:t xml:space="preserve">or were further excluded from </w:t>
      </w:r>
      <w:r w:rsidR="0035212E">
        <w:rPr>
          <w:rFonts w:ascii="Times New Roman" w:hAnsi="Times New Roman"/>
          <w:bCs/>
          <w:sz w:val="24"/>
          <w:szCs w:val="24"/>
          <w:u w:color="243778"/>
          <w:lang w:val="en-GB"/>
        </w:rPr>
        <w:t xml:space="preserve">MRI </w:t>
      </w:r>
      <w:r w:rsidR="00660A0E">
        <w:rPr>
          <w:rFonts w:ascii="Times New Roman" w:hAnsi="Times New Roman"/>
          <w:bCs/>
          <w:sz w:val="24"/>
          <w:szCs w:val="24"/>
          <w:u w:color="243778"/>
          <w:lang w:val="en-GB"/>
        </w:rPr>
        <w:t xml:space="preserve">analysis </w:t>
      </w:r>
      <w:r w:rsidRPr="00CA2696">
        <w:rPr>
          <w:rFonts w:ascii="Times New Roman" w:hAnsi="Times New Roman"/>
          <w:bCs/>
          <w:sz w:val="24"/>
          <w:szCs w:val="24"/>
          <w:u w:color="243778"/>
          <w:lang w:val="en-GB"/>
        </w:rPr>
        <w:t>(N=3,68</w:t>
      </w:r>
      <w:r w:rsidR="00DC054F">
        <w:rPr>
          <w:rFonts w:ascii="Times New Roman" w:hAnsi="Times New Roman"/>
          <w:bCs/>
          <w:sz w:val="24"/>
          <w:szCs w:val="24"/>
          <w:u w:color="243778"/>
          <w:lang w:val="en-GB"/>
        </w:rPr>
        <w:t>9</w:t>
      </w:r>
      <w:r w:rsidRPr="00CA2696">
        <w:rPr>
          <w:rFonts w:ascii="Times New Roman" w:hAnsi="Times New Roman"/>
          <w:bCs/>
          <w:sz w:val="24"/>
          <w:szCs w:val="24"/>
          <w:u w:color="243778"/>
          <w:lang w:val="en-GB"/>
        </w:rPr>
        <w:t>). * (p&lt;.05) indicates significant differences between the study sample and the rest of the cohort.</w:t>
      </w:r>
    </w:p>
    <w:tbl>
      <w:tblPr>
        <w:tblW w:w="64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702"/>
        <w:gridCol w:w="1631"/>
      </w:tblGrid>
      <w:tr w:rsidR="00F14BF4" w:rsidRPr="00CA2696" w14:paraId="6B15B97C" w14:textId="77777777" w:rsidTr="005D7C17">
        <w:trPr>
          <w:trHeight w:val="583"/>
        </w:trPr>
        <w:tc>
          <w:tcPr>
            <w:tcW w:w="3118" w:type="dxa"/>
            <w:shd w:val="clear" w:color="auto" w:fill="D9D9D9" w:themeFill="background1" w:themeFillShade="D9"/>
            <w:noWrap/>
            <w:vAlign w:val="bottom"/>
            <w:hideMark/>
          </w:tcPr>
          <w:p w14:paraId="1AAEFE10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  <w:noWrap/>
            <w:vAlign w:val="bottom"/>
            <w:hideMark/>
          </w:tcPr>
          <w:p w14:paraId="46557D8F" w14:textId="77777777" w:rsidR="00F14BF4" w:rsidRPr="00CA2696" w:rsidRDefault="00F14BF4" w:rsidP="005D7C17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  <w:t>Study Sample</w:t>
            </w:r>
          </w:p>
          <w:p w14:paraId="58BEB74E" w14:textId="505025FE" w:rsidR="00F14BF4" w:rsidRPr="00CA2696" w:rsidRDefault="00F14BF4" w:rsidP="005D7C17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  <w:t>(N=4</w:t>
            </w:r>
            <w:r w:rsidR="009B0ACA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  <w:t>30</w:t>
            </w:r>
            <w:r w:rsidRPr="00CA269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  <w:t>)</w:t>
            </w:r>
          </w:p>
          <w:p w14:paraId="278B1BCE" w14:textId="77777777" w:rsidR="00F14BF4" w:rsidRPr="00CA2696" w:rsidRDefault="00F14BF4" w:rsidP="005D7C17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</w:p>
          <w:p w14:paraId="1EB679F7" w14:textId="77777777" w:rsidR="00F14BF4" w:rsidRPr="00CA2696" w:rsidRDefault="00F14BF4" w:rsidP="005D7C17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</w:p>
        </w:tc>
        <w:tc>
          <w:tcPr>
            <w:tcW w:w="1631" w:type="dxa"/>
            <w:shd w:val="clear" w:color="auto" w:fill="D9D9D9" w:themeFill="background1" w:themeFillShade="D9"/>
            <w:noWrap/>
            <w:vAlign w:val="bottom"/>
            <w:hideMark/>
          </w:tcPr>
          <w:p w14:paraId="5971C12F" w14:textId="2DCE5738" w:rsidR="00F14BF4" w:rsidRPr="00CA2696" w:rsidRDefault="00F14BF4" w:rsidP="005D7C17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  <w:t>Rest of the cohort (N=3,</w:t>
            </w:r>
            <w:r w:rsidR="00B55138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  <w:t>689</w:t>
            </w:r>
            <w:r w:rsidRPr="00CA269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  <w:t>)</w:t>
            </w:r>
          </w:p>
          <w:p w14:paraId="7C0D1AB6" w14:textId="77777777" w:rsidR="00F14BF4" w:rsidRPr="00CA2696" w:rsidRDefault="00F14BF4" w:rsidP="005D7C17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</w:p>
          <w:p w14:paraId="1DC6B4E0" w14:textId="77777777" w:rsidR="00F14BF4" w:rsidRPr="00CA2696" w:rsidRDefault="00F14BF4" w:rsidP="005D7C17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4534E5C4" w14:textId="77777777" w:rsidTr="005D7C17">
        <w:trPr>
          <w:trHeight w:val="315"/>
        </w:trPr>
        <w:tc>
          <w:tcPr>
            <w:tcW w:w="6451" w:type="dxa"/>
            <w:gridSpan w:val="3"/>
            <w:shd w:val="clear" w:color="auto" w:fill="auto"/>
            <w:noWrap/>
            <w:vAlign w:val="bottom"/>
            <w:hideMark/>
          </w:tcPr>
          <w:p w14:paraId="3B79A828" w14:textId="77777777" w:rsidR="00F14BF4" w:rsidRPr="00CA2696" w:rsidRDefault="00F14BF4" w:rsidP="005D7C17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n-IE"/>
              </w:rPr>
              <w:t>Demographics &amp; cardiovascular risk profile</w:t>
            </w:r>
          </w:p>
        </w:tc>
      </w:tr>
      <w:tr w:rsidR="00F14BF4" w:rsidRPr="00CA2696" w14:paraId="676247D2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95F64E0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Age, mean (</w:t>
            </w:r>
            <w:proofErr w:type="spell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sd</w:t>
            </w:r>
            <w:proofErr w:type="spellEnd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BADA297" w14:textId="5FF4BFEE" w:rsidR="00F14BF4" w:rsidRPr="00CA2696" w:rsidRDefault="00F14BF4" w:rsidP="005D7C1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Theme="majorHAnsi" w:hAnsiTheme="majorHAnsi" w:cs="Courier New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="Courier New"/>
                <w:color w:val="000000"/>
                <w:sz w:val="20"/>
                <w:szCs w:val="20"/>
                <w:bdr w:val="none" w:sz="0" w:space="0" w:color="auto" w:frame="1"/>
                <w:lang w:val="en-GB" w:eastAsia="en-IE"/>
              </w:rPr>
              <w:t>67.</w:t>
            </w:r>
            <w:r w:rsidR="00A74B82">
              <w:rPr>
                <w:rFonts w:asciiTheme="majorHAnsi" w:hAnsiTheme="majorHAnsi" w:cs="Courier New"/>
                <w:color w:val="000000"/>
                <w:sz w:val="20"/>
                <w:szCs w:val="20"/>
                <w:bdr w:val="none" w:sz="0" w:space="0" w:color="auto" w:frame="1"/>
                <w:lang w:val="en-GB" w:eastAsia="en-IE"/>
              </w:rPr>
              <w:t>75</w:t>
            </w:r>
            <w:r w:rsidRPr="00CA2696">
              <w:rPr>
                <w:rFonts w:asciiTheme="majorHAnsi" w:hAnsiTheme="majorHAnsi" w:cs="Courier New"/>
                <w:color w:val="000000"/>
                <w:sz w:val="20"/>
                <w:szCs w:val="20"/>
                <w:bdr w:val="none" w:sz="0" w:space="0" w:color="auto" w:frame="1"/>
                <w:lang w:val="en-GB" w:eastAsia="en-IE"/>
              </w:rPr>
              <w:t xml:space="preserve"> 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(</w:t>
            </w:r>
            <w:r w:rsidRPr="00CA2696">
              <w:rPr>
                <w:rStyle w:val="gnkrckgcgsb"/>
                <w:rFonts w:asciiTheme="majorHAnsi" w:hAnsiTheme="maj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 xml:space="preserve">7.42) 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F43640E" w14:textId="7B500FF3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64.43 (</w:t>
            </w:r>
            <w:proofErr w:type="gram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8.15)*</w:t>
            </w:r>
            <w:proofErr w:type="gramEnd"/>
          </w:p>
        </w:tc>
      </w:tr>
      <w:tr w:rsidR="00F14BF4" w:rsidRPr="00CA2696" w14:paraId="6DC3A99D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06A4238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Female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77B2CA5" w14:textId="4B73FD54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2</w:t>
            </w:r>
            <w:r w:rsidR="00F23D45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23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52) 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B6C88A9" w14:textId="285880C8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2053 (56)</w:t>
            </w:r>
          </w:p>
        </w:tc>
      </w:tr>
      <w:tr w:rsidR="00F14BF4" w:rsidRPr="00CA2696" w14:paraId="3AFDF0D5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4ECD4C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Primary education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8268765" w14:textId="3BCA60A0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8</w:t>
            </w:r>
            <w:r w:rsidR="00CC6910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2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924FCAB" w14:textId="57FC2DA3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634 (17)</w:t>
            </w:r>
          </w:p>
        </w:tc>
      </w:tr>
      <w:tr w:rsidR="00F14BF4" w:rsidRPr="00CA2696" w14:paraId="7AAFE8A0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B0CE482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Secondary education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8A733DA" w14:textId="5DE99D2F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="00CC6910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57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3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17D303A" w14:textId="563C40AB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505 (41)</w:t>
            </w:r>
          </w:p>
        </w:tc>
      </w:tr>
      <w:tr w:rsidR="00F14BF4" w:rsidRPr="00CA2696" w14:paraId="4CD373AB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97C2DDF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Tertiary education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BF8A5A5" w14:textId="664003B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="00CC6910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89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4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CF7786B" w14:textId="2230C728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549 (42)</w:t>
            </w:r>
          </w:p>
        </w:tc>
      </w:tr>
      <w:tr w:rsidR="00F14BF4" w:rsidRPr="00CA2696" w14:paraId="420BA299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70935F2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BMI, mean (</w:t>
            </w:r>
            <w:proofErr w:type="spell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sd</w:t>
            </w:r>
            <w:proofErr w:type="spellEnd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 kg/m2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767620C" w14:textId="3E4C79C9" w:rsidR="00F14BF4" w:rsidRPr="00CA2696" w:rsidRDefault="00F14BF4" w:rsidP="005D7C17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ajorHAnsi" w:hAnsiTheme="majorHAnsi"/>
                <w:color w:val="000000"/>
                <w:lang w:val="en-GB"/>
              </w:rPr>
            </w:pPr>
            <w:r w:rsidRPr="00CA2696">
              <w:rPr>
                <w:rStyle w:val="gnkrckgcgsb"/>
                <w:rFonts w:asciiTheme="majorHAnsi" w:hAnsiTheme="majorHAnsi"/>
                <w:color w:val="000000"/>
                <w:bdr w:val="none" w:sz="0" w:space="0" w:color="auto" w:frame="1"/>
                <w:lang w:val="en-GB"/>
              </w:rPr>
              <w:t>27.9</w:t>
            </w:r>
            <w:r w:rsidR="0054159E">
              <w:rPr>
                <w:rStyle w:val="gnkrckgcgsb"/>
                <w:rFonts w:asciiTheme="majorHAnsi" w:hAnsiTheme="majorHAnsi"/>
                <w:color w:val="000000"/>
                <w:bdr w:val="none" w:sz="0" w:space="0" w:color="auto" w:frame="1"/>
                <w:lang w:val="en-GB"/>
              </w:rPr>
              <w:t>6</w:t>
            </w:r>
            <w:r w:rsidRPr="00CA2696">
              <w:rPr>
                <w:rFonts w:asciiTheme="majorHAnsi" w:hAnsiTheme="majorHAnsi"/>
                <w:color w:val="000000"/>
                <w:lang w:val="en-GB"/>
              </w:rPr>
              <w:t xml:space="preserve"> </w:t>
            </w:r>
            <w:r w:rsidRPr="00CA2696">
              <w:rPr>
                <w:rFonts w:asciiTheme="majorHAnsi" w:hAnsiTheme="majorHAnsi" w:cstheme="majorHAnsi"/>
                <w:color w:val="000000"/>
                <w:lang w:val="en-GB"/>
              </w:rPr>
              <w:t>(</w:t>
            </w:r>
            <w:r w:rsidRPr="00CA2696">
              <w:rPr>
                <w:rStyle w:val="gnkrckgcgsb"/>
                <w:rFonts w:asciiTheme="majorHAnsi" w:hAnsiTheme="majorHAnsi"/>
                <w:color w:val="000000"/>
                <w:bdr w:val="none" w:sz="0" w:space="0" w:color="auto" w:frame="1"/>
                <w:lang w:val="en-GB"/>
              </w:rPr>
              <w:t>4.5</w:t>
            </w:r>
            <w:r w:rsidR="0054159E">
              <w:rPr>
                <w:rStyle w:val="gnkrckgcgsb"/>
                <w:rFonts w:asciiTheme="majorHAnsi" w:hAnsiTheme="majorHAnsi"/>
                <w:color w:val="000000"/>
                <w:bdr w:val="none" w:sz="0" w:space="0" w:color="auto" w:frame="1"/>
                <w:lang w:val="en-GB"/>
              </w:rPr>
              <w:t>2</w:t>
            </w:r>
            <w:r w:rsidRPr="00CA2696">
              <w:rPr>
                <w:rStyle w:val="gnkrckgcgsb"/>
                <w:rFonts w:asciiTheme="majorHAnsi" w:hAnsiTheme="majorHAnsi"/>
                <w:color w:val="000000"/>
                <w:bdr w:val="none" w:sz="0" w:space="0" w:color="auto" w:frame="1"/>
                <w:lang w:val="en-GB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4295E19" w14:textId="4455071F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28.55 (</w:t>
            </w:r>
            <w:proofErr w:type="gram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5.15)*</w:t>
            </w:r>
            <w:proofErr w:type="gramEnd"/>
          </w:p>
        </w:tc>
      </w:tr>
      <w:tr w:rsidR="00F14BF4" w:rsidRPr="00CA2696" w14:paraId="6FBE1FE3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369A64A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Baseline mean arterial BP, mean (</w:t>
            </w:r>
            <w:proofErr w:type="spell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sd</w:t>
            </w:r>
            <w:proofErr w:type="spellEnd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, mmHg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71D5581" w14:textId="7E53811C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0</w:t>
            </w:r>
            <w:r w:rsidR="008A119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.16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13.</w:t>
            </w:r>
            <w:r w:rsidR="008A119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5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B65E990" w14:textId="1487D11F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00.</w:t>
            </w:r>
            <w:r w:rsidR="00F65D4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0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13.4</w:t>
            </w:r>
            <w:r w:rsidR="003220E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</w:t>
            </w:r>
          </w:p>
        </w:tc>
      </w:tr>
      <w:tr w:rsidR="00F14BF4" w:rsidRPr="00CA2696" w14:paraId="5B688723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BDA3ADA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Cardiovascular diseases (1+)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E10B2E9" w14:textId="396E5818" w:rsidR="00F14BF4" w:rsidRPr="00CA2696" w:rsidRDefault="00DB7AE5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="00AE54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</w:t>
            </w:r>
            <w:r w:rsidR="00F14BF4"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1AC55E8" w14:textId="69BA636F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312 (</w:t>
            </w:r>
            <w:proofErr w:type="gram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8)</w:t>
            </w:r>
            <w:r w:rsidR="00C80200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*</w:t>
            </w:r>
            <w:proofErr w:type="gramEnd"/>
          </w:p>
        </w:tc>
      </w:tr>
      <w:tr w:rsidR="00F14BF4" w:rsidRPr="00CA2696" w14:paraId="43445FB1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152C18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Cardiovascular medications (hypertensives)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B498184" w14:textId="593675A5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="00CC03B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68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40)</w:t>
            </w:r>
          </w:p>
          <w:p w14:paraId="5DFA74E6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C63947D" w14:textId="36B16138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424 (38)</w:t>
            </w:r>
          </w:p>
        </w:tc>
      </w:tr>
      <w:tr w:rsidR="00F14BF4" w:rsidRPr="00CA2696" w14:paraId="105E95F6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17F2E0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Self-reported hypertension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ECD5297" w14:textId="194C2E7C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="003220E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5 (3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5E6552E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210 (33)</w:t>
            </w:r>
          </w:p>
        </w:tc>
      </w:tr>
      <w:tr w:rsidR="00F14BF4" w:rsidRPr="00CA2696" w14:paraId="0DD5C285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7ABC673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Self-reported high cholesterol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3E8F994" w14:textId="1AA001F9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5</w:t>
            </w:r>
            <w:r w:rsidR="00D4386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35)</w:t>
            </w:r>
          </w:p>
          <w:p w14:paraId="0BBB6767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F7A9C95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375 (37)</w:t>
            </w:r>
          </w:p>
        </w:tc>
      </w:tr>
      <w:tr w:rsidR="00F14BF4" w:rsidRPr="00CA2696" w14:paraId="56F6B7AB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C94193E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Diabetes mellitus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89950D1" w14:textId="07786668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3</w:t>
            </w:r>
            <w:r w:rsidR="00D4386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CBE2DFA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257 (7)</w:t>
            </w:r>
          </w:p>
        </w:tc>
      </w:tr>
      <w:tr w:rsidR="00F14BF4" w:rsidRPr="00CA2696" w14:paraId="1DADC315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1F11208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Low physical activity (IPAQ)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84DA0DD" w14:textId="30FD590E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="00D77E3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39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3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520FD99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224 (33)</w:t>
            </w:r>
          </w:p>
        </w:tc>
      </w:tr>
      <w:tr w:rsidR="00F14BF4" w:rsidRPr="00CA2696" w14:paraId="130E45C1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21B0B5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Moderate physical activity (IPAQ)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D84CC72" w14:textId="024E4D8C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</w:t>
            </w:r>
            <w:r w:rsidR="00D77E3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68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3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AA41033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325 (36)</w:t>
            </w:r>
          </w:p>
        </w:tc>
      </w:tr>
      <w:tr w:rsidR="00F14BF4" w:rsidRPr="00CA2696" w14:paraId="41095C01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596ACB2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High physical activity (IPAQ)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06BE941" w14:textId="1101B713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0</w:t>
            </w:r>
            <w:r w:rsidR="00D77E3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6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2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6E02C1E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950 (26)</w:t>
            </w:r>
          </w:p>
        </w:tc>
      </w:tr>
      <w:tr w:rsidR="00F14BF4" w:rsidRPr="00CA2696" w14:paraId="2B1C22DE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</w:tcPr>
          <w:p w14:paraId="1F1B7BCA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TUG mean (</w:t>
            </w:r>
            <w:proofErr w:type="spell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sd</w:t>
            </w:r>
            <w:proofErr w:type="spellEnd"/>
            <w:proofErr w:type="gram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,sec</w:t>
            </w:r>
            <w:proofErr w:type="gramEnd"/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7C68BDA9" w14:textId="65986170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9.0</w:t>
            </w:r>
            <w:r w:rsidR="009071C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9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1.7</w:t>
            </w:r>
            <w:r w:rsidR="009071C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3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5940EEF5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9.15 (2.33)</w:t>
            </w:r>
          </w:p>
        </w:tc>
      </w:tr>
      <w:tr w:rsidR="00F14BF4" w:rsidRPr="00CA2696" w14:paraId="4EF450EB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1726DC5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Never smoked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DEA1793" w14:textId="21DEF329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2</w:t>
            </w:r>
            <w:r w:rsidR="00F7233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6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5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89749BB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697 (46)</w:t>
            </w:r>
          </w:p>
        </w:tc>
      </w:tr>
      <w:tr w:rsidR="00F14BF4" w:rsidRPr="00CA2696" w14:paraId="2DF4D6A7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DD113E0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Past smoker (less | more than 30 years)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8F43D50" w14:textId="01232DD6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13</w:t>
            </w:r>
            <w:r w:rsidR="00F7233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0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30) | </w:t>
            </w:r>
          </w:p>
          <w:p w14:paraId="3CE0DDBC" w14:textId="3DA21839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5</w:t>
            </w:r>
            <w:r w:rsidR="00F7233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 (13)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19A74D91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1129 (30) | </w:t>
            </w:r>
          </w:p>
          <w:p w14:paraId="4257661A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58 (12)</w:t>
            </w:r>
          </w:p>
        </w:tc>
      </w:tr>
      <w:tr w:rsidR="00F14BF4" w:rsidRPr="00CA2696" w14:paraId="7B9537AE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4DB8B07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Current smoker (less | more than 30 years)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5715487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 (1) |</w:t>
            </w:r>
          </w:p>
          <w:p w14:paraId="37C46F5F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24 (5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5F16F6C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 xml:space="preserve">43 (1) | </w:t>
            </w:r>
          </w:p>
          <w:p w14:paraId="1A4C48E5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349 (9)</w:t>
            </w:r>
          </w:p>
        </w:tc>
      </w:tr>
      <w:tr w:rsidR="00F14BF4" w:rsidRPr="00CA2696" w14:paraId="3998A870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685FAC9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Alcohol, n (%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CF2AC22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1 (1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4C2A09F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459 (12)</w:t>
            </w:r>
          </w:p>
        </w:tc>
      </w:tr>
      <w:tr w:rsidR="00F14BF4" w:rsidRPr="00CA2696" w14:paraId="396BD867" w14:textId="77777777" w:rsidTr="005D7C17">
        <w:trPr>
          <w:trHeight w:val="315"/>
        </w:trPr>
        <w:tc>
          <w:tcPr>
            <w:tcW w:w="3118" w:type="dxa"/>
            <w:shd w:val="clear" w:color="auto" w:fill="auto"/>
            <w:noWrap/>
            <w:vAlign w:val="bottom"/>
          </w:tcPr>
          <w:p w14:paraId="30829EC4" w14:textId="77777777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Depression (CESD), mean (</w:t>
            </w:r>
            <w:proofErr w:type="spell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sd</w:t>
            </w:r>
            <w:proofErr w:type="spellEnd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1E118305" w14:textId="0E88265E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3.54 (3.4</w:t>
            </w:r>
            <w:r w:rsidR="00103D8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2</w:t>
            </w: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20DC2B0A" w14:textId="6C92EC36" w:rsidR="00F14BF4" w:rsidRPr="00CA2696" w:rsidRDefault="00F14BF4" w:rsidP="005D7C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</w:pPr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3.91 (</w:t>
            </w:r>
            <w:proofErr w:type="gramStart"/>
            <w:r w:rsidRPr="00CA2696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3.75)</w:t>
            </w:r>
            <w:r w:rsidR="00D1340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n-IE"/>
              </w:rPr>
              <w:t>*</w:t>
            </w:r>
            <w:proofErr w:type="gramEnd"/>
          </w:p>
        </w:tc>
      </w:tr>
    </w:tbl>
    <w:p w14:paraId="7959C2FA" w14:textId="77777777" w:rsidR="00F14BF4" w:rsidRPr="00CA2696" w:rsidRDefault="00F14BF4" w:rsidP="00F14BF4">
      <w:pPr>
        <w:pStyle w:val="NormalWeb"/>
        <w:rPr>
          <w:rFonts w:ascii="Times New Roman" w:hAnsi="Times New Roman"/>
          <w:b/>
          <w:sz w:val="24"/>
          <w:szCs w:val="24"/>
          <w:u w:color="243778"/>
          <w:lang w:val="en-GB"/>
        </w:rPr>
      </w:pPr>
    </w:p>
    <w:p w14:paraId="0399EFAE" w14:textId="77777777" w:rsidR="00F14BF4" w:rsidRPr="00CA2696" w:rsidRDefault="00F14BF4" w:rsidP="00F14BF4">
      <w:pPr>
        <w:rPr>
          <w:b/>
          <w:bCs/>
          <w:lang w:val="en-GB"/>
        </w:rPr>
      </w:pPr>
    </w:p>
    <w:p w14:paraId="438C8741" w14:textId="77777777" w:rsidR="00F14BF4" w:rsidRPr="00CA2696" w:rsidRDefault="00F14BF4" w:rsidP="00F14BF4">
      <w:pPr>
        <w:rPr>
          <w:b/>
          <w:bCs/>
          <w:lang w:val="en-GB"/>
        </w:rPr>
      </w:pPr>
    </w:p>
    <w:p w14:paraId="012DA66D" w14:textId="77777777" w:rsidR="00F14BF4" w:rsidRPr="00CA2696" w:rsidRDefault="00F14BF4" w:rsidP="00F14BF4">
      <w:pPr>
        <w:rPr>
          <w:lang w:val="en-GB"/>
        </w:rPr>
      </w:pPr>
    </w:p>
    <w:p w14:paraId="4F5666F5" w14:textId="77777777" w:rsidR="00F14BF4" w:rsidRPr="00CA2696" w:rsidRDefault="00F14BF4" w:rsidP="00F14BF4">
      <w:pPr>
        <w:rPr>
          <w:lang w:val="en-GB"/>
        </w:rPr>
      </w:pPr>
      <w:r w:rsidRPr="00CA2696">
        <w:rPr>
          <w:lang w:val="en-GB"/>
        </w:rPr>
        <w:br w:type="page"/>
      </w:r>
    </w:p>
    <w:p w14:paraId="40B8AA29" w14:textId="1834930E" w:rsidR="00F14BF4" w:rsidRPr="00035E5F" w:rsidRDefault="00035E5F" w:rsidP="00F14BF4">
      <w:pPr>
        <w:rPr>
          <w:b/>
          <w:bCs/>
          <w:lang w:val="en-GB"/>
        </w:rPr>
      </w:pPr>
      <w:r>
        <w:rPr>
          <w:b/>
          <w:bCs/>
          <w:u w:color="243778"/>
        </w:rPr>
        <w:lastRenderedPageBreak/>
        <w:t>Supporting information</w:t>
      </w:r>
      <w:r>
        <w:rPr>
          <w:b/>
          <w:bCs/>
          <w:lang w:val="en-GB"/>
        </w:rPr>
        <w:t xml:space="preserve"> </w:t>
      </w:r>
      <w:r w:rsidR="00F14BF4" w:rsidRPr="00CA2696">
        <w:rPr>
          <w:b/>
          <w:bCs/>
          <w:lang w:val="en-GB"/>
        </w:rPr>
        <w:t>3</w:t>
      </w:r>
      <w:r w:rsidR="00F14BF4">
        <w:rPr>
          <w:b/>
          <w:bCs/>
          <w:lang w:val="en-GB"/>
        </w:rPr>
        <w:t xml:space="preserve">. </w:t>
      </w:r>
      <w:r w:rsidR="005F441A">
        <w:rPr>
          <w:lang w:val="en-GB"/>
        </w:rPr>
        <w:t>Table S2 below p</w:t>
      </w:r>
      <w:r w:rsidR="00F14BF4" w:rsidRPr="00600844">
        <w:rPr>
          <w:lang w:val="en-GB"/>
        </w:rPr>
        <w:t xml:space="preserve">rovides a breakdown of </w:t>
      </w:r>
      <w:r w:rsidR="00F14BF4">
        <w:rPr>
          <w:lang w:val="en-GB"/>
        </w:rPr>
        <w:t xml:space="preserve">the number of doctor-diagnosed self-reported </w:t>
      </w:r>
      <w:r w:rsidR="00F14BF4" w:rsidRPr="00600844">
        <w:rPr>
          <w:lang w:val="en-GB"/>
        </w:rPr>
        <w:t>cardiovascular diseases and events in the study sample for information pu</w:t>
      </w:r>
      <w:r w:rsidR="00F14BF4">
        <w:rPr>
          <w:lang w:val="en-GB"/>
        </w:rPr>
        <w:t>r</w:t>
      </w:r>
      <w:r w:rsidR="00F14BF4" w:rsidRPr="00600844">
        <w:rPr>
          <w:lang w:val="en-GB"/>
        </w:rPr>
        <w:t>poses.</w:t>
      </w:r>
    </w:p>
    <w:p w14:paraId="0764AE15" w14:textId="77777777" w:rsidR="00F14BF4" w:rsidRPr="00CA2696" w:rsidRDefault="00F14BF4" w:rsidP="00F14BF4">
      <w:pPr>
        <w:rPr>
          <w:lang w:val="en-GB"/>
        </w:rPr>
      </w:pPr>
    </w:p>
    <w:p w14:paraId="3C76FE2C" w14:textId="77777777" w:rsidR="00F14BF4" w:rsidRPr="00CA2696" w:rsidRDefault="00F14BF4" w:rsidP="00F14BF4">
      <w:pPr>
        <w:rPr>
          <w:lang w:val="en-GB"/>
        </w:rPr>
      </w:pPr>
      <w:r w:rsidRPr="00CA2696">
        <w:rPr>
          <w:b/>
          <w:bCs/>
          <w:lang w:val="en-GB"/>
        </w:rPr>
        <w:t>Table S2.</w:t>
      </w:r>
      <w:r w:rsidRPr="00CA2696">
        <w:rPr>
          <w:lang w:val="en-GB"/>
        </w:rPr>
        <w:t xml:space="preserve"> Number (N) of </w:t>
      </w:r>
      <w:r>
        <w:rPr>
          <w:lang w:val="en-GB"/>
        </w:rPr>
        <w:t xml:space="preserve">doctor-diagnosed self-reported </w:t>
      </w:r>
      <w:r w:rsidRPr="00CA2696">
        <w:rPr>
          <w:lang w:val="en-GB"/>
        </w:rPr>
        <w:t>cardiovascular diseases and events in the study sample.</w:t>
      </w:r>
    </w:p>
    <w:p w14:paraId="3C01ADB5" w14:textId="77777777" w:rsidR="00F14BF4" w:rsidRPr="00CA2696" w:rsidRDefault="00F14BF4" w:rsidP="00F14BF4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9"/>
        <w:gridCol w:w="4101"/>
      </w:tblGrid>
      <w:tr w:rsidR="00F14BF4" w:rsidRPr="00CA2696" w14:paraId="037D5F5A" w14:textId="77777777" w:rsidTr="009F24C7">
        <w:tc>
          <w:tcPr>
            <w:tcW w:w="4189" w:type="dxa"/>
          </w:tcPr>
          <w:p w14:paraId="2771DCC9" w14:textId="77777777" w:rsidR="00F14BF4" w:rsidRPr="00490CBF" w:rsidRDefault="00F14BF4" w:rsidP="005D7C1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ardiovascular diseases/ events</w:t>
            </w:r>
          </w:p>
        </w:tc>
        <w:tc>
          <w:tcPr>
            <w:tcW w:w="4101" w:type="dxa"/>
          </w:tcPr>
          <w:p w14:paraId="562FD14D" w14:textId="77777777" w:rsidR="00F14BF4" w:rsidRPr="00490CBF" w:rsidRDefault="00F14BF4" w:rsidP="005D7C1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 (%)</w:t>
            </w:r>
          </w:p>
        </w:tc>
      </w:tr>
      <w:tr w:rsidR="00F14BF4" w:rsidRPr="00CA2696" w14:paraId="2A071713" w14:textId="77777777" w:rsidTr="009F24C7">
        <w:tc>
          <w:tcPr>
            <w:tcW w:w="4189" w:type="dxa"/>
          </w:tcPr>
          <w:p w14:paraId="7BBFB424" w14:textId="77777777" w:rsidR="00F14BF4" w:rsidRPr="00490CBF" w:rsidRDefault="00F14BF4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gina</w:t>
            </w:r>
          </w:p>
        </w:tc>
        <w:tc>
          <w:tcPr>
            <w:tcW w:w="4101" w:type="dxa"/>
          </w:tcPr>
          <w:p w14:paraId="046ECEFB" w14:textId="33FA4EB0" w:rsidR="00F14BF4" w:rsidRPr="00490CBF" w:rsidRDefault="009F24C7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  <w:r w:rsidR="00F14BF4"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2)</w:t>
            </w:r>
          </w:p>
        </w:tc>
      </w:tr>
      <w:tr w:rsidR="00F14BF4" w:rsidRPr="00CA2696" w14:paraId="59CEDACD" w14:textId="77777777" w:rsidTr="009F24C7">
        <w:tc>
          <w:tcPr>
            <w:tcW w:w="4189" w:type="dxa"/>
          </w:tcPr>
          <w:p w14:paraId="6D0D0DF7" w14:textId="77777777" w:rsidR="00F14BF4" w:rsidRPr="00490CBF" w:rsidRDefault="00F14BF4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art attack</w:t>
            </w:r>
          </w:p>
        </w:tc>
        <w:tc>
          <w:tcPr>
            <w:tcW w:w="4101" w:type="dxa"/>
          </w:tcPr>
          <w:p w14:paraId="28DDA34F" w14:textId="77777777" w:rsidR="00F14BF4" w:rsidRPr="00490CBF" w:rsidRDefault="00F14BF4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0.5)</w:t>
            </w:r>
          </w:p>
        </w:tc>
      </w:tr>
      <w:tr w:rsidR="00F14BF4" w:rsidRPr="00CA2696" w14:paraId="5A2C4EE6" w14:textId="77777777" w:rsidTr="009F24C7">
        <w:tc>
          <w:tcPr>
            <w:tcW w:w="4189" w:type="dxa"/>
          </w:tcPr>
          <w:p w14:paraId="6FACC0CA" w14:textId="77777777" w:rsidR="00F14BF4" w:rsidRPr="00490CBF" w:rsidRDefault="00F14BF4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art fail</w:t>
            </w:r>
          </w:p>
        </w:tc>
        <w:tc>
          <w:tcPr>
            <w:tcW w:w="4101" w:type="dxa"/>
          </w:tcPr>
          <w:p w14:paraId="516CE8D0" w14:textId="77777777" w:rsidR="00F14BF4" w:rsidRPr="00490CBF" w:rsidRDefault="00F14BF4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0.5)</w:t>
            </w:r>
          </w:p>
        </w:tc>
      </w:tr>
      <w:tr w:rsidR="00F14BF4" w:rsidRPr="00CA2696" w14:paraId="175E7ABF" w14:textId="77777777" w:rsidTr="009F24C7">
        <w:tc>
          <w:tcPr>
            <w:tcW w:w="4189" w:type="dxa"/>
          </w:tcPr>
          <w:p w14:paraId="70DBB780" w14:textId="77777777" w:rsidR="00F14BF4" w:rsidRPr="00490CBF" w:rsidRDefault="00F14BF4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101" w:type="dxa"/>
          </w:tcPr>
          <w:p w14:paraId="381BA38F" w14:textId="77777777" w:rsidR="00F14BF4" w:rsidRPr="00490CBF" w:rsidRDefault="00F14BF4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0.5)</w:t>
            </w:r>
          </w:p>
        </w:tc>
      </w:tr>
      <w:tr w:rsidR="00F14BF4" w:rsidRPr="00CA2696" w14:paraId="64789A98" w14:textId="77777777" w:rsidTr="009F24C7">
        <w:tc>
          <w:tcPr>
            <w:tcW w:w="4189" w:type="dxa"/>
          </w:tcPr>
          <w:p w14:paraId="1E97A40A" w14:textId="77777777" w:rsidR="00F14BF4" w:rsidRPr="00490CBF" w:rsidRDefault="00F14BF4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ansient ischemic attack</w:t>
            </w:r>
          </w:p>
        </w:tc>
        <w:tc>
          <w:tcPr>
            <w:tcW w:w="4101" w:type="dxa"/>
          </w:tcPr>
          <w:p w14:paraId="3A7CE561" w14:textId="24A97E2C" w:rsidR="00F14BF4" w:rsidRPr="00490CBF" w:rsidRDefault="009F24C7" w:rsidP="005D7C17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  <w:r w:rsidR="00F14BF4" w:rsidRPr="00490CB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1)</w:t>
            </w:r>
          </w:p>
        </w:tc>
      </w:tr>
    </w:tbl>
    <w:p w14:paraId="57828721" w14:textId="77777777" w:rsidR="00F14BF4" w:rsidRPr="00CA2696" w:rsidRDefault="00F14BF4" w:rsidP="00F14BF4">
      <w:pPr>
        <w:rPr>
          <w:lang w:val="en-GB"/>
        </w:rPr>
      </w:pPr>
    </w:p>
    <w:p w14:paraId="4586F0AD" w14:textId="77777777" w:rsidR="00F14BF4" w:rsidRPr="00CA2696" w:rsidRDefault="00F14BF4" w:rsidP="00F14BF4">
      <w:pPr>
        <w:rPr>
          <w:b/>
          <w:bCs/>
          <w:lang w:val="en-GB"/>
        </w:rPr>
      </w:pPr>
    </w:p>
    <w:p w14:paraId="64CC0811" w14:textId="77777777" w:rsidR="00F14BF4" w:rsidRPr="00CA2696" w:rsidRDefault="00F14BF4" w:rsidP="00F14BF4">
      <w:pPr>
        <w:rPr>
          <w:b/>
          <w:bCs/>
          <w:lang w:val="en-GB"/>
        </w:rPr>
      </w:pPr>
      <w:r w:rsidRPr="00CA2696">
        <w:rPr>
          <w:b/>
          <w:bCs/>
          <w:lang w:val="en-GB"/>
        </w:rPr>
        <w:br w:type="page"/>
      </w:r>
    </w:p>
    <w:p w14:paraId="4F0F5D7F" w14:textId="3DDE6D8E" w:rsidR="00784BA1" w:rsidRPr="00784BA1" w:rsidRDefault="000B385C" w:rsidP="008C3EFB">
      <w:pPr>
        <w:widowControl w:val="0"/>
        <w:autoSpaceDE w:val="0"/>
        <w:autoSpaceDN w:val="0"/>
        <w:adjustRightInd w:val="0"/>
      </w:pPr>
      <w:r>
        <w:rPr>
          <w:b/>
          <w:bCs/>
          <w:u w:color="243778"/>
        </w:rPr>
        <w:lastRenderedPageBreak/>
        <w:t>Supporting information</w:t>
      </w:r>
      <w:r>
        <w:rPr>
          <w:b/>
          <w:bCs/>
          <w:lang w:val="en-GB"/>
        </w:rPr>
        <w:t xml:space="preserve"> 4. </w:t>
      </w:r>
      <w:r w:rsidR="00784BA1">
        <w:t>Sensitiv</w:t>
      </w:r>
      <w:r w:rsidR="00E66555">
        <w:t>ity</w:t>
      </w:r>
      <w:r w:rsidR="00784BA1">
        <w:t xml:space="preserve"> analyses were carried out to account for sex differences in volume size. In a linear mixed effects model,</w:t>
      </w:r>
      <w:r w:rsidR="00784BA1" w:rsidRPr="00F50F79">
        <w:t xml:space="preserve"> differences in HR from baseline (ΔHR(t)) were entered as </w:t>
      </w:r>
      <w:r w:rsidR="006D3F6A">
        <w:t xml:space="preserve">the </w:t>
      </w:r>
      <w:r w:rsidR="00784BA1" w:rsidRPr="00F50F79">
        <w:t xml:space="preserve">dependent variable. Fixed effects included thalamic volume </w:t>
      </w:r>
      <w:proofErr w:type="spellStart"/>
      <w:r w:rsidR="00784BA1">
        <w:t>tertile</w:t>
      </w:r>
      <w:proofErr w:type="spellEnd"/>
      <w:r w:rsidR="00784BA1">
        <w:t xml:space="preserve"> (with the third </w:t>
      </w:r>
      <w:proofErr w:type="spellStart"/>
      <w:r w:rsidR="00784BA1">
        <w:t>tertile</w:t>
      </w:r>
      <w:proofErr w:type="spellEnd"/>
      <w:r w:rsidR="00784BA1">
        <w:t xml:space="preserve"> – larger volumes – as the reference level), </w:t>
      </w:r>
      <w:r w:rsidR="00784BA1" w:rsidRPr="00F50F79">
        <w:t xml:space="preserve">time (t) at post-stand (10 to 110 s) </w:t>
      </w:r>
      <w:r w:rsidR="00784BA1">
        <w:t>and sex</w:t>
      </w:r>
      <w:r w:rsidR="00982A8E">
        <w:t>,</w:t>
      </w:r>
      <w:r w:rsidR="00784BA1">
        <w:t xml:space="preserve"> </w:t>
      </w:r>
      <w:r w:rsidR="00784BA1" w:rsidRPr="00F50F79">
        <w:t>with an interaction term</w:t>
      </w:r>
      <w:r w:rsidR="00784BA1">
        <w:t xml:space="preserve"> (three-way interaction)</w:t>
      </w:r>
      <w:r w:rsidR="00784BA1" w:rsidRPr="00F50F79">
        <w:t>.</w:t>
      </w:r>
      <w:r w:rsidR="00784BA1">
        <w:t xml:space="preserve"> </w:t>
      </w:r>
      <w:r w:rsidR="00784BA1" w:rsidRPr="00F50F79">
        <w:t>Participants constituted the random intercept. Our model was adjusted for head size, age, education, BMI, baseline BP, CVD</w:t>
      </w:r>
      <w:r w:rsidR="00784BA1">
        <w:t>E</w:t>
      </w:r>
      <w:r w:rsidR="00784BA1" w:rsidRPr="00F50F79">
        <w:t xml:space="preserve">s, use of </w:t>
      </w:r>
      <w:proofErr w:type="spellStart"/>
      <w:r w:rsidR="00784BA1">
        <w:rPr>
          <w:color w:val="000000"/>
        </w:rPr>
        <w:t>CVmeds</w:t>
      </w:r>
      <w:proofErr w:type="spellEnd"/>
      <w:r w:rsidR="00784BA1" w:rsidRPr="00F50F79">
        <w:t xml:space="preserve">, </w:t>
      </w:r>
      <w:r w:rsidR="00784BA1" w:rsidRPr="00784BA1">
        <w:rPr>
          <w:color w:val="000000"/>
        </w:rPr>
        <w:t>diabetes mellitus</w:t>
      </w:r>
      <w:r w:rsidR="00784BA1" w:rsidRPr="00784BA1">
        <w:t xml:space="preserve">, smoking, alcohol intake, TUG, physical exercise and depression. </w:t>
      </w:r>
      <w:r w:rsidR="00784BA1" w:rsidRPr="008C3EFB">
        <w:t xml:space="preserve">The interaction between thalamic </w:t>
      </w:r>
      <w:proofErr w:type="spellStart"/>
      <w:r w:rsidR="00784BA1" w:rsidRPr="008C3EFB">
        <w:t>tertile</w:t>
      </w:r>
      <w:proofErr w:type="spellEnd"/>
      <w:r w:rsidR="00784BA1" w:rsidRPr="008C3EFB">
        <w:t xml:space="preserve">, time and sex was not significant (p&gt;0.05). </w:t>
      </w:r>
    </w:p>
    <w:p w14:paraId="707060F9" w14:textId="1B82C1FB" w:rsidR="000B385C" w:rsidRPr="008C3EFB" w:rsidRDefault="000B385C" w:rsidP="000B385C"/>
    <w:p w14:paraId="14672BDB" w14:textId="77777777" w:rsidR="000521B0" w:rsidRDefault="000521B0">
      <w:pPr>
        <w:rPr>
          <w:b/>
          <w:bCs/>
          <w:u w:color="243778"/>
        </w:rPr>
      </w:pPr>
      <w:r>
        <w:rPr>
          <w:b/>
          <w:bCs/>
          <w:u w:color="243778"/>
        </w:rPr>
        <w:br w:type="page"/>
      </w:r>
    </w:p>
    <w:p w14:paraId="17DDC20D" w14:textId="6A857176" w:rsidR="00B55B40" w:rsidRPr="00780FC7" w:rsidRDefault="000B385C" w:rsidP="00B55B40">
      <w:pPr>
        <w:widowControl w:val="0"/>
        <w:autoSpaceDE w:val="0"/>
        <w:autoSpaceDN w:val="0"/>
        <w:adjustRightInd w:val="0"/>
      </w:pPr>
      <w:r>
        <w:rPr>
          <w:b/>
          <w:bCs/>
          <w:u w:color="243778"/>
        </w:rPr>
        <w:lastRenderedPageBreak/>
        <w:t>Supporting information</w:t>
      </w:r>
      <w:r>
        <w:rPr>
          <w:b/>
          <w:bCs/>
          <w:lang w:val="en-GB"/>
        </w:rPr>
        <w:t xml:space="preserve"> 5. </w:t>
      </w:r>
      <w:r w:rsidR="00784BA1">
        <w:t>Sensitiv</w:t>
      </w:r>
      <w:r w:rsidR="00E66555">
        <w:t>ity</w:t>
      </w:r>
      <w:r w:rsidR="00784BA1">
        <w:t xml:space="preserve"> analyses were carried out to account for age and sex differences in volume size. Age- and sex-adjusted thalamic volume </w:t>
      </w:r>
      <w:proofErr w:type="spellStart"/>
      <w:r w:rsidR="00784BA1">
        <w:t>tertiles</w:t>
      </w:r>
      <w:proofErr w:type="spellEnd"/>
      <w:r w:rsidR="00784BA1">
        <w:t xml:space="preserve"> were calculated using a linear regression approach. </w:t>
      </w:r>
      <w:r w:rsidR="00B55B40">
        <w:t>In a linear mixed effects model,</w:t>
      </w:r>
      <w:r w:rsidR="00B55B40" w:rsidRPr="00F50F79">
        <w:t xml:space="preserve"> differences in HR from baseline (ΔHR(t)) were entered as </w:t>
      </w:r>
      <w:r w:rsidR="006D3F6A">
        <w:t xml:space="preserve">the </w:t>
      </w:r>
      <w:r w:rsidR="00B55B40" w:rsidRPr="00F50F79">
        <w:t>dependent variable. Fixed effects included</w:t>
      </w:r>
      <w:r w:rsidR="00B55B40">
        <w:t xml:space="preserve"> age- and sex-adjusted</w:t>
      </w:r>
      <w:r w:rsidR="00B55B40" w:rsidRPr="00F50F79">
        <w:t xml:space="preserve"> thalamic volume </w:t>
      </w:r>
      <w:proofErr w:type="spellStart"/>
      <w:r w:rsidR="00B55B40">
        <w:t>tertile</w:t>
      </w:r>
      <w:proofErr w:type="spellEnd"/>
      <w:r w:rsidR="00B55B40">
        <w:t xml:space="preserve"> (with the third </w:t>
      </w:r>
      <w:proofErr w:type="spellStart"/>
      <w:r w:rsidR="00B55B40">
        <w:t>tertile</w:t>
      </w:r>
      <w:proofErr w:type="spellEnd"/>
      <w:r w:rsidR="00B55B40">
        <w:t xml:space="preserve"> – larger volumes – as the reference level) and </w:t>
      </w:r>
      <w:r w:rsidR="00B55B40" w:rsidRPr="00F50F79">
        <w:t>time (t) at post-stand (10 to 110 s)</w:t>
      </w:r>
      <w:r w:rsidR="00B55B40">
        <w:t xml:space="preserve">, </w:t>
      </w:r>
      <w:r w:rsidR="00B55B40" w:rsidRPr="00F50F79">
        <w:t>with an interaction term.</w:t>
      </w:r>
      <w:r w:rsidR="00B55B40">
        <w:t xml:space="preserve"> </w:t>
      </w:r>
      <w:r w:rsidR="00B55B40" w:rsidRPr="00F50F79">
        <w:t xml:space="preserve">Participants constituted the random intercept. Our model was adjusted for head size, age, </w:t>
      </w:r>
      <w:r w:rsidR="004A280A">
        <w:t xml:space="preserve">sex, </w:t>
      </w:r>
      <w:r w:rsidR="00B55B40" w:rsidRPr="00F50F79">
        <w:t>education, BMI, baseline BP, CVD</w:t>
      </w:r>
      <w:r w:rsidR="00B55B40">
        <w:t>E</w:t>
      </w:r>
      <w:r w:rsidR="00B55B40" w:rsidRPr="00F50F79">
        <w:t xml:space="preserve">s, use of </w:t>
      </w:r>
      <w:proofErr w:type="spellStart"/>
      <w:r w:rsidR="00B55B40">
        <w:rPr>
          <w:color w:val="000000"/>
        </w:rPr>
        <w:t>CVmeds</w:t>
      </w:r>
      <w:proofErr w:type="spellEnd"/>
      <w:r w:rsidR="00B55B40" w:rsidRPr="00F50F79">
        <w:t xml:space="preserve">, </w:t>
      </w:r>
      <w:r w:rsidR="00B55B40" w:rsidRPr="00780FC7">
        <w:rPr>
          <w:color w:val="000000"/>
        </w:rPr>
        <w:t>diabetes mellitus</w:t>
      </w:r>
      <w:r w:rsidR="00B55B40" w:rsidRPr="00780FC7">
        <w:t xml:space="preserve">, smoking, alcohol intake, TUG, physical exercise and depression. </w:t>
      </w:r>
    </w:p>
    <w:p w14:paraId="2763E31E" w14:textId="316A200D" w:rsidR="00784BA1" w:rsidRDefault="00784BA1" w:rsidP="00784BA1">
      <w:pPr>
        <w:widowControl w:val="0"/>
        <w:autoSpaceDE w:val="0"/>
        <w:autoSpaceDN w:val="0"/>
        <w:adjustRightInd w:val="0"/>
      </w:pPr>
    </w:p>
    <w:p w14:paraId="552CE955" w14:textId="77777777" w:rsidR="0026402D" w:rsidRDefault="004C3EE3" w:rsidP="0026402D">
      <w:pPr>
        <w:widowControl w:val="0"/>
        <w:autoSpaceDE w:val="0"/>
        <w:autoSpaceDN w:val="0"/>
        <w:adjustRightInd w:val="0"/>
      </w:pPr>
      <w:r w:rsidRPr="008C3EFB">
        <w:t xml:space="preserve">Individuals with larger thalamic volume (third </w:t>
      </w:r>
      <w:proofErr w:type="spellStart"/>
      <w:r w:rsidRPr="008C3EFB">
        <w:t>tertile</w:t>
      </w:r>
      <w:proofErr w:type="spellEnd"/>
      <w:r w:rsidRPr="008C3EFB">
        <w:t xml:space="preserve">) experienced a steeper initial increase in heart rate (higher difference from baseline at 10s after standing) and a faster return toward baseline </w:t>
      </w:r>
      <w:r w:rsidRPr="008C3EFB">
        <w:rPr>
          <w:lang w:val="en-GB"/>
        </w:rPr>
        <w:t>(or steeper drop)</w:t>
      </w:r>
      <w:r w:rsidRPr="008C3EFB">
        <w:t xml:space="preserve"> between 10 and 30 s after standing compared to the third </w:t>
      </w:r>
      <w:proofErr w:type="spellStart"/>
      <w:r w:rsidRPr="008C3EFB">
        <w:t>tertile</w:t>
      </w:r>
      <w:proofErr w:type="spellEnd"/>
      <w:r w:rsidRPr="008C3EFB">
        <w:t xml:space="preserve">. Our analyses reveal that difference in heart rate recovery at 30 s was the orthostatic parameter that most clearly differentiated participants with third (larger) vs. first (smaller) thalamic volume </w:t>
      </w:r>
      <w:proofErr w:type="spellStart"/>
      <w:r w:rsidRPr="008C3EFB">
        <w:t>tertiles</w:t>
      </w:r>
      <w:proofErr w:type="spellEnd"/>
      <w:r w:rsidRPr="008C3EFB">
        <w:t>, with a difference of 1.</w:t>
      </w:r>
      <w:r w:rsidR="002B718B">
        <w:t>65</w:t>
      </w:r>
      <w:r w:rsidRPr="008C3EFB">
        <w:t xml:space="preserve"> bpm (</w:t>
      </w:r>
      <w:r w:rsidRPr="008C3EFB">
        <w:rPr>
          <w:color w:val="000000" w:themeColor="text1"/>
        </w:rPr>
        <w:t>CI</w:t>
      </w:r>
      <w:r w:rsidRPr="008C3EFB">
        <w:rPr>
          <w:color w:val="000000" w:themeColor="text1"/>
          <w:vertAlign w:val="subscript"/>
        </w:rPr>
        <w:t xml:space="preserve">95 </w:t>
      </w:r>
      <w:r w:rsidR="002B718B" w:rsidRPr="008C3EFB">
        <w:rPr>
          <w:color w:val="000000" w:themeColor="text1"/>
        </w:rPr>
        <w:t>0.51,2.80</w:t>
      </w:r>
      <w:r w:rsidRPr="008C3EFB">
        <w:rPr>
          <w:color w:val="000000" w:themeColor="text1"/>
        </w:rPr>
        <w:t>; p=0.0</w:t>
      </w:r>
      <w:r w:rsidR="002B718B">
        <w:rPr>
          <w:color w:val="000000" w:themeColor="text1"/>
        </w:rPr>
        <w:t>05</w:t>
      </w:r>
      <w:r w:rsidRPr="008C3EFB">
        <w:rPr>
          <w:color w:val="000000" w:themeColor="text1"/>
        </w:rPr>
        <w:t>)</w:t>
      </w:r>
      <w:r w:rsidRPr="008C3EFB">
        <w:t xml:space="preserve">. </w:t>
      </w:r>
      <w:r w:rsidRPr="008C3EFB">
        <w:rPr>
          <w:lang w:val="en-GB"/>
        </w:rPr>
        <w:t>The mean decline in HRR</w:t>
      </w:r>
      <w:r w:rsidRPr="008C3EFB">
        <w:rPr>
          <w:vertAlign w:val="subscript"/>
          <w:lang w:val="en-GB"/>
        </w:rPr>
        <w:t xml:space="preserve">10|30s </w:t>
      </w:r>
      <w:r w:rsidRPr="008C3EFB">
        <w:rPr>
          <w:lang w:val="en-GB"/>
        </w:rPr>
        <w:t>was of</w:t>
      </w:r>
      <w:r w:rsidRPr="008C3EFB">
        <w:rPr>
          <w:vertAlign w:val="subscript"/>
          <w:lang w:val="en-GB"/>
        </w:rPr>
        <w:t xml:space="preserve"> </w:t>
      </w:r>
      <w:r w:rsidRPr="008C3EFB">
        <w:rPr>
          <w:lang w:val="en-GB"/>
        </w:rPr>
        <w:t>-6.</w:t>
      </w:r>
      <w:r w:rsidR="002B718B">
        <w:rPr>
          <w:lang w:val="en-GB"/>
        </w:rPr>
        <w:t>01</w:t>
      </w:r>
      <w:r w:rsidRPr="008C3EFB">
        <w:rPr>
          <w:lang w:val="en-GB"/>
        </w:rPr>
        <w:t xml:space="preserve"> bpm (CI</w:t>
      </w:r>
      <w:r w:rsidRPr="008C3EFB">
        <w:rPr>
          <w:vertAlign w:val="subscript"/>
          <w:lang w:val="en-GB"/>
        </w:rPr>
        <w:t>95</w:t>
      </w:r>
      <w:r w:rsidRPr="008C3EFB">
        <w:rPr>
          <w:lang w:val="en-GB"/>
        </w:rPr>
        <w:t xml:space="preserve"> -6.8</w:t>
      </w:r>
      <w:r w:rsidR="00F20EA6">
        <w:rPr>
          <w:lang w:val="en-GB"/>
        </w:rPr>
        <w:t>2</w:t>
      </w:r>
      <w:r w:rsidRPr="008C3EFB">
        <w:rPr>
          <w:lang w:val="en-GB"/>
        </w:rPr>
        <w:t xml:space="preserve"> to -5.</w:t>
      </w:r>
      <w:r w:rsidR="00F20EA6">
        <w:rPr>
          <w:lang w:val="en-GB"/>
        </w:rPr>
        <w:t>20</w:t>
      </w:r>
      <w:r w:rsidRPr="008C3EFB">
        <w:rPr>
          <w:color w:val="000000" w:themeColor="text1"/>
        </w:rPr>
        <w:t>; p&lt;.001</w:t>
      </w:r>
      <w:r w:rsidRPr="008C3EFB">
        <w:rPr>
          <w:lang w:val="en-GB"/>
        </w:rPr>
        <w:t xml:space="preserve">) for the first </w:t>
      </w:r>
      <w:proofErr w:type="spellStart"/>
      <w:r w:rsidRPr="008C3EFB">
        <w:rPr>
          <w:lang w:val="en-GB"/>
        </w:rPr>
        <w:t>tertile</w:t>
      </w:r>
      <w:proofErr w:type="spellEnd"/>
      <w:r w:rsidRPr="008C3EFB">
        <w:rPr>
          <w:lang w:val="en-GB"/>
        </w:rPr>
        <w:t xml:space="preserve"> (smaller thalamic volumes), -6.8</w:t>
      </w:r>
      <w:r w:rsidR="002B718B">
        <w:rPr>
          <w:lang w:val="en-GB"/>
        </w:rPr>
        <w:t>2</w:t>
      </w:r>
      <w:r w:rsidRPr="008C3EFB">
        <w:rPr>
          <w:lang w:val="en-GB"/>
        </w:rPr>
        <w:t xml:space="preserve"> bpm (CI</w:t>
      </w:r>
      <w:r w:rsidRPr="008C3EFB">
        <w:rPr>
          <w:vertAlign w:val="subscript"/>
          <w:lang w:val="en-GB"/>
        </w:rPr>
        <w:t xml:space="preserve">95 </w:t>
      </w:r>
      <w:r w:rsidRPr="008C3EFB">
        <w:rPr>
          <w:lang w:val="en-GB"/>
        </w:rPr>
        <w:t xml:space="preserve"> -7.6</w:t>
      </w:r>
      <w:r w:rsidR="00F20EA6">
        <w:rPr>
          <w:lang w:val="en-GB"/>
        </w:rPr>
        <w:t>3</w:t>
      </w:r>
      <w:r w:rsidRPr="008C3EFB">
        <w:rPr>
          <w:lang w:val="en-GB"/>
        </w:rPr>
        <w:t xml:space="preserve"> to -6.0</w:t>
      </w:r>
      <w:r w:rsidR="00F20EA6">
        <w:rPr>
          <w:lang w:val="en-GB"/>
        </w:rPr>
        <w:t>2</w:t>
      </w:r>
      <w:r w:rsidRPr="008C3EFB">
        <w:rPr>
          <w:lang w:val="en-GB"/>
        </w:rPr>
        <w:t xml:space="preserve">; p&lt;.001) for the second </w:t>
      </w:r>
      <w:proofErr w:type="spellStart"/>
      <w:r w:rsidRPr="008C3EFB">
        <w:rPr>
          <w:lang w:val="en-GB"/>
        </w:rPr>
        <w:t>tertile</w:t>
      </w:r>
      <w:proofErr w:type="spellEnd"/>
      <w:r w:rsidRPr="008C3EFB">
        <w:rPr>
          <w:lang w:val="en-GB"/>
        </w:rPr>
        <w:t xml:space="preserve"> and -7.6</w:t>
      </w:r>
      <w:r w:rsidR="002B718B">
        <w:rPr>
          <w:lang w:val="en-GB"/>
        </w:rPr>
        <w:t>7</w:t>
      </w:r>
      <w:r w:rsidRPr="008C3EFB">
        <w:rPr>
          <w:lang w:val="en-GB"/>
        </w:rPr>
        <w:t xml:space="preserve"> bpm (CI</w:t>
      </w:r>
      <w:r w:rsidRPr="008C3EFB">
        <w:rPr>
          <w:vertAlign w:val="subscript"/>
          <w:lang w:val="en-GB"/>
        </w:rPr>
        <w:t>95</w:t>
      </w:r>
      <w:r w:rsidRPr="008C3EFB">
        <w:rPr>
          <w:lang w:val="en-GB"/>
        </w:rPr>
        <w:t xml:space="preserve"> -8.4</w:t>
      </w:r>
      <w:r w:rsidR="00F20EA6">
        <w:rPr>
          <w:lang w:val="en-GB"/>
        </w:rPr>
        <w:t>8</w:t>
      </w:r>
      <w:r w:rsidRPr="008C3EFB">
        <w:rPr>
          <w:lang w:val="en-GB"/>
        </w:rPr>
        <w:t xml:space="preserve"> to -6.8</w:t>
      </w:r>
      <w:r w:rsidR="00F20EA6">
        <w:rPr>
          <w:lang w:val="en-GB"/>
        </w:rPr>
        <w:t>6</w:t>
      </w:r>
      <w:r w:rsidRPr="008C3EFB">
        <w:rPr>
          <w:lang w:val="en-GB"/>
        </w:rPr>
        <w:t xml:space="preserve">; p&lt;.001) for the third </w:t>
      </w:r>
      <w:proofErr w:type="spellStart"/>
      <w:r w:rsidRPr="008C3EFB">
        <w:rPr>
          <w:lang w:val="en-GB"/>
        </w:rPr>
        <w:t>tertile</w:t>
      </w:r>
      <w:proofErr w:type="spellEnd"/>
      <w:r w:rsidRPr="008C3EFB">
        <w:rPr>
          <w:lang w:val="en-GB"/>
        </w:rPr>
        <w:t xml:space="preserve"> (larger thalamic volumes) after adjustment for all covariates.</w:t>
      </w:r>
      <w:r w:rsidR="0026402D">
        <w:t xml:space="preserve"> </w:t>
      </w:r>
    </w:p>
    <w:p w14:paraId="225E2CB8" w14:textId="77777777" w:rsidR="0026402D" w:rsidRDefault="0026402D" w:rsidP="0026402D">
      <w:pPr>
        <w:widowControl w:val="0"/>
        <w:autoSpaceDE w:val="0"/>
        <w:autoSpaceDN w:val="0"/>
        <w:adjustRightInd w:val="0"/>
      </w:pPr>
    </w:p>
    <w:p w14:paraId="40A9AF06" w14:textId="6B2B0E8E" w:rsidR="000B385C" w:rsidRPr="008C3EFB" w:rsidRDefault="0026402D" w:rsidP="008C3EFB">
      <w:pPr>
        <w:widowControl w:val="0"/>
        <w:autoSpaceDE w:val="0"/>
        <w:autoSpaceDN w:val="0"/>
        <w:adjustRightInd w:val="0"/>
      </w:pPr>
      <w:r>
        <w:rPr>
          <w:b/>
          <w:bCs/>
          <w:noProof/>
          <w:u w:color="243778"/>
        </w:rPr>
        <w:drawing>
          <wp:anchor distT="0" distB="0" distL="114300" distR="114300" simplePos="0" relativeHeight="251703296" behindDoc="1" locked="0" layoutInCell="1" allowOverlap="1" wp14:anchorId="12699B14" wp14:editId="537E02F6">
            <wp:simplePos x="0" y="0"/>
            <wp:positionH relativeFrom="column">
              <wp:posOffset>0</wp:posOffset>
            </wp:positionH>
            <wp:positionV relativeFrom="paragraph">
              <wp:posOffset>1072027</wp:posOffset>
            </wp:positionV>
            <wp:extent cx="4897315" cy="3561470"/>
            <wp:effectExtent l="0" t="0" r="5080" b="0"/>
            <wp:wrapNone/>
            <wp:docPr id="26" name="Picture 2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igureS1330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97315" cy="3561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385C">
        <w:rPr>
          <w:b/>
          <w:u w:color="243778"/>
          <w:lang w:val="en-GB"/>
        </w:rPr>
        <w:t>Figure</w:t>
      </w:r>
      <w:r w:rsidR="000B385C" w:rsidRPr="00CA2696">
        <w:rPr>
          <w:b/>
          <w:u w:color="243778"/>
          <w:lang w:val="en-GB"/>
        </w:rPr>
        <w:t xml:space="preserve"> S1.</w:t>
      </w:r>
      <w:r w:rsidR="000521B0">
        <w:rPr>
          <w:b/>
          <w:u w:color="243778"/>
          <w:lang w:val="en-GB"/>
        </w:rPr>
        <w:t xml:space="preserve"> </w:t>
      </w:r>
      <w:r w:rsidR="000521B0" w:rsidRPr="00FA5724">
        <w:t xml:space="preserve">Speed of heart rate recovery after standing by </w:t>
      </w:r>
      <w:r w:rsidR="000521B0">
        <w:t xml:space="preserve">age- and sex-adjusted </w:t>
      </w:r>
      <w:r w:rsidR="000521B0" w:rsidRPr="00FA5724">
        <w:t xml:space="preserve">thalamic volume </w:t>
      </w:r>
      <w:proofErr w:type="spellStart"/>
      <w:r w:rsidR="000521B0" w:rsidRPr="00FA5724">
        <w:t>tertile</w:t>
      </w:r>
      <w:proofErr w:type="spellEnd"/>
      <w:r w:rsidR="000521B0" w:rsidRPr="00FA5724">
        <w:t xml:space="preserve">. The estimates </w:t>
      </w:r>
      <w:r w:rsidR="000521B0">
        <w:t xml:space="preserve">of the linear mixed effects model </w:t>
      </w:r>
      <w:r w:rsidR="000521B0" w:rsidRPr="00FA5724">
        <w:t xml:space="preserve">were </w:t>
      </w:r>
      <w:r w:rsidR="001D72F1">
        <w:t xml:space="preserve">further </w:t>
      </w:r>
      <w:r w:rsidR="000521B0" w:rsidRPr="00FA5724">
        <w:t xml:space="preserve">derived controlling for </w:t>
      </w:r>
      <w:r w:rsidR="000521B0" w:rsidRPr="00FC29B9">
        <w:t xml:space="preserve">head size, age, sex, education, BMI, </w:t>
      </w:r>
      <w:r w:rsidR="000521B0">
        <w:t>baseline BP</w:t>
      </w:r>
      <w:r w:rsidR="000521B0" w:rsidRPr="00FC29B9">
        <w:t>, CVD</w:t>
      </w:r>
      <w:r w:rsidR="00366B93">
        <w:t>E</w:t>
      </w:r>
      <w:r w:rsidR="000521B0" w:rsidRPr="00FC29B9">
        <w:t xml:space="preserve">s, use of AHM, </w:t>
      </w:r>
      <w:r w:rsidR="000521B0">
        <w:rPr>
          <w:color w:val="000000"/>
        </w:rPr>
        <w:t>diabetes mellitus</w:t>
      </w:r>
      <w:r w:rsidR="000521B0" w:rsidRPr="00FC29B9">
        <w:t xml:space="preserve">, </w:t>
      </w:r>
      <w:r w:rsidR="000521B0">
        <w:t xml:space="preserve">smoking, </w:t>
      </w:r>
      <w:r w:rsidR="000521B0" w:rsidRPr="00FC29B9">
        <w:t xml:space="preserve">alcohol intake, TUG, </w:t>
      </w:r>
      <w:r w:rsidR="000521B0">
        <w:t>physical exercise and depression</w:t>
      </w:r>
      <w:r w:rsidR="000521B0" w:rsidRPr="00FA5724">
        <w:t>.</w:t>
      </w:r>
      <w:r w:rsidR="000521B0">
        <w:t xml:space="preserve"> </w:t>
      </w:r>
      <w:r w:rsidR="000521B0" w:rsidRPr="00FA5724">
        <w:t>Error bars represent the 95% confidence intervals.</w:t>
      </w:r>
      <w:r w:rsidR="000B385C" w:rsidRPr="008C3EFB">
        <w:br w:type="page"/>
      </w:r>
    </w:p>
    <w:p w14:paraId="7C319FF2" w14:textId="77777777" w:rsidR="0026402D" w:rsidRDefault="0026402D" w:rsidP="000B385C">
      <w:pPr>
        <w:rPr>
          <w:b/>
          <w:bCs/>
          <w:u w:color="243778"/>
        </w:rPr>
      </w:pPr>
    </w:p>
    <w:p w14:paraId="025E719C" w14:textId="7CAE7403" w:rsidR="00F14BF4" w:rsidRPr="008C3EFB" w:rsidRDefault="00035E5F" w:rsidP="00F14BF4">
      <w:pPr>
        <w:rPr>
          <w:b/>
          <w:bCs/>
          <w:u w:color="243778"/>
        </w:rPr>
      </w:pPr>
      <w:r>
        <w:rPr>
          <w:b/>
          <w:bCs/>
          <w:u w:color="243778"/>
        </w:rPr>
        <w:t>Supporting information</w:t>
      </w:r>
      <w:r>
        <w:rPr>
          <w:b/>
          <w:bCs/>
          <w:lang w:val="en-GB"/>
        </w:rPr>
        <w:t xml:space="preserve"> </w:t>
      </w:r>
      <w:r w:rsidR="00D729D8">
        <w:rPr>
          <w:b/>
          <w:bCs/>
          <w:lang w:val="en-GB"/>
        </w:rPr>
        <w:t>6</w:t>
      </w:r>
      <w:r w:rsidR="00F14BF4">
        <w:rPr>
          <w:b/>
          <w:bCs/>
          <w:lang w:val="en-GB"/>
        </w:rPr>
        <w:t xml:space="preserve">: </w:t>
      </w:r>
      <w:r w:rsidR="001D70B9" w:rsidRPr="008C3EFB">
        <w:rPr>
          <w:lang w:eastAsia="en-IE"/>
        </w:rPr>
        <w:t>Considering the accumulative evidence that autonomic function is lateralized in the human brain (</w:t>
      </w:r>
      <w:r w:rsidR="001D70B9" w:rsidRPr="008C3EFB">
        <w:rPr>
          <w:color w:val="000000"/>
          <w:shd w:val="clear" w:color="auto" w:fill="FFFFFF"/>
        </w:rPr>
        <w:t>Oppenheimer</w:t>
      </w:r>
      <w:r w:rsidR="001D70B9" w:rsidRPr="008C3EFB">
        <w:t>, 1992)</w:t>
      </w:r>
      <w:r w:rsidR="001D70B9" w:rsidRPr="008C3EFB">
        <w:rPr>
          <w:lang w:eastAsia="en-IE"/>
        </w:rPr>
        <w:t>,</w:t>
      </w:r>
      <w:r w:rsidR="001D70B9" w:rsidRPr="008C3EFB">
        <w:t xml:space="preserve"> </w:t>
      </w:r>
      <w:r w:rsidR="001D70B9" w:rsidRPr="001D70B9">
        <w:rPr>
          <w:lang w:val="en-GB"/>
        </w:rPr>
        <w:t>p</w:t>
      </w:r>
      <w:r w:rsidR="00F14BF4" w:rsidRPr="001D70B9">
        <w:rPr>
          <w:lang w:val="en-GB"/>
        </w:rPr>
        <w:t xml:space="preserve">ost-hoc analyses were carried out to assess whether the association between thalamic volume and heart rate recovery </w:t>
      </w:r>
      <w:r w:rsidR="001D70B9" w:rsidRPr="008C3EFB">
        <w:t>differs for the left and right hemispheres</w:t>
      </w:r>
      <w:r w:rsidR="00F14BF4" w:rsidRPr="001D70B9">
        <w:rPr>
          <w:lang w:val="en-GB"/>
        </w:rPr>
        <w:t>. Results show that both the left and right thalamic volumes when taken separately are associated with heart rate recovery.</w:t>
      </w:r>
    </w:p>
    <w:p w14:paraId="7C3923B1" w14:textId="77777777" w:rsidR="00F14BF4" w:rsidRPr="00CA2696" w:rsidRDefault="00F14BF4" w:rsidP="00F14BF4">
      <w:pPr>
        <w:rPr>
          <w:b/>
          <w:bCs/>
          <w:lang w:val="en-GB"/>
        </w:rPr>
      </w:pPr>
    </w:p>
    <w:p w14:paraId="371B3C15" w14:textId="4BA58A8E" w:rsidR="00F14BF4" w:rsidRPr="008F4EC8" w:rsidRDefault="00F14BF4" w:rsidP="00F14BF4">
      <w:pPr>
        <w:rPr>
          <w:bCs/>
          <w:color w:val="000000" w:themeColor="text1"/>
          <w:lang w:val="en-GB"/>
        </w:rPr>
      </w:pPr>
      <w:r w:rsidRPr="008F4EC8">
        <w:rPr>
          <w:b/>
          <w:color w:val="000000" w:themeColor="text1"/>
          <w:lang w:val="en-GB"/>
        </w:rPr>
        <w:t>Table S3</w:t>
      </w:r>
      <w:r w:rsidRPr="008F4EC8">
        <w:rPr>
          <w:bCs/>
          <w:color w:val="000000" w:themeColor="text1"/>
          <w:lang w:val="en-GB"/>
        </w:rPr>
        <w:t xml:space="preserve">: Multivariate Adjusted Association of </w:t>
      </w:r>
      <w:r w:rsidRPr="008F4EC8">
        <w:rPr>
          <w:b/>
          <w:i/>
          <w:iCs/>
          <w:color w:val="000000" w:themeColor="text1"/>
          <w:lang w:val="en-GB"/>
        </w:rPr>
        <w:t>left</w:t>
      </w:r>
      <w:r w:rsidRPr="008F4EC8">
        <w:rPr>
          <w:bCs/>
          <w:color w:val="000000" w:themeColor="text1"/>
          <w:lang w:val="en-GB"/>
        </w:rPr>
        <w:t xml:space="preserve"> thalamic volume and covariates with Speed of Heart Rate Recovery (HRR</w:t>
      </w:r>
      <w:r w:rsidRPr="008F4EC8">
        <w:rPr>
          <w:bCs/>
          <w:color w:val="000000" w:themeColor="text1"/>
          <w:vertAlign w:val="subscript"/>
          <w:lang w:val="en-GB"/>
        </w:rPr>
        <w:t>10|30s</w:t>
      </w:r>
      <w:r w:rsidRPr="008F4EC8">
        <w:rPr>
          <w:bCs/>
          <w:color w:val="000000" w:themeColor="text1"/>
          <w:lang w:val="en-GB"/>
        </w:rPr>
        <w:t>) in Ordinary Least Squares Regression (N=4</w:t>
      </w:r>
      <w:r w:rsidR="006F4AD0">
        <w:rPr>
          <w:bCs/>
          <w:color w:val="000000" w:themeColor="text1"/>
          <w:lang w:val="en-GB"/>
        </w:rPr>
        <w:t>30</w:t>
      </w:r>
      <w:r w:rsidRPr="008F4EC8">
        <w:rPr>
          <w:bCs/>
          <w:color w:val="000000" w:themeColor="text1"/>
          <w:lang w:val="en-GB"/>
        </w:rPr>
        <w:t>)</w:t>
      </w:r>
    </w:p>
    <w:p w14:paraId="2ADCC912" w14:textId="77777777" w:rsidR="00F14BF4" w:rsidRPr="00CA2696" w:rsidRDefault="00F14BF4" w:rsidP="00F14BF4">
      <w:pPr>
        <w:rPr>
          <w:bCs/>
          <w:color w:val="000000" w:themeColor="text1"/>
          <w:sz w:val="22"/>
          <w:szCs w:val="22"/>
          <w:lang w:val="en-GB"/>
        </w:rPr>
      </w:pPr>
    </w:p>
    <w:tbl>
      <w:tblPr>
        <w:tblW w:w="544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1134"/>
        <w:gridCol w:w="1469"/>
      </w:tblGrid>
      <w:tr w:rsidR="00F14BF4" w:rsidRPr="00CA2696" w14:paraId="0B5BA7BC" w14:textId="77777777" w:rsidTr="005D7C17">
        <w:trPr>
          <w:trHeight w:val="288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906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A997" w14:textId="77777777" w:rsidR="00F14BF4" w:rsidRPr="00CA2696" w:rsidRDefault="00F14BF4" w:rsidP="005D7C17">
            <w:pPr>
              <w:jc w:val="center"/>
              <w:rPr>
                <w:i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color w:val="000000" w:themeColor="text1"/>
                <w:sz w:val="20"/>
                <w:szCs w:val="20"/>
                <w:lang w:val="en-GB" w:eastAsia="en-IE"/>
              </w:rPr>
              <w:t>Coef.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EE88" w14:textId="77777777" w:rsidR="00F14BF4" w:rsidRPr="00CA2696" w:rsidRDefault="00F14BF4" w:rsidP="005D7C17">
            <w:pPr>
              <w:jc w:val="center"/>
              <w:rPr>
                <w:i/>
                <w:color w:val="000000" w:themeColor="text1"/>
                <w:sz w:val="20"/>
                <w:szCs w:val="20"/>
                <w:lang w:val="en-GB" w:eastAsia="en-IE"/>
              </w:rPr>
            </w:pPr>
            <w:r w:rsidRPr="00983FDC">
              <w:rPr>
                <w:i/>
                <w:color w:val="000000" w:themeColor="text1"/>
                <w:sz w:val="20"/>
                <w:szCs w:val="20"/>
                <w:lang w:val="en-GB" w:eastAsia="en-IE"/>
              </w:rPr>
              <w:t>[95% CI]</w:t>
            </w:r>
          </w:p>
        </w:tc>
      </w:tr>
      <w:tr w:rsidR="00F14BF4" w:rsidRPr="00CA2696" w14:paraId="3015844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63E7FFB" w14:textId="28C13FFB" w:rsidR="00F14BF4" w:rsidRPr="00CA2696" w:rsidRDefault="00A57311" w:rsidP="005D7C17">
            <w:pPr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Left t</w:t>
            </w:r>
            <w:r w:rsidR="00F14BF4"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halamus (cm</w:t>
            </w:r>
            <w:r w:rsidR="00F14BF4" w:rsidRPr="00CA2696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GB" w:eastAsia="en-IE"/>
              </w:rPr>
              <w:t>3</w:t>
            </w:r>
            <w:r w:rsidR="00F14BF4"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0B23A" w14:textId="77777777" w:rsidR="00F14BF4" w:rsidRPr="00CA2696" w:rsidRDefault="00F14BF4" w:rsidP="005D7C17">
            <w:pPr>
              <w:rPr>
                <w:b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-1.61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9822015" w14:textId="77777777" w:rsidR="00F14BF4" w:rsidRPr="00CA2696" w:rsidRDefault="00F14BF4" w:rsidP="005D7C17">
            <w:pPr>
              <w:rPr>
                <w:b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[-</w:t>
            </w:r>
            <w:r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2.90</w:t>
            </w: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, -0.</w:t>
            </w:r>
            <w:r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32</w:t>
            </w: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A1364BA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44801F36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3A33C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DE15F5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4BB6846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750BEF0F" w14:textId="77777777" w:rsidR="00F14BF4" w:rsidRPr="00CA2696" w:rsidRDefault="00F14BF4" w:rsidP="005D7C17">
            <w:pPr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Covariat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DF1B3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B2313A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3A2A5F1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340231DE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proofErr w:type="spellStart"/>
            <w:r w:rsidRPr="00CA2696">
              <w:rPr>
                <w:iCs/>
                <w:color w:val="000000" w:themeColor="text1"/>
                <w:sz w:val="20"/>
                <w:szCs w:val="20"/>
                <w:lang w:val="en-GB" w:eastAsia="en-IE"/>
              </w:rPr>
              <w:t>eT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3FF24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73F805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00, 0.00]</w:t>
            </w:r>
          </w:p>
        </w:tc>
      </w:tr>
      <w:tr w:rsidR="00F14BF4" w:rsidRPr="00CA2696" w14:paraId="70B7E58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068DFF7F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Age (year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8F695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16**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8C88C3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04, 0.27]</w:t>
            </w:r>
          </w:p>
        </w:tc>
      </w:tr>
      <w:tr w:rsidR="00F14BF4" w:rsidRPr="00CA2696" w14:paraId="3921958E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59EC89A9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Female s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6A05B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1.13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86A17D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073B984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58734B7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23F19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FF93A3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52CCFF3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144D3056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Educational S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441F9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07CE79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19C55B8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D66E04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B600A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7447EE7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16E2C593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35439C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A7AC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5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B8560E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4DB4A93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4C25B7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Terti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BAD8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.0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F7C46C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00282D3E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6CDA50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036B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C80B18C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3D704CD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205C4DC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AP</w:t>
            </w:r>
            <w:r w:rsidRPr="00CA2696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GB"/>
              </w:rPr>
              <w:t>-60s|30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20DC9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09***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7BB09B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proofErr w:type="gramStart"/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4,-</w:t>
            </w:r>
            <w:proofErr w:type="gramEnd"/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0]</w:t>
            </w:r>
          </w:p>
        </w:tc>
      </w:tr>
      <w:tr w:rsidR="00F14BF4" w:rsidRPr="00CA2696" w14:paraId="3C86690D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1840465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Anti-hypertensive medi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D6817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.28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430BB1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1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37E9E59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B78EFB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0163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7B12FAB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20E26B1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B8D6D08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Cardiovascular Disease S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CCEA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9B0DB85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264E568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93308C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58A3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1F38551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0EA86B0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6598A3A" w14:textId="4D0CFC98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One+ CVD</w:t>
            </w:r>
            <w:r w:rsidR="00366B93">
              <w:rPr>
                <w:color w:val="000000" w:themeColor="text1"/>
                <w:sz w:val="20"/>
                <w:szCs w:val="20"/>
                <w:lang w:val="en-GB" w:eastAsia="en-IE"/>
              </w:rPr>
              <w:t>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18941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8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DF6C31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3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5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4BF1C7E0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E1DF10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B4C0C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A54A2AD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50D74C7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58DADF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7FBE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27**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566B91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4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-0.12]</w:t>
            </w:r>
          </w:p>
        </w:tc>
      </w:tr>
      <w:tr w:rsidR="00F14BF4" w:rsidRPr="00CA2696" w14:paraId="0A32829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E9C87E1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5B41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9AB42E8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5BE5861A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EC9B40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Diabe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D299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8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301820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7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3.46]</w:t>
            </w:r>
          </w:p>
        </w:tc>
      </w:tr>
      <w:tr w:rsidR="00F14BF4" w:rsidRPr="00CA2696" w14:paraId="5BD7F7F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F568B8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34A6F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CF55C05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11FD905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074FC76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Physical activity (IPAQ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A053C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3BB42C7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5AABCE2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4796BDA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F6B96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032DF43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77969028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0C108C9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EDDE8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18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D7E0BC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7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,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 xml:space="preserve"> 1.3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0CEAA6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6625379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D21C1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57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38C1A0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3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1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4896DE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636BE591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52D5B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DDD0EB1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107C935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7749E2F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proofErr w:type="spellStart"/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Time-Up&amp;G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95632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21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60A341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19, 0.6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32BF63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162E6E85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5290F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0908431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0D4F7D0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891481E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Smoking Histo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8859D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1EBC774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70E09A89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D7BCE0E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Cs/>
                <w:color w:val="000000" w:themeColor="text1"/>
                <w:sz w:val="20"/>
                <w:szCs w:val="20"/>
                <w:lang w:val="en-GB" w:eastAsia="en-IE"/>
              </w:rPr>
              <w:t>Never smok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CD37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86A4B8A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7F3B56ED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3957CD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Past smoker &l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2524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D7BBE2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2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296C1DDD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282C41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Past smoker&g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9D29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.1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701C19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3.2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08ACD709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3C26B9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Current smoker&l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A77F6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5.4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8CFD86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282AC81A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9C226E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lastRenderedPageBreak/>
              <w:t>Current smoker&g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BFD7B" w14:textId="18C04439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3.52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C18380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5, 6.4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2DF4F2EC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C4B599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824D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06AD833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4E4A907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29180BC5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 xml:space="preserve">Alcohol intake (CAGE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85BB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C33121B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30420B1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1D950C6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Not problema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9D03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584BC8B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64699B6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70B169F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Problema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A3FE7" w14:textId="2305EF7D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5</w:t>
            </w:r>
            <w:r w:rsidR="001E65BE">
              <w:rPr>
                <w:color w:val="000000" w:themeColor="text1"/>
                <w:sz w:val="20"/>
                <w:szCs w:val="20"/>
                <w:lang w:val="en-GB" w:eastAsia="en-IE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2B27CC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5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7E571A20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427CD38E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CCCD7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0F2669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503BF13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6E924B50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60287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21*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CFDF09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00, 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4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</w:tbl>
    <w:p w14:paraId="5BC61D3C" w14:textId="77777777" w:rsidR="00F14BF4" w:rsidRPr="00CA2696" w:rsidRDefault="00F14BF4" w:rsidP="00F14BF4">
      <w:pPr>
        <w:rPr>
          <w:b/>
          <w:color w:val="000000" w:themeColor="text1"/>
          <w:sz w:val="22"/>
          <w:szCs w:val="22"/>
          <w:lang w:val="en-GB"/>
        </w:rPr>
      </w:pPr>
    </w:p>
    <w:p w14:paraId="5A5C5EC3" w14:textId="77777777" w:rsidR="00F14BF4" w:rsidRPr="00CA2696" w:rsidRDefault="00F14BF4" w:rsidP="00F14BF4">
      <w:pPr>
        <w:spacing w:line="360" w:lineRule="auto"/>
        <w:rPr>
          <w:color w:val="000000" w:themeColor="text1"/>
          <w:sz w:val="20"/>
          <w:szCs w:val="20"/>
          <w:lang w:val="en-GB"/>
        </w:rPr>
      </w:pPr>
      <w:r w:rsidRPr="00CA2696">
        <w:rPr>
          <w:color w:val="000000" w:themeColor="text1"/>
          <w:sz w:val="20"/>
          <w:szCs w:val="20"/>
          <w:lang w:val="en-GB"/>
        </w:rPr>
        <w:t>*** Significant at the 0.001 level; ** significant at the 0.01 level; * significant at the 0.05 level; REF = reference category</w:t>
      </w:r>
    </w:p>
    <w:p w14:paraId="24AC421F" w14:textId="77777777" w:rsidR="00F14BF4" w:rsidRPr="00CA2696" w:rsidRDefault="00F14BF4" w:rsidP="00F14BF4">
      <w:pPr>
        <w:spacing w:line="360" w:lineRule="auto"/>
        <w:rPr>
          <w:color w:val="000000" w:themeColor="text1"/>
          <w:sz w:val="20"/>
          <w:szCs w:val="20"/>
          <w:lang w:val="en-GB"/>
        </w:rPr>
      </w:pPr>
    </w:p>
    <w:p w14:paraId="7F716C96" w14:textId="35C14B67" w:rsidR="00F14BF4" w:rsidRPr="008F4EC8" w:rsidRDefault="00F14BF4" w:rsidP="00F14BF4">
      <w:pPr>
        <w:rPr>
          <w:b/>
          <w:color w:val="000000" w:themeColor="text1"/>
          <w:lang w:val="en-GB"/>
        </w:rPr>
      </w:pPr>
      <w:r w:rsidRPr="008F4EC8">
        <w:rPr>
          <w:b/>
          <w:color w:val="000000" w:themeColor="text1"/>
          <w:lang w:val="en-GB"/>
        </w:rPr>
        <w:t>Table S4</w:t>
      </w:r>
      <w:r w:rsidRPr="008F4EC8">
        <w:rPr>
          <w:bCs/>
          <w:color w:val="000000" w:themeColor="text1"/>
          <w:lang w:val="en-GB"/>
        </w:rPr>
        <w:t xml:space="preserve">: Multivariate Adjusted Association of </w:t>
      </w:r>
      <w:r w:rsidRPr="008F4EC8">
        <w:rPr>
          <w:b/>
          <w:i/>
          <w:iCs/>
          <w:color w:val="000000" w:themeColor="text1"/>
          <w:lang w:val="en-GB"/>
        </w:rPr>
        <w:t>right</w:t>
      </w:r>
      <w:r w:rsidRPr="008F4EC8">
        <w:rPr>
          <w:bCs/>
          <w:color w:val="000000" w:themeColor="text1"/>
          <w:lang w:val="en-GB"/>
        </w:rPr>
        <w:t xml:space="preserve"> thalamic volume and covariates with Speed of Heart Rate Recovery (HRR</w:t>
      </w:r>
      <w:r w:rsidRPr="008F4EC8">
        <w:rPr>
          <w:bCs/>
          <w:color w:val="000000" w:themeColor="text1"/>
          <w:vertAlign w:val="subscript"/>
          <w:lang w:val="en-GB"/>
        </w:rPr>
        <w:t>10|30s</w:t>
      </w:r>
      <w:r w:rsidRPr="008F4EC8">
        <w:rPr>
          <w:bCs/>
          <w:color w:val="000000" w:themeColor="text1"/>
          <w:lang w:val="en-GB"/>
        </w:rPr>
        <w:t>) in Ordinary Least Squares Regression (N=4</w:t>
      </w:r>
      <w:r w:rsidR="00351508">
        <w:rPr>
          <w:bCs/>
          <w:color w:val="000000" w:themeColor="text1"/>
          <w:lang w:val="en-GB"/>
        </w:rPr>
        <w:t>30</w:t>
      </w:r>
      <w:r w:rsidRPr="008F4EC8">
        <w:rPr>
          <w:bCs/>
          <w:color w:val="000000" w:themeColor="text1"/>
          <w:lang w:val="en-GB"/>
        </w:rPr>
        <w:t>)</w:t>
      </w:r>
    </w:p>
    <w:p w14:paraId="3D5FA1B7" w14:textId="77777777" w:rsidR="00F14BF4" w:rsidRPr="00CA2696" w:rsidRDefault="00F14BF4" w:rsidP="00F14BF4">
      <w:pPr>
        <w:rPr>
          <w:bCs/>
          <w:color w:val="000000" w:themeColor="text1"/>
          <w:sz w:val="22"/>
          <w:szCs w:val="22"/>
          <w:lang w:val="en-GB"/>
        </w:rPr>
      </w:pPr>
    </w:p>
    <w:tbl>
      <w:tblPr>
        <w:tblW w:w="544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1134"/>
        <w:gridCol w:w="1469"/>
      </w:tblGrid>
      <w:tr w:rsidR="00F14BF4" w:rsidRPr="00CA2696" w14:paraId="609AD4E7" w14:textId="77777777" w:rsidTr="005D7C17">
        <w:trPr>
          <w:trHeight w:val="288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C0A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771E" w14:textId="77777777" w:rsidR="00F14BF4" w:rsidRPr="00CA2696" w:rsidRDefault="00F14BF4" w:rsidP="005D7C17">
            <w:pPr>
              <w:jc w:val="center"/>
              <w:rPr>
                <w:i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color w:val="000000" w:themeColor="text1"/>
                <w:sz w:val="20"/>
                <w:szCs w:val="20"/>
                <w:lang w:val="en-GB" w:eastAsia="en-IE"/>
              </w:rPr>
              <w:t>Coef.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8E32" w14:textId="77777777" w:rsidR="00F14BF4" w:rsidRPr="00CA2696" w:rsidRDefault="00F14BF4" w:rsidP="005D7C17">
            <w:pPr>
              <w:jc w:val="center"/>
              <w:rPr>
                <w:i/>
                <w:color w:val="000000" w:themeColor="text1"/>
                <w:sz w:val="20"/>
                <w:szCs w:val="20"/>
                <w:lang w:val="en-GB" w:eastAsia="en-IE"/>
              </w:rPr>
            </w:pPr>
            <w:r w:rsidRPr="00983FDC">
              <w:rPr>
                <w:i/>
                <w:color w:val="000000" w:themeColor="text1"/>
                <w:sz w:val="20"/>
                <w:szCs w:val="20"/>
                <w:lang w:val="en-GB" w:eastAsia="en-IE"/>
              </w:rPr>
              <w:t>[95% CI]</w:t>
            </w:r>
          </w:p>
        </w:tc>
      </w:tr>
      <w:tr w:rsidR="00F14BF4" w:rsidRPr="00CA2696" w14:paraId="00B92FE8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EE6795C" w14:textId="537682B6" w:rsidR="00F14BF4" w:rsidRPr="00CA2696" w:rsidRDefault="00A57311" w:rsidP="005D7C17">
            <w:pPr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Right t</w:t>
            </w:r>
            <w:r w:rsidR="00F14BF4"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halamus (cm</w:t>
            </w:r>
            <w:r w:rsidR="00F14BF4" w:rsidRPr="00CA2696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GB" w:eastAsia="en-IE"/>
              </w:rPr>
              <w:t>3</w:t>
            </w:r>
            <w:r w:rsidR="00F14BF4"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A9749" w14:textId="77777777" w:rsidR="00F14BF4" w:rsidRPr="00CA2696" w:rsidRDefault="00F14BF4" w:rsidP="005D7C17">
            <w:pPr>
              <w:rPr>
                <w:b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-1.34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91AB5B2" w14:textId="77777777" w:rsidR="00F14BF4" w:rsidRPr="00CA2696" w:rsidRDefault="00F14BF4" w:rsidP="005D7C17">
            <w:pPr>
              <w:rPr>
                <w:b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[-</w:t>
            </w:r>
            <w:r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2.65</w:t>
            </w: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, -0.</w:t>
            </w:r>
            <w:r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33</w:t>
            </w: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65CB60FE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5B6F7A45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B2A29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614C4B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7C8DCEEB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4654D92C" w14:textId="77777777" w:rsidR="00F14BF4" w:rsidRPr="00CA2696" w:rsidRDefault="00F14BF4" w:rsidP="005D7C17">
            <w:pPr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Covariat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1C523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98ACAA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C127A53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6748148A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proofErr w:type="spellStart"/>
            <w:r w:rsidRPr="00CA2696">
              <w:rPr>
                <w:iCs/>
                <w:color w:val="000000" w:themeColor="text1"/>
                <w:sz w:val="20"/>
                <w:szCs w:val="20"/>
                <w:lang w:val="en-GB" w:eastAsia="en-IE"/>
              </w:rPr>
              <w:t>eT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48E60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EAE342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00, 0.00]</w:t>
            </w:r>
          </w:p>
        </w:tc>
      </w:tr>
      <w:tr w:rsidR="00F14BF4" w:rsidRPr="00CA2696" w14:paraId="283B795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1BEBC607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Age (year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18C86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17**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4CC99F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0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0.2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03C14D1B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0CA9D113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Female s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C685A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99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002BAB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0.6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7F0B8E20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29B7C3C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DD743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FC1209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1192B6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795862F3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Educational S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D8F1E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3C4D48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1D74254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DA421C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FE08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246493B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092BCF1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BC66A7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EF2A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5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ADFDCF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8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3FE7F21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0B4480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Terti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3CD20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9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B51E5C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2.7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31530953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03EE8D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8734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FEC24F7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24A7F4F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599976B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AP</w:t>
            </w:r>
            <w:r w:rsidRPr="00CA2696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GB"/>
              </w:rPr>
              <w:t>-60s|30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6C21D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09***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25B53B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proofErr w:type="gramStart"/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4,-</w:t>
            </w:r>
            <w:proofErr w:type="gramEnd"/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0]</w:t>
            </w:r>
          </w:p>
        </w:tc>
      </w:tr>
      <w:tr w:rsidR="00F14BF4" w:rsidRPr="00CA2696" w14:paraId="4A734686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5A6C8A6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Anti-hypertensive medi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059A5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.26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EFF7D36" w14:textId="7361A6C8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1</w:t>
            </w:r>
            <w:r w:rsidR="007149A2">
              <w:rPr>
                <w:color w:val="000000" w:themeColor="text1"/>
                <w:sz w:val="20"/>
                <w:szCs w:val="20"/>
                <w:lang w:val="en-GB" w:eastAsia="en-IE"/>
              </w:rPr>
              <w:t>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2.6</w:t>
            </w:r>
            <w:r w:rsidR="007149A2">
              <w:rPr>
                <w:color w:val="000000" w:themeColor="text1"/>
                <w:sz w:val="20"/>
                <w:szCs w:val="20"/>
                <w:lang w:val="en-GB" w:eastAsia="en-IE"/>
              </w:rPr>
              <w:t>8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6FE67310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3656E9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4FECD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63D11F4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21279A8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6D91A34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Cardiovascular Disease S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F449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7870689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F6FEE53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9D2023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AC64A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89F398E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06BB014A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416DC04" w14:textId="5852BF12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One+ CVD</w:t>
            </w:r>
            <w:r w:rsidR="00366B93">
              <w:rPr>
                <w:color w:val="000000" w:themeColor="text1"/>
                <w:sz w:val="20"/>
                <w:szCs w:val="20"/>
                <w:lang w:val="en-GB" w:eastAsia="en-IE"/>
              </w:rPr>
              <w:t>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354A6" w14:textId="044845E3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8</w:t>
            </w:r>
            <w:r w:rsidR="000D0CB2">
              <w:rPr>
                <w:color w:val="000000" w:themeColor="text1"/>
                <w:sz w:val="20"/>
                <w:szCs w:val="20"/>
                <w:lang w:val="en-GB" w:eastAsia="en-IE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6D3644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3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84]</w:t>
            </w:r>
          </w:p>
        </w:tc>
      </w:tr>
      <w:tr w:rsidR="00F14BF4" w:rsidRPr="00CA2696" w14:paraId="7608B0A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F2D334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4D18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DB724B8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4218ECD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66D388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F633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27**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A2F428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4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-0.12]</w:t>
            </w:r>
          </w:p>
        </w:tc>
      </w:tr>
      <w:tr w:rsidR="00F14BF4" w:rsidRPr="00CA2696" w14:paraId="7231465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14206B6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8467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1840E9B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37FC0EB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76394E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Diabe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5198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8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5C1D45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7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3.4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793F620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BCD0E5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B2E1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613FB14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5187E12E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2255E48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Physical activity (IPAQ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2C935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D1C4B77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84635EC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64D6907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709DD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9630F13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7C8A98B8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688F9FD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F3AD4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17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74C7DF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7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36]</w:t>
            </w:r>
          </w:p>
        </w:tc>
      </w:tr>
      <w:tr w:rsidR="00F14BF4" w:rsidRPr="00CA2696" w14:paraId="1AC9AC0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6C11B91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F57C2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52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AA86F7C" w14:textId="63ADD96C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8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</w:t>
            </w:r>
            <w:r w:rsidR="007149A2">
              <w:rPr>
                <w:color w:val="000000" w:themeColor="text1"/>
                <w:sz w:val="20"/>
                <w:szCs w:val="20"/>
                <w:lang w:val="en-GB" w:eastAsia="en-IE"/>
              </w:rPr>
              <w:t>5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278464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45D898E6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6E970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AA4E1D4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1D7A1F39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2B2CD77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proofErr w:type="spellStart"/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Time-Up&amp;G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533A4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18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DF0E47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3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282FDB53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710C8DC5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A7A40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F4C2B8E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7402E8A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EFDD8FE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Smoking Histo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A59F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FD9724E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5E5A339C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EA387F0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Cs/>
                <w:color w:val="000000" w:themeColor="text1"/>
                <w:sz w:val="20"/>
                <w:szCs w:val="20"/>
                <w:lang w:val="en-GB" w:eastAsia="en-IE"/>
              </w:rPr>
              <w:t>Never smok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2CA0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A2DE941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10AF0FDD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57ACF1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lastRenderedPageBreak/>
              <w:t>Past smoker &l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6D8D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B9A11F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5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409B0D70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700458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Past smoker&g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77D3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.1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30BA3E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9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3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2D4ABFA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75F509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Current smoker&l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A36E9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5.7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ED6B0D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05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4590B9B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7A6850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Current smoker&g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AACA5" w14:textId="1F7AFAC6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3.41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DCE11E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4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6.4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75D6C28A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C312DD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8902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480374F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419C30F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4AF21740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 xml:space="preserve">Alcohol intake (CAGE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2DA7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5344733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4C5EC426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200E56F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Not problema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BB55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4D7F855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6C9D967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6A97B58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Problema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BE01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4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D6FFF3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8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6C5804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74A19496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CE446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5227A9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0391EDA6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31D69E40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81C62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20*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A9BBC4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00, 0.39]</w:t>
            </w:r>
          </w:p>
        </w:tc>
      </w:tr>
    </w:tbl>
    <w:p w14:paraId="1056993A" w14:textId="77777777" w:rsidR="00F14BF4" w:rsidRPr="00CA2696" w:rsidRDefault="00F14BF4" w:rsidP="00F14BF4">
      <w:pPr>
        <w:rPr>
          <w:b/>
          <w:color w:val="000000" w:themeColor="text1"/>
          <w:sz w:val="22"/>
          <w:szCs w:val="22"/>
          <w:lang w:val="en-GB"/>
        </w:rPr>
      </w:pPr>
    </w:p>
    <w:p w14:paraId="65410815" w14:textId="77777777" w:rsidR="00F14BF4" w:rsidRPr="00CA2696" w:rsidRDefault="00F14BF4" w:rsidP="00F14BF4">
      <w:pPr>
        <w:spacing w:line="360" w:lineRule="auto"/>
        <w:rPr>
          <w:color w:val="000000" w:themeColor="text1"/>
          <w:sz w:val="20"/>
          <w:szCs w:val="20"/>
          <w:lang w:val="en-GB"/>
        </w:rPr>
      </w:pPr>
      <w:r w:rsidRPr="00CA2696">
        <w:rPr>
          <w:color w:val="000000" w:themeColor="text1"/>
          <w:sz w:val="20"/>
          <w:szCs w:val="20"/>
          <w:lang w:val="en-GB"/>
        </w:rPr>
        <w:t>*** Significant at the 0.001 level; ** significant at the 0.01 level; * significant at the 0.05 level; REF = reference category.</w:t>
      </w:r>
    </w:p>
    <w:p w14:paraId="0ADFE872" w14:textId="77777777" w:rsidR="00F14BF4" w:rsidRDefault="00F14BF4" w:rsidP="00F14BF4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AE51696" w14:textId="4DC65CEA" w:rsidR="00F14BF4" w:rsidRDefault="00035E5F" w:rsidP="00F14BF4">
      <w:r>
        <w:rPr>
          <w:b/>
          <w:bCs/>
          <w:u w:color="243778"/>
        </w:rPr>
        <w:lastRenderedPageBreak/>
        <w:t>Supporting information</w:t>
      </w:r>
      <w:r>
        <w:rPr>
          <w:b/>
          <w:bCs/>
          <w:lang w:val="en-GB"/>
        </w:rPr>
        <w:t xml:space="preserve"> </w:t>
      </w:r>
      <w:r w:rsidR="00D729D8">
        <w:rPr>
          <w:b/>
          <w:bCs/>
          <w:lang w:val="en-GB"/>
        </w:rPr>
        <w:t>7</w:t>
      </w:r>
      <w:r w:rsidR="00F14BF4">
        <w:rPr>
          <w:b/>
          <w:bCs/>
          <w:lang w:val="en-GB"/>
        </w:rPr>
        <w:t xml:space="preserve">. </w:t>
      </w:r>
      <w:r w:rsidR="00F14BF4" w:rsidRPr="009F57F7">
        <w:rPr>
          <w:lang w:val="en-GB"/>
        </w:rPr>
        <w:t>Sensitiv</w:t>
      </w:r>
      <w:r w:rsidR="00E66555">
        <w:rPr>
          <w:lang w:val="en-GB"/>
        </w:rPr>
        <w:t>ity</w:t>
      </w:r>
      <w:r w:rsidR="00F14BF4" w:rsidRPr="009F57F7">
        <w:rPr>
          <w:lang w:val="en-GB"/>
        </w:rPr>
        <w:t xml:space="preserve"> analyses were carried out to </w:t>
      </w:r>
      <w:r w:rsidR="00F14BF4">
        <w:rPr>
          <w:lang w:val="en-GB"/>
        </w:rPr>
        <w:t>assess the potential effect of impaired autonomic cardiac function on overall brain structure. We investigated</w:t>
      </w:r>
      <w:r w:rsidR="00F14BF4" w:rsidRPr="009F57F7">
        <w:rPr>
          <w:lang w:val="en-GB"/>
        </w:rPr>
        <w:t xml:space="preserve"> whether</w:t>
      </w:r>
      <w:r w:rsidR="00F14BF4">
        <w:rPr>
          <w:lang w:val="en-GB"/>
        </w:rPr>
        <w:t xml:space="preserve"> the association between thalamic volume and heart rate recovery holds when controlling for Total Grey Volume and White Matter lesions too. </w:t>
      </w:r>
      <w:r w:rsidR="00F14BF4" w:rsidRPr="00325977">
        <w:t>Data for 1</w:t>
      </w:r>
      <w:r w:rsidR="00F14BF4">
        <w:t>3</w:t>
      </w:r>
      <w:r w:rsidR="00F14BF4" w:rsidRPr="00325977">
        <w:t xml:space="preserve"> participants revealed one or more lesions present. </w:t>
      </w:r>
      <w:r w:rsidR="00F14BF4">
        <w:t>No significant difference in the results was found.</w:t>
      </w:r>
    </w:p>
    <w:p w14:paraId="6B6151E4" w14:textId="77777777" w:rsidR="00BE1864" w:rsidRPr="00035E5F" w:rsidRDefault="00BE1864" w:rsidP="00F14BF4">
      <w:pPr>
        <w:rPr>
          <w:b/>
          <w:bCs/>
          <w:lang w:val="en-GB"/>
        </w:rPr>
      </w:pPr>
    </w:p>
    <w:p w14:paraId="51A042AC" w14:textId="4DE767A1" w:rsidR="00F14BF4" w:rsidRPr="00746CCD" w:rsidRDefault="00F14BF4" w:rsidP="00F14BF4">
      <w:pPr>
        <w:rPr>
          <w:bCs/>
          <w:color w:val="000000" w:themeColor="text1"/>
          <w:lang w:val="en-GB"/>
        </w:rPr>
      </w:pPr>
      <w:r w:rsidRPr="00746CCD">
        <w:rPr>
          <w:b/>
          <w:color w:val="000000" w:themeColor="text1"/>
          <w:lang w:val="en-GB"/>
        </w:rPr>
        <w:t>Table S5</w:t>
      </w:r>
      <w:r w:rsidRPr="00746CCD">
        <w:rPr>
          <w:bCs/>
          <w:color w:val="000000" w:themeColor="text1"/>
          <w:lang w:val="en-GB"/>
        </w:rPr>
        <w:t>: Multivariate Adjusted Association of thalamic volume and covariates with Speed of Heart Rate Recovery (HRR</w:t>
      </w:r>
      <w:r w:rsidRPr="00746CCD">
        <w:rPr>
          <w:bCs/>
          <w:color w:val="000000" w:themeColor="text1"/>
          <w:vertAlign w:val="subscript"/>
          <w:lang w:val="en-GB"/>
        </w:rPr>
        <w:t>10|30s</w:t>
      </w:r>
      <w:r w:rsidRPr="00746CCD">
        <w:rPr>
          <w:bCs/>
          <w:color w:val="000000" w:themeColor="text1"/>
          <w:lang w:val="en-GB"/>
        </w:rPr>
        <w:t>) in Ordinary Least Squares Regression (N=4</w:t>
      </w:r>
      <w:r w:rsidR="00D32B73">
        <w:rPr>
          <w:bCs/>
          <w:color w:val="000000" w:themeColor="text1"/>
          <w:lang w:val="en-GB"/>
        </w:rPr>
        <w:t>30</w:t>
      </w:r>
      <w:r w:rsidRPr="00746CCD">
        <w:rPr>
          <w:bCs/>
          <w:color w:val="000000" w:themeColor="text1"/>
          <w:lang w:val="en-GB"/>
        </w:rPr>
        <w:t xml:space="preserve">). </w:t>
      </w:r>
    </w:p>
    <w:p w14:paraId="0C2A9395" w14:textId="77777777" w:rsidR="00F14BF4" w:rsidRPr="00CA2696" w:rsidRDefault="00F14BF4" w:rsidP="00F14BF4">
      <w:pPr>
        <w:rPr>
          <w:bCs/>
          <w:color w:val="000000" w:themeColor="text1"/>
          <w:sz w:val="22"/>
          <w:szCs w:val="22"/>
          <w:lang w:val="en-GB"/>
        </w:rPr>
      </w:pPr>
    </w:p>
    <w:tbl>
      <w:tblPr>
        <w:tblW w:w="544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1134"/>
        <w:gridCol w:w="1469"/>
      </w:tblGrid>
      <w:tr w:rsidR="00F14BF4" w:rsidRPr="00CA2696" w14:paraId="1A87FA41" w14:textId="77777777" w:rsidTr="005D7C17">
        <w:trPr>
          <w:trHeight w:val="288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7F7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C4E2" w14:textId="77777777" w:rsidR="00F14BF4" w:rsidRPr="00CA2696" w:rsidRDefault="00F14BF4" w:rsidP="005D7C17">
            <w:pPr>
              <w:jc w:val="center"/>
              <w:rPr>
                <w:i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color w:val="000000" w:themeColor="text1"/>
                <w:sz w:val="20"/>
                <w:szCs w:val="20"/>
                <w:lang w:val="en-GB" w:eastAsia="en-IE"/>
              </w:rPr>
              <w:t>Coef.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E4F9" w14:textId="77777777" w:rsidR="00F14BF4" w:rsidRPr="00CA2696" w:rsidRDefault="00F14BF4" w:rsidP="005D7C17">
            <w:pPr>
              <w:jc w:val="center"/>
              <w:rPr>
                <w:i/>
                <w:color w:val="000000" w:themeColor="text1"/>
                <w:sz w:val="20"/>
                <w:szCs w:val="20"/>
                <w:lang w:val="en-GB" w:eastAsia="en-IE"/>
              </w:rPr>
            </w:pPr>
            <w:r w:rsidRPr="00B70839">
              <w:rPr>
                <w:i/>
                <w:color w:val="000000" w:themeColor="text1"/>
                <w:sz w:val="20"/>
                <w:szCs w:val="20"/>
                <w:lang w:val="en-GB" w:eastAsia="en-IE"/>
              </w:rPr>
              <w:t>[95% CI]</w:t>
            </w:r>
          </w:p>
        </w:tc>
      </w:tr>
      <w:tr w:rsidR="00F14BF4" w:rsidRPr="00CA2696" w14:paraId="2A40F0B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D984243" w14:textId="77777777" w:rsidR="00F14BF4" w:rsidRPr="00CA2696" w:rsidRDefault="00F14BF4" w:rsidP="005D7C17">
            <w:pPr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Thalamus (cm</w:t>
            </w:r>
            <w:r w:rsidRPr="00CA2696">
              <w:rPr>
                <w:b/>
                <w:iCs/>
                <w:color w:val="000000" w:themeColor="text1"/>
                <w:sz w:val="20"/>
                <w:szCs w:val="20"/>
                <w:vertAlign w:val="superscript"/>
                <w:lang w:val="en-GB" w:eastAsia="en-IE"/>
              </w:rPr>
              <w:t>3</w:t>
            </w:r>
            <w:r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2FC74" w14:textId="77777777" w:rsidR="00F14BF4" w:rsidRPr="00CA2696" w:rsidRDefault="00F14BF4" w:rsidP="005D7C17">
            <w:pPr>
              <w:rPr>
                <w:b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-0.08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00BA837" w14:textId="77777777" w:rsidR="00F14BF4" w:rsidRPr="00CA2696" w:rsidRDefault="00F14BF4" w:rsidP="005D7C17">
            <w:pPr>
              <w:rPr>
                <w:b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59</w:t>
            </w: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, -0.</w:t>
            </w:r>
            <w:r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09</w:t>
            </w:r>
            <w:r w:rsidRPr="00CA2696">
              <w:rPr>
                <w:b/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5E811E2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185E7E4F" w14:textId="77777777" w:rsidR="00F14BF4" w:rsidRDefault="00F14BF4" w:rsidP="005D7C17">
            <w:pPr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b/>
                <w:iCs/>
                <w:color w:val="000000" w:themeColor="text1"/>
                <w:sz w:val="20"/>
                <w:szCs w:val="20"/>
                <w:lang w:val="en-GB" w:eastAsia="en-IE"/>
              </w:rPr>
              <w:t>Covariates</w:t>
            </w:r>
          </w:p>
          <w:p w14:paraId="7C206587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proofErr w:type="spellStart"/>
            <w:r w:rsidRPr="00AE4125">
              <w:rPr>
                <w:bCs/>
                <w:iCs/>
                <w:color w:val="000000" w:themeColor="text1"/>
                <w:sz w:val="20"/>
                <w:szCs w:val="20"/>
                <w:lang w:val="en-GB" w:eastAsia="en-IE"/>
              </w:rPr>
              <w:t>eT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E3DB2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>
              <w:rPr>
                <w:color w:val="000000" w:themeColor="text1"/>
                <w:sz w:val="20"/>
                <w:szCs w:val="20"/>
                <w:lang w:val="en-GB" w:eastAsia="en-IE"/>
              </w:rPr>
              <w:t>0.0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D5B9C1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0, 0.00]</w:t>
            </w:r>
          </w:p>
        </w:tc>
      </w:tr>
      <w:tr w:rsidR="00F14BF4" w:rsidRPr="00CA2696" w14:paraId="1A32985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1A6E237F" w14:textId="77777777" w:rsidR="00F14BF4" w:rsidRPr="00AE4125" w:rsidRDefault="00F14BF4" w:rsidP="005D7C17">
            <w:pPr>
              <w:rPr>
                <w:bCs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Cs/>
                <w:color w:val="000000" w:themeColor="text1"/>
                <w:sz w:val="20"/>
                <w:szCs w:val="20"/>
                <w:lang w:val="en-GB" w:eastAsia="en-IE"/>
              </w:rPr>
              <w:t>Total Grey Volum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547F8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AAC2C7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0, 0.00]</w:t>
            </w:r>
          </w:p>
        </w:tc>
      </w:tr>
      <w:tr w:rsidR="00F14BF4" w:rsidRPr="00CA2696" w14:paraId="08B3E426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220B038B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 w:eastAsia="en-IE"/>
              </w:rPr>
              <w:t>Les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93BF5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.48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E20504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>
              <w:rPr>
                <w:color w:val="000000" w:themeColor="text1"/>
                <w:sz w:val="20"/>
                <w:szCs w:val="20"/>
                <w:lang w:val="en-GB" w:eastAsia="en-IE"/>
              </w:rPr>
              <w:t>[-2.37, 5.34]</w:t>
            </w:r>
          </w:p>
        </w:tc>
      </w:tr>
      <w:tr w:rsidR="00F14BF4" w:rsidRPr="00CA2696" w14:paraId="04CC013D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7844360E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Age (year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DAB66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1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**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093E52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0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0.27]</w:t>
            </w:r>
          </w:p>
        </w:tc>
      </w:tr>
      <w:tr w:rsidR="00F14BF4" w:rsidRPr="00CA2696" w14:paraId="249B26E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21582760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Female s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EB59C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8E0013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1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0.6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55171C4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6F2FF475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C2217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B8AC0E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7868E166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72A3EE9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Educational S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05C05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5AFE81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01A0A5E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6A9BF4DF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0E01B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06519E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758603BC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B08DAE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340F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6A00FAB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3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4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6F5437CD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14A43C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Terti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7D6B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.0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29593C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28C264D9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CED97F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B357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76E2D0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4DCF203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4A3A39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AP</w:t>
            </w:r>
            <w:r w:rsidRPr="00CA2696">
              <w:rPr>
                <w:rFonts w:cs="Arial"/>
                <w:color w:val="000000" w:themeColor="text1"/>
                <w:sz w:val="20"/>
                <w:szCs w:val="20"/>
                <w:vertAlign w:val="subscript"/>
                <w:lang w:val="en-GB"/>
              </w:rPr>
              <w:t>-60s|30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87C26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09**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A4FADE6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proofErr w:type="gramStart"/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4,-</w:t>
            </w:r>
            <w:proofErr w:type="gramEnd"/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00]</w:t>
            </w:r>
          </w:p>
        </w:tc>
      </w:tr>
      <w:tr w:rsidR="00F14BF4" w:rsidRPr="00CA2696" w14:paraId="723223F8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1E1347F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Anti-hypertensive medi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BC260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3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10C5C0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19, 2.6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0C696539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089AD53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F3274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935B4E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D78DC5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25CFFB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Cardiovascular Disease S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BF32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F3C759D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467954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0A9699E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5A9D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19175F9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61AE452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4D63A4D" w14:textId="31C3140C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One+ CVD</w:t>
            </w:r>
            <w:r w:rsidR="00366B93">
              <w:rPr>
                <w:color w:val="000000" w:themeColor="text1"/>
                <w:sz w:val="20"/>
                <w:szCs w:val="20"/>
                <w:lang w:val="en-GB" w:eastAsia="en-IE"/>
              </w:rPr>
              <w:t>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78BB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006D88C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3.4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8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1AE7F9A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59EEDC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4257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8EDEE9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2E9536CA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060E50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F900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27**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184CC10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42, -0.12]</w:t>
            </w:r>
          </w:p>
        </w:tc>
      </w:tr>
      <w:tr w:rsidR="00F14BF4" w:rsidRPr="00CA2696" w14:paraId="7366697D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D63A6F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94BC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6AD5A1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74666603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AE9DCB8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Diabe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C53F8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8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2222EB4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7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3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378D13C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7646AE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589A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C5F1AA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55FD61A3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3A3C140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Physical activity (IPAQ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D9D05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81AC4D2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25F221C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749790A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94C90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7F10FA5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4AD52CD1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5505C9C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1A708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6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35C6681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70, 1.3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5727CF4B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6F25327A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0E696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8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0EDA035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3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1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5CCF1376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2D4864E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52A17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60945F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40A9675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0F2A8F2E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Time-Up&amp;G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C38E1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19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F2F9D10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2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0.6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34BCBD54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3DEF8B5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C07A2B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81B91F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DA566B5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</w:tcPr>
          <w:p w14:paraId="47B80340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CA2696"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  <w:t>Smoking Histor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618FE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ED99E94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371E74F2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D6230E0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iCs/>
                <w:color w:val="000000" w:themeColor="text1"/>
                <w:sz w:val="20"/>
                <w:szCs w:val="20"/>
                <w:lang w:val="en-GB" w:eastAsia="en-IE"/>
              </w:rPr>
              <w:t>Never smok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F9FCC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36364CB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549FA8B8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6794068" w14:textId="77777777" w:rsidR="00F14BF4" w:rsidRPr="00CA2696" w:rsidRDefault="00F14BF4" w:rsidP="005D7C17">
            <w:pPr>
              <w:rPr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Past smoker &l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A89D1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3A03861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3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5]</w:t>
            </w:r>
          </w:p>
        </w:tc>
      </w:tr>
      <w:tr w:rsidR="00F14BF4" w:rsidRPr="00CA2696" w14:paraId="6F92F89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C187FA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Past smoker&g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4DC5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1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0E6C15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9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3.2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7FADA94B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458CE7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Current smoker&l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4A76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5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6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DC813D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1.1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1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44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0C2E0AEB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444970F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Current smoker&gt;3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3FB2F" w14:textId="417F7789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3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4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4A800A9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0.4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2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, 6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39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2FF911AF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D65A3B3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45EB1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85780E7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74E8C34A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0128326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 xml:space="preserve">Alcohol intake (CAGE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26C5C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9A4088D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11F93E1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2098E552" w14:textId="77777777" w:rsidR="00F14BF4" w:rsidRPr="00CA2696" w:rsidRDefault="00F14BF4" w:rsidP="005D7C17">
            <w:pPr>
              <w:rPr>
                <w:i/>
                <w:iCs/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Not problema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242F2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RE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FEF14AD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</w:t>
            </w:r>
          </w:p>
        </w:tc>
      </w:tr>
      <w:tr w:rsidR="00F14BF4" w:rsidRPr="00CA2696" w14:paraId="744047B7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21CFBAF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Problema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481ED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-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5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4394607" w14:textId="77777777" w:rsidR="00F14BF4" w:rsidRPr="00CA2696" w:rsidRDefault="00F14BF4" w:rsidP="005D7C17">
            <w:pPr>
              <w:jc w:val="center"/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2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8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1, 1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76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  <w:tr w:rsidR="00F14BF4" w:rsidRPr="00CA2696" w14:paraId="6624DD3C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  <w:hideMark/>
          </w:tcPr>
          <w:p w14:paraId="610C3B21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54060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4C35F1E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</w:p>
        </w:tc>
      </w:tr>
      <w:tr w:rsidR="00F14BF4" w:rsidRPr="00CA2696" w14:paraId="6B859260" w14:textId="77777777" w:rsidTr="005D7C17">
        <w:trPr>
          <w:trHeight w:val="288"/>
        </w:trPr>
        <w:tc>
          <w:tcPr>
            <w:tcW w:w="2840" w:type="dxa"/>
            <w:shd w:val="clear" w:color="auto" w:fill="auto"/>
            <w:noWrap/>
          </w:tcPr>
          <w:p w14:paraId="2F4830BF" w14:textId="77777777" w:rsidR="00F14BF4" w:rsidRPr="00CA2696" w:rsidRDefault="00F14BF4" w:rsidP="005D7C17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CA2696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82E314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0.20*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B4E7258" w14:textId="77777777" w:rsidR="00F14BF4" w:rsidRPr="00CA2696" w:rsidRDefault="00F14BF4" w:rsidP="005D7C17">
            <w:pPr>
              <w:rPr>
                <w:color w:val="000000" w:themeColor="text1"/>
                <w:sz w:val="20"/>
                <w:szCs w:val="20"/>
                <w:lang w:val="en-GB" w:eastAsia="en-IE"/>
              </w:rPr>
            </w:pP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[-0.00, 0.</w:t>
            </w:r>
            <w:r>
              <w:rPr>
                <w:color w:val="000000" w:themeColor="text1"/>
                <w:sz w:val="20"/>
                <w:szCs w:val="20"/>
                <w:lang w:val="en-GB" w:eastAsia="en-IE"/>
              </w:rPr>
              <w:t>40</w:t>
            </w:r>
            <w:r w:rsidRPr="00CA2696">
              <w:rPr>
                <w:color w:val="000000" w:themeColor="text1"/>
                <w:sz w:val="20"/>
                <w:szCs w:val="20"/>
                <w:lang w:val="en-GB" w:eastAsia="en-IE"/>
              </w:rPr>
              <w:t>]</w:t>
            </w:r>
          </w:p>
        </w:tc>
      </w:tr>
    </w:tbl>
    <w:p w14:paraId="7E4D691A" w14:textId="77777777" w:rsidR="00F14BF4" w:rsidRPr="00CA2696" w:rsidRDefault="00F14BF4" w:rsidP="00F14BF4">
      <w:pPr>
        <w:rPr>
          <w:b/>
          <w:color w:val="000000" w:themeColor="text1"/>
          <w:sz w:val="22"/>
          <w:szCs w:val="22"/>
          <w:lang w:val="en-GB"/>
        </w:rPr>
      </w:pPr>
    </w:p>
    <w:p w14:paraId="7AC610F0" w14:textId="77777777" w:rsidR="00F14BF4" w:rsidRPr="00CA2696" w:rsidRDefault="00F14BF4" w:rsidP="00F14BF4">
      <w:pPr>
        <w:spacing w:line="360" w:lineRule="auto"/>
        <w:rPr>
          <w:color w:val="000000" w:themeColor="text1"/>
          <w:sz w:val="20"/>
          <w:szCs w:val="20"/>
          <w:lang w:val="en-GB"/>
        </w:rPr>
      </w:pPr>
      <w:r w:rsidRPr="00CA2696">
        <w:rPr>
          <w:color w:val="000000" w:themeColor="text1"/>
          <w:sz w:val="20"/>
          <w:szCs w:val="20"/>
          <w:lang w:val="en-GB"/>
        </w:rPr>
        <w:t>*** Significant at the 0.001 level; ** significant at the 0.01 level; * significant at the 0.05 level; REF = reference category.</w:t>
      </w:r>
    </w:p>
    <w:p w14:paraId="56B2046C" w14:textId="77777777" w:rsidR="00035E5F" w:rsidRDefault="00035E5F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7134DCF" w14:textId="71D7633E" w:rsidR="00F14BF4" w:rsidRPr="00E26475" w:rsidRDefault="00035E5F" w:rsidP="00F14BF4">
      <w:pPr>
        <w:rPr>
          <w:b/>
          <w:bCs/>
          <w:lang w:val="en-GB"/>
        </w:rPr>
      </w:pPr>
      <w:r>
        <w:rPr>
          <w:b/>
          <w:bCs/>
          <w:u w:color="243778"/>
        </w:rPr>
        <w:lastRenderedPageBreak/>
        <w:t>Supporting information</w:t>
      </w:r>
      <w:r>
        <w:rPr>
          <w:b/>
          <w:bCs/>
          <w:lang w:val="en-GB"/>
        </w:rPr>
        <w:t xml:space="preserve"> </w:t>
      </w:r>
      <w:r w:rsidR="00F43F2F">
        <w:rPr>
          <w:b/>
          <w:bCs/>
          <w:lang w:val="en-GB"/>
        </w:rPr>
        <w:t>8</w:t>
      </w:r>
      <w:r w:rsidR="00F14BF4">
        <w:rPr>
          <w:b/>
          <w:bCs/>
          <w:lang w:val="en-GB"/>
        </w:rPr>
        <w:t xml:space="preserve">. </w:t>
      </w:r>
      <w:r w:rsidR="00F14BF4" w:rsidRPr="006F6818">
        <w:rPr>
          <w:lang w:val="en-GB"/>
        </w:rPr>
        <w:t>Providing the association between thalamic volume and diabetes and alcohol</w:t>
      </w:r>
      <w:r w:rsidR="00F14BF4">
        <w:rPr>
          <w:b/>
          <w:bCs/>
          <w:lang w:val="en-GB"/>
        </w:rPr>
        <w:t xml:space="preserve"> </w:t>
      </w:r>
      <w:r w:rsidR="00F14BF4" w:rsidRPr="006F6818">
        <w:rPr>
          <w:lang w:val="en-GB"/>
        </w:rPr>
        <w:t xml:space="preserve">in </w:t>
      </w:r>
      <w:r w:rsidR="00F14BF4">
        <w:rPr>
          <w:lang w:val="en-GB"/>
        </w:rPr>
        <w:t>the</w:t>
      </w:r>
      <w:r w:rsidR="00F14BF4" w:rsidRPr="006F6818">
        <w:rPr>
          <w:lang w:val="en-GB"/>
        </w:rPr>
        <w:t xml:space="preserve"> </w:t>
      </w:r>
      <w:r w:rsidR="00F14BF4">
        <w:rPr>
          <w:lang w:val="en-GB"/>
        </w:rPr>
        <w:t xml:space="preserve">descriptive </w:t>
      </w:r>
      <w:r w:rsidR="00F14BF4" w:rsidRPr="006F6818">
        <w:rPr>
          <w:lang w:val="en-GB"/>
        </w:rPr>
        <w:t>analyses,</w:t>
      </w:r>
      <w:r w:rsidR="00F14BF4">
        <w:rPr>
          <w:b/>
          <w:bCs/>
          <w:lang w:val="en-GB"/>
        </w:rPr>
        <w:t xml:space="preserve"> </w:t>
      </w:r>
      <w:r w:rsidR="00F14BF4">
        <w:rPr>
          <w:lang w:val="en-GB"/>
        </w:rPr>
        <w:t>p</w:t>
      </w:r>
      <w:r w:rsidR="00F14BF4" w:rsidRPr="00C359EF">
        <w:rPr>
          <w:lang w:val="en-GB"/>
        </w:rPr>
        <w:t>ost-hoc analyses were carried out</w:t>
      </w:r>
      <w:r w:rsidR="00F14BF4">
        <w:rPr>
          <w:lang w:val="en-GB"/>
        </w:rPr>
        <w:t xml:space="preserve"> to investigate the interaction effect of diabetes and alcohol on the thalamic volume – heart rate recovery association. </w:t>
      </w:r>
      <w:r w:rsidR="00F14BF4">
        <w:t>The speed of heart rate recovery between 10 and 30 seconds (</w:t>
      </w:r>
      <w:r w:rsidR="00F14BF4" w:rsidRPr="00F50F79">
        <w:rPr>
          <w:color w:val="000000"/>
          <w:shd w:val="clear" w:color="auto" w:fill="FFFFFF"/>
        </w:rPr>
        <w:t>HRR</w:t>
      </w:r>
      <w:r w:rsidR="00F14BF4" w:rsidRPr="00F50F79">
        <w:rPr>
          <w:color w:val="000000"/>
          <w:shd w:val="clear" w:color="auto" w:fill="FFFFFF"/>
          <w:vertAlign w:val="subscript"/>
        </w:rPr>
        <w:t>10|30s</w:t>
      </w:r>
      <w:r w:rsidR="00F14BF4" w:rsidRPr="00C061ED">
        <w:rPr>
          <w:color w:val="000000"/>
          <w:shd w:val="clear" w:color="auto" w:fill="FFFFFF"/>
        </w:rPr>
        <w:t>)</w:t>
      </w:r>
      <w:r w:rsidR="00F14BF4" w:rsidRPr="00F50F79">
        <w:rPr>
          <w:color w:val="000000"/>
          <w:shd w:val="clear" w:color="auto" w:fill="FFFFFF"/>
        </w:rPr>
        <w:t xml:space="preserve"> </w:t>
      </w:r>
      <w:r w:rsidR="00F14BF4" w:rsidRPr="00F50F79">
        <w:t>was set as the dependent variable and thalamic volume as the primary predictor variable</w:t>
      </w:r>
      <w:r w:rsidR="00F14BF4">
        <w:t xml:space="preserve"> </w:t>
      </w:r>
      <w:r w:rsidR="00F14BF4">
        <w:rPr>
          <w:lang w:val="en-GB"/>
        </w:rPr>
        <w:t xml:space="preserve">in the </w:t>
      </w:r>
      <w:r w:rsidR="00F14BF4">
        <w:t>m</w:t>
      </w:r>
      <w:r w:rsidR="00F14BF4" w:rsidRPr="00F50F79">
        <w:t>ultivaria</w:t>
      </w:r>
      <w:r w:rsidR="00F14BF4">
        <w:t>ble</w:t>
      </w:r>
      <w:r w:rsidR="00F14BF4" w:rsidRPr="00F50F79">
        <w:t xml:space="preserve"> linear regression analyses. </w:t>
      </w:r>
      <w:r w:rsidR="00F14BF4">
        <w:rPr>
          <w:lang w:val="en-GB"/>
        </w:rPr>
        <w:t>Diabetes and alcohol were added as interaction terms in separate analyses</w:t>
      </w:r>
      <w:r w:rsidR="00F14BF4">
        <w:t>.</w:t>
      </w:r>
      <w:r w:rsidR="00F14BF4">
        <w:rPr>
          <w:b/>
        </w:rPr>
        <w:t xml:space="preserve"> </w:t>
      </w:r>
      <w:r w:rsidR="00F14BF4" w:rsidRPr="00F50F79">
        <w:t>Our model</w:t>
      </w:r>
      <w:r w:rsidR="00F14BF4">
        <w:t>s</w:t>
      </w:r>
      <w:r w:rsidR="00F14BF4" w:rsidRPr="00F50F79">
        <w:t xml:space="preserve"> w</w:t>
      </w:r>
      <w:r w:rsidR="00F14BF4">
        <w:t>ere</w:t>
      </w:r>
      <w:r w:rsidR="00F14BF4" w:rsidRPr="00F50F79">
        <w:t xml:space="preserve"> ad</w:t>
      </w:r>
      <w:r w:rsidR="00F14BF4">
        <w:t>justed for the fourteen</w:t>
      </w:r>
      <w:r w:rsidR="00F14BF4" w:rsidRPr="00F50F79">
        <w:t xml:space="preserve"> covariates described </w:t>
      </w:r>
      <w:r w:rsidR="00F14BF4">
        <w:t>in the manuscript</w:t>
      </w:r>
      <w:r w:rsidR="00F14BF4" w:rsidRPr="00F50F79">
        <w:t>.</w:t>
      </w:r>
      <w:r w:rsidR="00F14BF4">
        <w:t xml:space="preserve"> The interaction with diabetes (p=0.</w:t>
      </w:r>
      <w:r w:rsidR="00AE5489">
        <w:t>73</w:t>
      </w:r>
      <w:r w:rsidR="00F14BF4">
        <w:t>) and alcohol (p=0.</w:t>
      </w:r>
      <w:r w:rsidR="00AE5489">
        <w:t>65</w:t>
      </w:r>
      <w:r w:rsidR="00F14BF4">
        <w:t>) were not significant.</w:t>
      </w:r>
    </w:p>
    <w:p w14:paraId="4A9CE287" w14:textId="77777777" w:rsidR="00F14BF4" w:rsidRPr="00CB7E01" w:rsidRDefault="00F14BF4" w:rsidP="00F14BF4">
      <w:pPr>
        <w:rPr>
          <w:b/>
          <w:bCs/>
          <w:lang w:val="en-GB"/>
        </w:rPr>
      </w:pPr>
    </w:p>
    <w:p w14:paraId="6A2A143A" w14:textId="071E3915" w:rsidR="00D46C39" w:rsidRPr="004E108D" w:rsidRDefault="00D46C39" w:rsidP="008E0F22">
      <w:pPr>
        <w:rPr>
          <w:b/>
          <w:bCs/>
          <w:u w:color="243778"/>
        </w:rPr>
      </w:pPr>
    </w:p>
    <w:p w14:paraId="20F9D8CD" w14:textId="408643A8" w:rsidR="00411F25" w:rsidRPr="00411F25" w:rsidRDefault="00411F25" w:rsidP="008E0F22">
      <w:pPr>
        <w:rPr>
          <w:b/>
          <w:bCs/>
          <w:u w:color="243778"/>
        </w:rPr>
      </w:pPr>
    </w:p>
    <w:sectPr w:rsidR="00411F25" w:rsidRPr="00411F25" w:rsidSect="001527F1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AD3FE" w14:textId="77777777" w:rsidR="00D24621" w:rsidRDefault="00D24621" w:rsidP="00436457">
      <w:r>
        <w:separator/>
      </w:r>
    </w:p>
  </w:endnote>
  <w:endnote w:type="continuationSeparator" w:id="0">
    <w:p w14:paraId="5900BE6F" w14:textId="77777777" w:rsidR="00D24621" w:rsidRDefault="00D24621" w:rsidP="00436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45491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B6A2C4" w14:textId="1F4D8502" w:rsidR="00D20FB6" w:rsidRDefault="00D20FB6" w:rsidP="002E3F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135BD3" w14:textId="77777777" w:rsidR="00D20FB6" w:rsidRDefault="00D20FB6" w:rsidP="00C71F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70151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FDA9CC" w14:textId="130C2D4B" w:rsidR="00D20FB6" w:rsidRDefault="00D20FB6" w:rsidP="002E3F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6DE52C" w14:textId="77777777" w:rsidR="00D20FB6" w:rsidRDefault="00D20FB6" w:rsidP="00C71F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9494F" w14:textId="77777777" w:rsidR="00D24621" w:rsidRDefault="00D24621" w:rsidP="00436457">
      <w:r>
        <w:separator/>
      </w:r>
    </w:p>
  </w:footnote>
  <w:footnote w:type="continuationSeparator" w:id="0">
    <w:p w14:paraId="7CC18185" w14:textId="77777777" w:rsidR="00D24621" w:rsidRDefault="00D24621" w:rsidP="00436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FA323A"/>
    <w:multiLevelType w:val="hybridMultilevel"/>
    <w:tmpl w:val="F414257C"/>
    <w:lvl w:ilvl="0" w:tplc="9AF4317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17771A9"/>
    <w:multiLevelType w:val="hybridMultilevel"/>
    <w:tmpl w:val="482041E0"/>
    <w:lvl w:ilvl="0" w:tplc="0494DA3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C6EAF"/>
    <w:multiLevelType w:val="hybridMultilevel"/>
    <w:tmpl w:val="66CCF76E"/>
    <w:lvl w:ilvl="0" w:tplc="F072036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846361"/>
    <w:multiLevelType w:val="multilevel"/>
    <w:tmpl w:val="9DD80212"/>
    <w:lvl w:ilvl="0">
      <w:numFmt w:val="decimal"/>
      <w:lvlText w:val="%1"/>
      <w:lvlJc w:val="left"/>
      <w:pPr>
        <w:ind w:left="640" w:hanging="640"/>
      </w:pPr>
      <w:rPr>
        <w:rFonts w:hint="default"/>
      </w:rPr>
    </w:lvl>
    <w:lvl w:ilvl="1">
      <w:start w:val="8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4" w15:restartNumberingAfterBreak="0">
    <w:nsid w:val="564D02E4"/>
    <w:multiLevelType w:val="hybridMultilevel"/>
    <w:tmpl w:val="176863F0"/>
    <w:lvl w:ilvl="0" w:tplc="DCCAF1F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C80111"/>
    <w:multiLevelType w:val="hybridMultilevel"/>
    <w:tmpl w:val="787251AE"/>
    <w:lvl w:ilvl="0" w:tplc="290AE8F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tp9pzx25psie2fe5vdaw90faexw5vfp2d&quot;&gt;My EndNote Library&lt;record-ids&gt;&lt;item&gt;1&lt;/item&gt;&lt;item&gt;2&lt;/item&gt;&lt;item&gt;4&lt;/item&gt;&lt;item&gt;5&lt;/item&gt;&lt;item&gt;6&lt;/item&gt;&lt;item&gt;7&lt;/item&gt;&lt;item&gt;8&lt;/item&gt;&lt;item&gt;9&lt;/item&gt;&lt;item&gt;11&lt;/item&gt;&lt;/record-ids&gt;&lt;/item&gt;&lt;/Libraries&gt;"/>
  </w:docVars>
  <w:rsids>
    <w:rsidRoot w:val="00A75F81"/>
    <w:rsid w:val="00002B6D"/>
    <w:rsid w:val="00003362"/>
    <w:rsid w:val="0000443B"/>
    <w:rsid w:val="00004C99"/>
    <w:rsid w:val="0000532E"/>
    <w:rsid w:val="0000708E"/>
    <w:rsid w:val="000075E2"/>
    <w:rsid w:val="00011CFC"/>
    <w:rsid w:val="00011DED"/>
    <w:rsid w:val="00012ACB"/>
    <w:rsid w:val="00012C74"/>
    <w:rsid w:val="00013352"/>
    <w:rsid w:val="000146DE"/>
    <w:rsid w:val="00021B18"/>
    <w:rsid w:val="00021F75"/>
    <w:rsid w:val="00022462"/>
    <w:rsid w:val="00022EC9"/>
    <w:rsid w:val="00023238"/>
    <w:rsid w:val="00024635"/>
    <w:rsid w:val="000258E1"/>
    <w:rsid w:val="00026D68"/>
    <w:rsid w:val="000308A8"/>
    <w:rsid w:val="000316AE"/>
    <w:rsid w:val="00034A0F"/>
    <w:rsid w:val="000350A9"/>
    <w:rsid w:val="00035E5F"/>
    <w:rsid w:val="00036CDE"/>
    <w:rsid w:val="0003744D"/>
    <w:rsid w:val="00040484"/>
    <w:rsid w:val="0004106D"/>
    <w:rsid w:val="0004202B"/>
    <w:rsid w:val="00043B8C"/>
    <w:rsid w:val="00045EBC"/>
    <w:rsid w:val="000464CA"/>
    <w:rsid w:val="000511E9"/>
    <w:rsid w:val="00051AFD"/>
    <w:rsid w:val="000521B0"/>
    <w:rsid w:val="000523C2"/>
    <w:rsid w:val="00055F47"/>
    <w:rsid w:val="000575FD"/>
    <w:rsid w:val="00057D27"/>
    <w:rsid w:val="00060150"/>
    <w:rsid w:val="00063BC4"/>
    <w:rsid w:val="00064A5A"/>
    <w:rsid w:val="00070A6E"/>
    <w:rsid w:val="000716E0"/>
    <w:rsid w:val="000737B5"/>
    <w:rsid w:val="00073D5E"/>
    <w:rsid w:val="00075159"/>
    <w:rsid w:val="000777C9"/>
    <w:rsid w:val="000802DC"/>
    <w:rsid w:val="0008089A"/>
    <w:rsid w:val="0008278C"/>
    <w:rsid w:val="00082CA1"/>
    <w:rsid w:val="000843B9"/>
    <w:rsid w:val="00086BE6"/>
    <w:rsid w:val="00087CDD"/>
    <w:rsid w:val="00091B26"/>
    <w:rsid w:val="00091EA1"/>
    <w:rsid w:val="00092E6B"/>
    <w:rsid w:val="00093D4E"/>
    <w:rsid w:val="00093FE7"/>
    <w:rsid w:val="00095152"/>
    <w:rsid w:val="000954CE"/>
    <w:rsid w:val="0009604B"/>
    <w:rsid w:val="000A3CFA"/>
    <w:rsid w:val="000A4481"/>
    <w:rsid w:val="000A455C"/>
    <w:rsid w:val="000A6266"/>
    <w:rsid w:val="000A6DBD"/>
    <w:rsid w:val="000A6FAE"/>
    <w:rsid w:val="000B07E8"/>
    <w:rsid w:val="000B12BA"/>
    <w:rsid w:val="000B1AD9"/>
    <w:rsid w:val="000B385C"/>
    <w:rsid w:val="000B472D"/>
    <w:rsid w:val="000B4797"/>
    <w:rsid w:val="000B5B68"/>
    <w:rsid w:val="000B7B9B"/>
    <w:rsid w:val="000C03E4"/>
    <w:rsid w:val="000C0A3F"/>
    <w:rsid w:val="000C1718"/>
    <w:rsid w:val="000C6CD0"/>
    <w:rsid w:val="000C6FE0"/>
    <w:rsid w:val="000D08F0"/>
    <w:rsid w:val="000D0CB2"/>
    <w:rsid w:val="000D244B"/>
    <w:rsid w:val="000D2984"/>
    <w:rsid w:val="000D5402"/>
    <w:rsid w:val="000D7ADB"/>
    <w:rsid w:val="000E0E99"/>
    <w:rsid w:val="000E3861"/>
    <w:rsid w:val="000E3AF8"/>
    <w:rsid w:val="000E4575"/>
    <w:rsid w:val="000E565F"/>
    <w:rsid w:val="000E5D03"/>
    <w:rsid w:val="000E6723"/>
    <w:rsid w:val="000E6C4C"/>
    <w:rsid w:val="000E7741"/>
    <w:rsid w:val="000F0067"/>
    <w:rsid w:val="000F08D0"/>
    <w:rsid w:val="000F1077"/>
    <w:rsid w:val="000F4958"/>
    <w:rsid w:val="000F5517"/>
    <w:rsid w:val="000F63DE"/>
    <w:rsid w:val="00100F73"/>
    <w:rsid w:val="001024BA"/>
    <w:rsid w:val="00102D61"/>
    <w:rsid w:val="00103D8B"/>
    <w:rsid w:val="00104AC1"/>
    <w:rsid w:val="00105D2C"/>
    <w:rsid w:val="00106469"/>
    <w:rsid w:val="00107A40"/>
    <w:rsid w:val="0011047C"/>
    <w:rsid w:val="00110931"/>
    <w:rsid w:val="001115C0"/>
    <w:rsid w:val="00114125"/>
    <w:rsid w:val="001146EA"/>
    <w:rsid w:val="00115680"/>
    <w:rsid w:val="00116808"/>
    <w:rsid w:val="0011684C"/>
    <w:rsid w:val="00116C4C"/>
    <w:rsid w:val="00117E3A"/>
    <w:rsid w:val="001207DA"/>
    <w:rsid w:val="001211E1"/>
    <w:rsid w:val="001219BB"/>
    <w:rsid w:val="00123187"/>
    <w:rsid w:val="001234D7"/>
    <w:rsid w:val="001243FC"/>
    <w:rsid w:val="00125337"/>
    <w:rsid w:val="001257D4"/>
    <w:rsid w:val="00127C61"/>
    <w:rsid w:val="00131B26"/>
    <w:rsid w:val="001326F6"/>
    <w:rsid w:val="0013272D"/>
    <w:rsid w:val="00132E6D"/>
    <w:rsid w:val="00134195"/>
    <w:rsid w:val="00134DE4"/>
    <w:rsid w:val="001365F1"/>
    <w:rsid w:val="00136D11"/>
    <w:rsid w:val="00137EA8"/>
    <w:rsid w:val="00140072"/>
    <w:rsid w:val="0014143D"/>
    <w:rsid w:val="0014147E"/>
    <w:rsid w:val="0014183B"/>
    <w:rsid w:val="00141A28"/>
    <w:rsid w:val="00141A31"/>
    <w:rsid w:val="00142291"/>
    <w:rsid w:val="001426F9"/>
    <w:rsid w:val="00142919"/>
    <w:rsid w:val="001429E3"/>
    <w:rsid w:val="00147001"/>
    <w:rsid w:val="00150378"/>
    <w:rsid w:val="00151C53"/>
    <w:rsid w:val="001527F1"/>
    <w:rsid w:val="00153477"/>
    <w:rsid w:val="00153996"/>
    <w:rsid w:val="00155482"/>
    <w:rsid w:val="00155A27"/>
    <w:rsid w:val="00155BD3"/>
    <w:rsid w:val="00157401"/>
    <w:rsid w:val="001574F2"/>
    <w:rsid w:val="001607B9"/>
    <w:rsid w:val="001615B6"/>
    <w:rsid w:val="0016669A"/>
    <w:rsid w:val="00166C95"/>
    <w:rsid w:val="00167CD8"/>
    <w:rsid w:val="0017165C"/>
    <w:rsid w:val="001716DC"/>
    <w:rsid w:val="00172A24"/>
    <w:rsid w:val="00174710"/>
    <w:rsid w:val="00175186"/>
    <w:rsid w:val="00176616"/>
    <w:rsid w:val="001767B1"/>
    <w:rsid w:val="00180326"/>
    <w:rsid w:val="001805CB"/>
    <w:rsid w:val="00181C26"/>
    <w:rsid w:val="00182CE8"/>
    <w:rsid w:val="00182CF9"/>
    <w:rsid w:val="001830F2"/>
    <w:rsid w:val="00183710"/>
    <w:rsid w:val="00185EDD"/>
    <w:rsid w:val="00186548"/>
    <w:rsid w:val="00187425"/>
    <w:rsid w:val="00191975"/>
    <w:rsid w:val="00194342"/>
    <w:rsid w:val="00195E36"/>
    <w:rsid w:val="00195FA9"/>
    <w:rsid w:val="00197997"/>
    <w:rsid w:val="001A0A5C"/>
    <w:rsid w:val="001A14D7"/>
    <w:rsid w:val="001A1E40"/>
    <w:rsid w:val="001A2419"/>
    <w:rsid w:val="001A2E86"/>
    <w:rsid w:val="001A3556"/>
    <w:rsid w:val="001A6A7B"/>
    <w:rsid w:val="001A7859"/>
    <w:rsid w:val="001A796D"/>
    <w:rsid w:val="001B0E66"/>
    <w:rsid w:val="001B3B8C"/>
    <w:rsid w:val="001B4E9F"/>
    <w:rsid w:val="001B5B46"/>
    <w:rsid w:val="001B62F5"/>
    <w:rsid w:val="001B6B69"/>
    <w:rsid w:val="001C20DC"/>
    <w:rsid w:val="001C45A2"/>
    <w:rsid w:val="001C5D4F"/>
    <w:rsid w:val="001C61D6"/>
    <w:rsid w:val="001C66AE"/>
    <w:rsid w:val="001C671E"/>
    <w:rsid w:val="001C6B3C"/>
    <w:rsid w:val="001C7A8D"/>
    <w:rsid w:val="001D0D5A"/>
    <w:rsid w:val="001D4396"/>
    <w:rsid w:val="001D44CC"/>
    <w:rsid w:val="001D59A9"/>
    <w:rsid w:val="001D70B9"/>
    <w:rsid w:val="001D72F1"/>
    <w:rsid w:val="001E0087"/>
    <w:rsid w:val="001E1F5B"/>
    <w:rsid w:val="001E29E3"/>
    <w:rsid w:val="001E36DF"/>
    <w:rsid w:val="001E40D8"/>
    <w:rsid w:val="001E489A"/>
    <w:rsid w:val="001E4AAF"/>
    <w:rsid w:val="001E4B2E"/>
    <w:rsid w:val="001E5379"/>
    <w:rsid w:val="001E59BF"/>
    <w:rsid w:val="001E65BE"/>
    <w:rsid w:val="001E7A33"/>
    <w:rsid w:val="001F010C"/>
    <w:rsid w:val="001F073A"/>
    <w:rsid w:val="001F2559"/>
    <w:rsid w:val="001F35B5"/>
    <w:rsid w:val="001F3894"/>
    <w:rsid w:val="001F538B"/>
    <w:rsid w:val="001F6D8A"/>
    <w:rsid w:val="002001F6"/>
    <w:rsid w:val="00200312"/>
    <w:rsid w:val="00200AA3"/>
    <w:rsid w:val="0020104D"/>
    <w:rsid w:val="0020126F"/>
    <w:rsid w:val="00202E96"/>
    <w:rsid w:val="00204AC3"/>
    <w:rsid w:val="0020588A"/>
    <w:rsid w:val="00207730"/>
    <w:rsid w:val="00207C8B"/>
    <w:rsid w:val="00210DF2"/>
    <w:rsid w:val="002115E9"/>
    <w:rsid w:val="00212FBB"/>
    <w:rsid w:val="002159D4"/>
    <w:rsid w:val="00215FBD"/>
    <w:rsid w:val="002166E7"/>
    <w:rsid w:val="00216BA8"/>
    <w:rsid w:val="00216D50"/>
    <w:rsid w:val="00217764"/>
    <w:rsid w:val="00221B96"/>
    <w:rsid w:val="0022311C"/>
    <w:rsid w:val="00224CB2"/>
    <w:rsid w:val="00224E3C"/>
    <w:rsid w:val="0022516F"/>
    <w:rsid w:val="0022728E"/>
    <w:rsid w:val="00230601"/>
    <w:rsid w:val="00230C3F"/>
    <w:rsid w:val="00231F0A"/>
    <w:rsid w:val="0023256D"/>
    <w:rsid w:val="00232B71"/>
    <w:rsid w:val="002331AB"/>
    <w:rsid w:val="00234044"/>
    <w:rsid w:val="00234350"/>
    <w:rsid w:val="00234E32"/>
    <w:rsid w:val="00240B30"/>
    <w:rsid w:val="00245314"/>
    <w:rsid w:val="00245BED"/>
    <w:rsid w:val="00247786"/>
    <w:rsid w:val="00250252"/>
    <w:rsid w:val="00250AAB"/>
    <w:rsid w:val="00250F6D"/>
    <w:rsid w:val="00255557"/>
    <w:rsid w:val="00261AFF"/>
    <w:rsid w:val="0026325B"/>
    <w:rsid w:val="0026340C"/>
    <w:rsid w:val="00263D80"/>
    <w:rsid w:val="0026402D"/>
    <w:rsid w:val="00265975"/>
    <w:rsid w:val="00265C66"/>
    <w:rsid w:val="002706E0"/>
    <w:rsid w:val="002715D2"/>
    <w:rsid w:val="002724BE"/>
    <w:rsid w:val="002737D3"/>
    <w:rsid w:val="00274368"/>
    <w:rsid w:val="00276DB3"/>
    <w:rsid w:val="00277156"/>
    <w:rsid w:val="0027741E"/>
    <w:rsid w:val="002777D1"/>
    <w:rsid w:val="0028144C"/>
    <w:rsid w:val="002829CB"/>
    <w:rsid w:val="00284910"/>
    <w:rsid w:val="002866C0"/>
    <w:rsid w:val="0028764E"/>
    <w:rsid w:val="002907DE"/>
    <w:rsid w:val="00291C97"/>
    <w:rsid w:val="002927B4"/>
    <w:rsid w:val="00294847"/>
    <w:rsid w:val="00294F92"/>
    <w:rsid w:val="002957F3"/>
    <w:rsid w:val="00297947"/>
    <w:rsid w:val="002A0421"/>
    <w:rsid w:val="002A140A"/>
    <w:rsid w:val="002A1558"/>
    <w:rsid w:val="002A2030"/>
    <w:rsid w:val="002A42F8"/>
    <w:rsid w:val="002A4327"/>
    <w:rsid w:val="002A4A1D"/>
    <w:rsid w:val="002A4DBD"/>
    <w:rsid w:val="002A537D"/>
    <w:rsid w:val="002A5545"/>
    <w:rsid w:val="002A6684"/>
    <w:rsid w:val="002A7711"/>
    <w:rsid w:val="002A7AC6"/>
    <w:rsid w:val="002B2754"/>
    <w:rsid w:val="002B330F"/>
    <w:rsid w:val="002B33C2"/>
    <w:rsid w:val="002B5BF0"/>
    <w:rsid w:val="002B65F5"/>
    <w:rsid w:val="002B718B"/>
    <w:rsid w:val="002C1095"/>
    <w:rsid w:val="002C13C1"/>
    <w:rsid w:val="002C1701"/>
    <w:rsid w:val="002C1958"/>
    <w:rsid w:val="002C1CDA"/>
    <w:rsid w:val="002C3DC9"/>
    <w:rsid w:val="002C4FB2"/>
    <w:rsid w:val="002C6F8B"/>
    <w:rsid w:val="002C75C0"/>
    <w:rsid w:val="002C7BA6"/>
    <w:rsid w:val="002D2339"/>
    <w:rsid w:val="002D461C"/>
    <w:rsid w:val="002D7259"/>
    <w:rsid w:val="002D7962"/>
    <w:rsid w:val="002E128F"/>
    <w:rsid w:val="002E14AC"/>
    <w:rsid w:val="002E20A3"/>
    <w:rsid w:val="002E31C4"/>
    <w:rsid w:val="002E3F46"/>
    <w:rsid w:val="002E61D7"/>
    <w:rsid w:val="002E6943"/>
    <w:rsid w:val="002F00D7"/>
    <w:rsid w:val="002F2835"/>
    <w:rsid w:val="002F2F9D"/>
    <w:rsid w:val="002F3533"/>
    <w:rsid w:val="002F4EEF"/>
    <w:rsid w:val="002F4FA6"/>
    <w:rsid w:val="002F50F4"/>
    <w:rsid w:val="002F60C7"/>
    <w:rsid w:val="002F6E92"/>
    <w:rsid w:val="002F7D0C"/>
    <w:rsid w:val="00301FF6"/>
    <w:rsid w:val="003022A5"/>
    <w:rsid w:val="00307282"/>
    <w:rsid w:val="00310CE9"/>
    <w:rsid w:val="003112B2"/>
    <w:rsid w:val="00314847"/>
    <w:rsid w:val="0031499B"/>
    <w:rsid w:val="0032012F"/>
    <w:rsid w:val="003204D0"/>
    <w:rsid w:val="00320BBB"/>
    <w:rsid w:val="00321339"/>
    <w:rsid w:val="003220ED"/>
    <w:rsid w:val="00325977"/>
    <w:rsid w:val="003266E7"/>
    <w:rsid w:val="0033069F"/>
    <w:rsid w:val="00330C5E"/>
    <w:rsid w:val="00331DF6"/>
    <w:rsid w:val="00331DFC"/>
    <w:rsid w:val="0033218F"/>
    <w:rsid w:val="00332EC8"/>
    <w:rsid w:val="00332FF9"/>
    <w:rsid w:val="00333AFA"/>
    <w:rsid w:val="00333CB2"/>
    <w:rsid w:val="00333CD5"/>
    <w:rsid w:val="00336A3B"/>
    <w:rsid w:val="00341CB3"/>
    <w:rsid w:val="00342567"/>
    <w:rsid w:val="0034488E"/>
    <w:rsid w:val="003453E9"/>
    <w:rsid w:val="00347B1A"/>
    <w:rsid w:val="00351508"/>
    <w:rsid w:val="00351FE0"/>
    <w:rsid w:val="0035212E"/>
    <w:rsid w:val="003526A1"/>
    <w:rsid w:val="00353AE9"/>
    <w:rsid w:val="0035645B"/>
    <w:rsid w:val="003604F6"/>
    <w:rsid w:val="0036327D"/>
    <w:rsid w:val="00364A2C"/>
    <w:rsid w:val="00366B93"/>
    <w:rsid w:val="003705C7"/>
    <w:rsid w:val="003709FA"/>
    <w:rsid w:val="0037282E"/>
    <w:rsid w:val="00374924"/>
    <w:rsid w:val="00375147"/>
    <w:rsid w:val="00375D81"/>
    <w:rsid w:val="00375EB3"/>
    <w:rsid w:val="0037646A"/>
    <w:rsid w:val="0038109C"/>
    <w:rsid w:val="00381961"/>
    <w:rsid w:val="003827EE"/>
    <w:rsid w:val="00382B90"/>
    <w:rsid w:val="00382ED2"/>
    <w:rsid w:val="00384467"/>
    <w:rsid w:val="003846FB"/>
    <w:rsid w:val="0038505E"/>
    <w:rsid w:val="00386926"/>
    <w:rsid w:val="0038768D"/>
    <w:rsid w:val="00387B56"/>
    <w:rsid w:val="00390D96"/>
    <w:rsid w:val="003916DF"/>
    <w:rsid w:val="00392C16"/>
    <w:rsid w:val="003936A4"/>
    <w:rsid w:val="00394808"/>
    <w:rsid w:val="00396A8C"/>
    <w:rsid w:val="003A1B7A"/>
    <w:rsid w:val="003A2CBE"/>
    <w:rsid w:val="003A7719"/>
    <w:rsid w:val="003B2D08"/>
    <w:rsid w:val="003B3604"/>
    <w:rsid w:val="003B3EB9"/>
    <w:rsid w:val="003B4518"/>
    <w:rsid w:val="003B487B"/>
    <w:rsid w:val="003B492A"/>
    <w:rsid w:val="003B7890"/>
    <w:rsid w:val="003C056D"/>
    <w:rsid w:val="003C137C"/>
    <w:rsid w:val="003C1EBA"/>
    <w:rsid w:val="003C23C2"/>
    <w:rsid w:val="003C2B8C"/>
    <w:rsid w:val="003C34E9"/>
    <w:rsid w:val="003C4CBA"/>
    <w:rsid w:val="003C59DD"/>
    <w:rsid w:val="003C652E"/>
    <w:rsid w:val="003D0498"/>
    <w:rsid w:val="003D0F25"/>
    <w:rsid w:val="003D11C9"/>
    <w:rsid w:val="003D17AB"/>
    <w:rsid w:val="003D2AB9"/>
    <w:rsid w:val="003D40F7"/>
    <w:rsid w:val="003D5605"/>
    <w:rsid w:val="003D5E22"/>
    <w:rsid w:val="003D7DB6"/>
    <w:rsid w:val="003E0E16"/>
    <w:rsid w:val="003E2351"/>
    <w:rsid w:val="003E4304"/>
    <w:rsid w:val="003E44F6"/>
    <w:rsid w:val="003E5A30"/>
    <w:rsid w:val="003E621A"/>
    <w:rsid w:val="003E6BC7"/>
    <w:rsid w:val="003F04E4"/>
    <w:rsid w:val="003F18C0"/>
    <w:rsid w:val="003F271E"/>
    <w:rsid w:val="003F3757"/>
    <w:rsid w:val="003F3E3F"/>
    <w:rsid w:val="003F6ABD"/>
    <w:rsid w:val="003F6C3A"/>
    <w:rsid w:val="003F770D"/>
    <w:rsid w:val="003F7781"/>
    <w:rsid w:val="00400361"/>
    <w:rsid w:val="00400816"/>
    <w:rsid w:val="00400F5E"/>
    <w:rsid w:val="0040289E"/>
    <w:rsid w:val="00404B76"/>
    <w:rsid w:val="00404F50"/>
    <w:rsid w:val="00405F5B"/>
    <w:rsid w:val="00406114"/>
    <w:rsid w:val="0040703E"/>
    <w:rsid w:val="00411F25"/>
    <w:rsid w:val="00411FAF"/>
    <w:rsid w:val="004138F1"/>
    <w:rsid w:val="00413FE9"/>
    <w:rsid w:val="00414822"/>
    <w:rsid w:val="00414C2C"/>
    <w:rsid w:val="004150F6"/>
    <w:rsid w:val="0041717D"/>
    <w:rsid w:val="0041756E"/>
    <w:rsid w:val="004206FD"/>
    <w:rsid w:val="00424BD6"/>
    <w:rsid w:val="00425889"/>
    <w:rsid w:val="00427CEC"/>
    <w:rsid w:val="00430F6F"/>
    <w:rsid w:val="00434875"/>
    <w:rsid w:val="00435FC5"/>
    <w:rsid w:val="004360E7"/>
    <w:rsid w:val="00436457"/>
    <w:rsid w:val="00437554"/>
    <w:rsid w:val="00441F24"/>
    <w:rsid w:val="004434C3"/>
    <w:rsid w:val="00443B9D"/>
    <w:rsid w:val="00444DBF"/>
    <w:rsid w:val="004476D2"/>
    <w:rsid w:val="00447BCA"/>
    <w:rsid w:val="00450049"/>
    <w:rsid w:val="00450414"/>
    <w:rsid w:val="0045121D"/>
    <w:rsid w:val="00452F01"/>
    <w:rsid w:val="0045353B"/>
    <w:rsid w:val="00453B09"/>
    <w:rsid w:val="00454F2B"/>
    <w:rsid w:val="004552F0"/>
    <w:rsid w:val="00456E40"/>
    <w:rsid w:val="00457CBD"/>
    <w:rsid w:val="00457D1B"/>
    <w:rsid w:val="00457E98"/>
    <w:rsid w:val="004600E2"/>
    <w:rsid w:val="00462CD7"/>
    <w:rsid w:val="0046494B"/>
    <w:rsid w:val="00465D6B"/>
    <w:rsid w:val="00466903"/>
    <w:rsid w:val="004705A3"/>
    <w:rsid w:val="00472127"/>
    <w:rsid w:val="0047298E"/>
    <w:rsid w:val="00473732"/>
    <w:rsid w:val="004749A7"/>
    <w:rsid w:val="00474A0C"/>
    <w:rsid w:val="00475F60"/>
    <w:rsid w:val="00481D41"/>
    <w:rsid w:val="00483A44"/>
    <w:rsid w:val="00483EDF"/>
    <w:rsid w:val="00485475"/>
    <w:rsid w:val="00486AF8"/>
    <w:rsid w:val="00486EF3"/>
    <w:rsid w:val="00487416"/>
    <w:rsid w:val="004916CA"/>
    <w:rsid w:val="00491A81"/>
    <w:rsid w:val="004921B4"/>
    <w:rsid w:val="00492E3C"/>
    <w:rsid w:val="00494F4B"/>
    <w:rsid w:val="00495A4A"/>
    <w:rsid w:val="00496822"/>
    <w:rsid w:val="00496B86"/>
    <w:rsid w:val="00496C90"/>
    <w:rsid w:val="004978B3"/>
    <w:rsid w:val="004A0BD0"/>
    <w:rsid w:val="004A1B03"/>
    <w:rsid w:val="004A23B6"/>
    <w:rsid w:val="004A280A"/>
    <w:rsid w:val="004A76B5"/>
    <w:rsid w:val="004B011F"/>
    <w:rsid w:val="004B2C28"/>
    <w:rsid w:val="004B34F6"/>
    <w:rsid w:val="004B3B6B"/>
    <w:rsid w:val="004B5108"/>
    <w:rsid w:val="004B5160"/>
    <w:rsid w:val="004B5F7C"/>
    <w:rsid w:val="004B7CD5"/>
    <w:rsid w:val="004C3EE3"/>
    <w:rsid w:val="004C5AA5"/>
    <w:rsid w:val="004C7404"/>
    <w:rsid w:val="004D013D"/>
    <w:rsid w:val="004D2036"/>
    <w:rsid w:val="004D4C20"/>
    <w:rsid w:val="004D60AA"/>
    <w:rsid w:val="004D7B18"/>
    <w:rsid w:val="004E0AC6"/>
    <w:rsid w:val="004E108D"/>
    <w:rsid w:val="004E24C7"/>
    <w:rsid w:val="004E2DBE"/>
    <w:rsid w:val="004E3373"/>
    <w:rsid w:val="004E49ED"/>
    <w:rsid w:val="004E4AF5"/>
    <w:rsid w:val="004E6A71"/>
    <w:rsid w:val="004E7FA4"/>
    <w:rsid w:val="004F2394"/>
    <w:rsid w:val="004F2619"/>
    <w:rsid w:val="004F4280"/>
    <w:rsid w:val="004F459E"/>
    <w:rsid w:val="004F481D"/>
    <w:rsid w:val="004F50A6"/>
    <w:rsid w:val="004F579B"/>
    <w:rsid w:val="004F6013"/>
    <w:rsid w:val="004F7240"/>
    <w:rsid w:val="00500105"/>
    <w:rsid w:val="0050155C"/>
    <w:rsid w:val="00501822"/>
    <w:rsid w:val="00502478"/>
    <w:rsid w:val="00502592"/>
    <w:rsid w:val="00503FE9"/>
    <w:rsid w:val="00505B98"/>
    <w:rsid w:val="00507C30"/>
    <w:rsid w:val="00507CD9"/>
    <w:rsid w:val="00510157"/>
    <w:rsid w:val="00511551"/>
    <w:rsid w:val="00512922"/>
    <w:rsid w:val="00513292"/>
    <w:rsid w:val="005137AC"/>
    <w:rsid w:val="005137F6"/>
    <w:rsid w:val="00514F80"/>
    <w:rsid w:val="005170DC"/>
    <w:rsid w:val="00522072"/>
    <w:rsid w:val="005232B0"/>
    <w:rsid w:val="005240A1"/>
    <w:rsid w:val="00524985"/>
    <w:rsid w:val="00524ACF"/>
    <w:rsid w:val="00525A03"/>
    <w:rsid w:val="00525CDB"/>
    <w:rsid w:val="00531E32"/>
    <w:rsid w:val="00533195"/>
    <w:rsid w:val="00534EC2"/>
    <w:rsid w:val="005369EA"/>
    <w:rsid w:val="00537216"/>
    <w:rsid w:val="00540666"/>
    <w:rsid w:val="00540BAA"/>
    <w:rsid w:val="0054159E"/>
    <w:rsid w:val="0054234C"/>
    <w:rsid w:val="0054284B"/>
    <w:rsid w:val="00542EEE"/>
    <w:rsid w:val="0054703E"/>
    <w:rsid w:val="00547058"/>
    <w:rsid w:val="00550658"/>
    <w:rsid w:val="00550D5A"/>
    <w:rsid w:val="00551FD5"/>
    <w:rsid w:val="0055200E"/>
    <w:rsid w:val="00552307"/>
    <w:rsid w:val="005539EE"/>
    <w:rsid w:val="005540D7"/>
    <w:rsid w:val="005545B3"/>
    <w:rsid w:val="0055507E"/>
    <w:rsid w:val="0055581C"/>
    <w:rsid w:val="00556657"/>
    <w:rsid w:val="005568EF"/>
    <w:rsid w:val="00557599"/>
    <w:rsid w:val="00557B81"/>
    <w:rsid w:val="005608F7"/>
    <w:rsid w:val="00560B01"/>
    <w:rsid w:val="0056110A"/>
    <w:rsid w:val="00561446"/>
    <w:rsid w:val="0056254B"/>
    <w:rsid w:val="00563084"/>
    <w:rsid w:val="00563B0F"/>
    <w:rsid w:val="0056565B"/>
    <w:rsid w:val="00565C4C"/>
    <w:rsid w:val="00565D8D"/>
    <w:rsid w:val="005660B4"/>
    <w:rsid w:val="00566CB4"/>
    <w:rsid w:val="0056722C"/>
    <w:rsid w:val="00567755"/>
    <w:rsid w:val="00570C68"/>
    <w:rsid w:val="005719F8"/>
    <w:rsid w:val="00571D74"/>
    <w:rsid w:val="0057202B"/>
    <w:rsid w:val="00572079"/>
    <w:rsid w:val="00575308"/>
    <w:rsid w:val="00577DC3"/>
    <w:rsid w:val="0058062E"/>
    <w:rsid w:val="0058123B"/>
    <w:rsid w:val="00581B5D"/>
    <w:rsid w:val="00582282"/>
    <w:rsid w:val="00582E22"/>
    <w:rsid w:val="0058302D"/>
    <w:rsid w:val="005831A7"/>
    <w:rsid w:val="005833CE"/>
    <w:rsid w:val="0058454C"/>
    <w:rsid w:val="00584CE2"/>
    <w:rsid w:val="0058541D"/>
    <w:rsid w:val="00585513"/>
    <w:rsid w:val="00586293"/>
    <w:rsid w:val="005944CF"/>
    <w:rsid w:val="005961A9"/>
    <w:rsid w:val="005965C6"/>
    <w:rsid w:val="00597277"/>
    <w:rsid w:val="0059760C"/>
    <w:rsid w:val="005A0AF7"/>
    <w:rsid w:val="005A2DC1"/>
    <w:rsid w:val="005A3854"/>
    <w:rsid w:val="005A507F"/>
    <w:rsid w:val="005A5460"/>
    <w:rsid w:val="005A5A6C"/>
    <w:rsid w:val="005A6764"/>
    <w:rsid w:val="005A6E19"/>
    <w:rsid w:val="005A72B5"/>
    <w:rsid w:val="005B218A"/>
    <w:rsid w:val="005B2A5D"/>
    <w:rsid w:val="005B356B"/>
    <w:rsid w:val="005B468D"/>
    <w:rsid w:val="005B5CD5"/>
    <w:rsid w:val="005B7AC3"/>
    <w:rsid w:val="005C0A44"/>
    <w:rsid w:val="005C1290"/>
    <w:rsid w:val="005C208E"/>
    <w:rsid w:val="005C2885"/>
    <w:rsid w:val="005C2B49"/>
    <w:rsid w:val="005C40F0"/>
    <w:rsid w:val="005C545D"/>
    <w:rsid w:val="005C5E13"/>
    <w:rsid w:val="005C6DF9"/>
    <w:rsid w:val="005D32F6"/>
    <w:rsid w:val="005D3ACA"/>
    <w:rsid w:val="005D4D00"/>
    <w:rsid w:val="005D4D03"/>
    <w:rsid w:val="005D5147"/>
    <w:rsid w:val="005D587F"/>
    <w:rsid w:val="005D70D0"/>
    <w:rsid w:val="005D72C0"/>
    <w:rsid w:val="005D7330"/>
    <w:rsid w:val="005D7C17"/>
    <w:rsid w:val="005D7D43"/>
    <w:rsid w:val="005E0AC4"/>
    <w:rsid w:val="005E0FAD"/>
    <w:rsid w:val="005E1442"/>
    <w:rsid w:val="005E2267"/>
    <w:rsid w:val="005E2506"/>
    <w:rsid w:val="005E29D1"/>
    <w:rsid w:val="005E3886"/>
    <w:rsid w:val="005E5CA6"/>
    <w:rsid w:val="005E7195"/>
    <w:rsid w:val="005E7760"/>
    <w:rsid w:val="005E7988"/>
    <w:rsid w:val="005E7E4D"/>
    <w:rsid w:val="005F16CA"/>
    <w:rsid w:val="005F2443"/>
    <w:rsid w:val="005F382D"/>
    <w:rsid w:val="005F39B6"/>
    <w:rsid w:val="005F3B90"/>
    <w:rsid w:val="005F441A"/>
    <w:rsid w:val="005F4D27"/>
    <w:rsid w:val="005F60D2"/>
    <w:rsid w:val="006007D2"/>
    <w:rsid w:val="00604CF7"/>
    <w:rsid w:val="0061195E"/>
    <w:rsid w:val="00612DAF"/>
    <w:rsid w:val="006131CF"/>
    <w:rsid w:val="00615512"/>
    <w:rsid w:val="00615900"/>
    <w:rsid w:val="00615D4B"/>
    <w:rsid w:val="00616324"/>
    <w:rsid w:val="00616991"/>
    <w:rsid w:val="00616A86"/>
    <w:rsid w:val="00617267"/>
    <w:rsid w:val="00620459"/>
    <w:rsid w:val="00622A12"/>
    <w:rsid w:val="0062339D"/>
    <w:rsid w:val="00624831"/>
    <w:rsid w:val="00626246"/>
    <w:rsid w:val="00626D1E"/>
    <w:rsid w:val="00627748"/>
    <w:rsid w:val="0063243F"/>
    <w:rsid w:val="00632740"/>
    <w:rsid w:val="00632D7A"/>
    <w:rsid w:val="00633301"/>
    <w:rsid w:val="00633C74"/>
    <w:rsid w:val="0063405F"/>
    <w:rsid w:val="006342D0"/>
    <w:rsid w:val="006345ED"/>
    <w:rsid w:val="006364EE"/>
    <w:rsid w:val="006406AC"/>
    <w:rsid w:val="00640806"/>
    <w:rsid w:val="00640B87"/>
    <w:rsid w:val="00641B37"/>
    <w:rsid w:val="006432A2"/>
    <w:rsid w:val="0064425C"/>
    <w:rsid w:val="006442BD"/>
    <w:rsid w:val="006442E8"/>
    <w:rsid w:val="00645B56"/>
    <w:rsid w:val="00646E4C"/>
    <w:rsid w:val="00646FA6"/>
    <w:rsid w:val="00650524"/>
    <w:rsid w:val="00650927"/>
    <w:rsid w:val="00650E42"/>
    <w:rsid w:val="00652684"/>
    <w:rsid w:val="00652A62"/>
    <w:rsid w:val="0065353F"/>
    <w:rsid w:val="006560EF"/>
    <w:rsid w:val="00656425"/>
    <w:rsid w:val="00656DAE"/>
    <w:rsid w:val="006572E9"/>
    <w:rsid w:val="0066093C"/>
    <w:rsid w:val="00660A0E"/>
    <w:rsid w:val="00661AAD"/>
    <w:rsid w:val="006621E4"/>
    <w:rsid w:val="006636ED"/>
    <w:rsid w:val="006641BE"/>
    <w:rsid w:val="00666307"/>
    <w:rsid w:val="006708F1"/>
    <w:rsid w:val="00673592"/>
    <w:rsid w:val="00675BC0"/>
    <w:rsid w:val="00675CE4"/>
    <w:rsid w:val="006767D0"/>
    <w:rsid w:val="00677378"/>
    <w:rsid w:val="006779B0"/>
    <w:rsid w:val="00681623"/>
    <w:rsid w:val="00681C1E"/>
    <w:rsid w:val="00682EAE"/>
    <w:rsid w:val="00686C33"/>
    <w:rsid w:val="0068720E"/>
    <w:rsid w:val="006876D7"/>
    <w:rsid w:val="00690C01"/>
    <w:rsid w:val="00692332"/>
    <w:rsid w:val="0069247E"/>
    <w:rsid w:val="00692DE8"/>
    <w:rsid w:val="00694616"/>
    <w:rsid w:val="006953C2"/>
    <w:rsid w:val="0069641F"/>
    <w:rsid w:val="00696A8A"/>
    <w:rsid w:val="00696B80"/>
    <w:rsid w:val="00697E7D"/>
    <w:rsid w:val="006A070C"/>
    <w:rsid w:val="006A09A4"/>
    <w:rsid w:val="006A0C7C"/>
    <w:rsid w:val="006A2B40"/>
    <w:rsid w:val="006A39E3"/>
    <w:rsid w:val="006A4AA6"/>
    <w:rsid w:val="006A4AF1"/>
    <w:rsid w:val="006A7F7B"/>
    <w:rsid w:val="006B33EE"/>
    <w:rsid w:val="006B447A"/>
    <w:rsid w:val="006B598B"/>
    <w:rsid w:val="006B5CE3"/>
    <w:rsid w:val="006B60D4"/>
    <w:rsid w:val="006B633F"/>
    <w:rsid w:val="006B672C"/>
    <w:rsid w:val="006B78F8"/>
    <w:rsid w:val="006C0578"/>
    <w:rsid w:val="006C0F91"/>
    <w:rsid w:val="006C2E49"/>
    <w:rsid w:val="006C317C"/>
    <w:rsid w:val="006C380B"/>
    <w:rsid w:val="006C489F"/>
    <w:rsid w:val="006C4ACE"/>
    <w:rsid w:val="006C6949"/>
    <w:rsid w:val="006C7CCC"/>
    <w:rsid w:val="006D1631"/>
    <w:rsid w:val="006D3F6A"/>
    <w:rsid w:val="006D5F7E"/>
    <w:rsid w:val="006D7360"/>
    <w:rsid w:val="006D7F82"/>
    <w:rsid w:val="006E1C51"/>
    <w:rsid w:val="006E3062"/>
    <w:rsid w:val="006E4E09"/>
    <w:rsid w:val="006E4E79"/>
    <w:rsid w:val="006E58A6"/>
    <w:rsid w:val="006E7F50"/>
    <w:rsid w:val="006F03DC"/>
    <w:rsid w:val="006F1623"/>
    <w:rsid w:val="006F1BD8"/>
    <w:rsid w:val="006F1EDA"/>
    <w:rsid w:val="006F3F93"/>
    <w:rsid w:val="006F4A19"/>
    <w:rsid w:val="006F4AD0"/>
    <w:rsid w:val="006F4CAA"/>
    <w:rsid w:val="006F5263"/>
    <w:rsid w:val="006F59AE"/>
    <w:rsid w:val="006F6C78"/>
    <w:rsid w:val="006F71B2"/>
    <w:rsid w:val="006F7364"/>
    <w:rsid w:val="00702408"/>
    <w:rsid w:val="00702C23"/>
    <w:rsid w:val="00702D8C"/>
    <w:rsid w:val="00704212"/>
    <w:rsid w:val="0070551F"/>
    <w:rsid w:val="00705E94"/>
    <w:rsid w:val="00706814"/>
    <w:rsid w:val="00710BF6"/>
    <w:rsid w:val="00711B48"/>
    <w:rsid w:val="00711BFE"/>
    <w:rsid w:val="00712420"/>
    <w:rsid w:val="00713344"/>
    <w:rsid w:val="00713915"/>
    <w:rsid w:val="007149A2"/>
    <w:rsid w:val="00714FB1"/>
    <w:rsid w:val="00716223"/>
    <w:rsid w:val="00716BEE"/>
    <w:rsid w:val="00716D78"/>
    <w:rsid w:val="00717B30"/>
    <w:rsid w:val="00720DE3"/>
    <w:rsid w:val="007217DE"/>
    <w:rsid w:val="00721A55"/>
    <w:rsid w:val="007234E1"/>
    <w:rsid w:val="007246A0"/>
    <w:rsid w:val="00724E3A"/>
    <w:rsid w:val="007267B8"/>
    <w:rsid w:val="00727298"/>
    <w:rsid w:val="0072732C"/>
    <w:rsid w:val="00727357"/>
    <w:rsid w:val="0072799A"/>
    <w:rsid w:val="007302A8"/>
    <w:rsid w:val="007302CC"/>
    <w:rsid w:val="00731AF5"/>
    <w:rsid w:val="00731C37"/>
    <w:rsid w:val="007323CB"/>
    <w:rsid w:val="00732AC1"/>
    <w:rsid w:val="00734254"/>
    <w:rsid w:val="00734A5D"/>
    <w:rsid w:val="00734DB2"/>
    <w:rsid w:val="00736276"/>
    <w:rsid w:val="00737082"/>
    <w:rsid w:val="00741AF0"/>
    <w:rsid w:val="007424B7"/>
    <w:rsid w:val="007431E9"/>
    <w:rsid w:val="007437D2"/>
    <w:rsid w:val="00745217"/>
    <w:rsid w:val="00746818"/>
    <w:rsid w:val="00746C44"/>
    <w:rsid w:val="00746DB9"/>
    <w:rsid w:val="007478A2"/>
    <w:rsid w:val="007503E1"/>
    <w:rsid w:val="00751088"/>
    <w:rsid w:val="007523B9"/>
    <w:rsid w:val="00752668"/>
    <w:rsid w:val="00753927"/>
    <w:rsid w:val="007549EC"/>
    <w:rsid w:val="00760735"/>
    <w:rsid w:val="0076278A"/>
    <w:rsid w:val="0076548A"/>
    <w:rsid w:val="00766931"/>
    <w:rsid w:val="007705EE"/>
    <w:rsid w:val="0077061A"/>
    <w:rsid w:val="00770C67"/>
    <w:rsid w:val="00773F64"/>
    <w:rsid w:val="00774EFA"/>
    <w:rsid w:val="00775EFB"/>
    <w:rsid w:val="007778CF"/>
    <w:rsid w:val="00780AB6"/>
    <w:rsid w:val="00780C46"/>
    <w:rsid w:val="007826F4"/>
    <w:rsid w:val="00784BA1"/>
    <w:rsid w:val="00786C29"/>
    <w:rsid w:val="00787812"/>
    <w:rsid w:val="007901E0"/>
    <w:rsid w:val="00791601"/>
    <w:rsid w:val="00794A98"/>
    <w:rsid w:val="0079528C"/>
    <w:rsid w:val="00797250"/>
    <w:rsid w:val="007979F5"/>
    <w:rsid w:val="007A1887"/>
    <w:rsid w:val="007A4D5A"/>
    <w:rsid w:val="007A5D11"/>
    <w:rsid w:val="007A66C8"/>
    <w:rsid w:val="007B0261"/>
    <w:rsid w:val="007B0DC1"/>
    <w:rsid w:val="007B33E2"/>
    <w:rsid w:val="007B341E"/>
    <w:rsid w:val="007B39AD"/>
    <w:rsid w:val="007B41AE"/>
    <w:rsid w:val="007B4803"/>
    <w:rsid w:val="007B6FDE"/>
    <w:rsid w:val="007C0C26"/>
    <w:rsid w:val="007C1EA1"/>
    <w:rsid w:val="007C2C69"/>
    <w:rsid w:val="007C396C"/>
    <w:rsid w:val="007C3FEF"/>
    <w:rsid w:val="007C62A8"/>
    <w:rsid w:val="007C7E51"/>
    <w:rsid w:val="007D05CE"/>
    <w:rsid w:val="007D1234"/>
    <w:rsid w:val="007D2CC7"/>
    <w:rsid w:val="007D428F"/>
    <w:rsid w:val="007E03EB"/>
    <w:rsid w:val="007E09BA"/>
    <w:rsid w:val="007E1211"/>
    <w:rsid w:val="007E2CA2"/>
    <w:rsid w:val="007E32AB"/>
    <w:rsid w:val="007E3A3C"/>
    <w:rsid w:val="007E4244"/>
    <w:rsid w:val="007E73BA"/>
    <w:rsid w:val="007F4856"/>
    <w:rsid w:val="007F4AD9"/>
    <w:rsid w:val="007F4CC7"/>
    <w:rsid w:val="007F5845"/>
    <w:rsid w:val="007F5F35"/>
    <w:rsid w:val="007F6F01"/>
    <w:rsid w:val="007F7C68"/>
    <w:rsid w:val="00802DF5"/>
    <w:rsid w:val="00806371"/>
    <w:rsid w:val="00811C32"/>
    <w:rsid w:val="00813D86"/>
    <w:rsid w:val="0081430F"/>
    <w:rsid w:val="00815570"/>
    <w:rsid w:val="008157DA"/>
    <w:rsid w:val="00815F26"/>
    <w:rsid w:val="00816151"/>
    <w:rsid w:val="00816D0D"/>
    <w:rsid w:val="00817151"/>
    <w:rsid w:val="008178A1"/>
    <w:rsid w:val="0082130D"/>
    <w:rsid w:val="00824528"/>
    <w:rsid w:val="008250E3"/>
    <w:rsid w:val="00825C01"/>
    <w:rsid w:val="0083120C"/>
    <w:rsid w:val="008327FA"/>
    <w:rsid w:val="00833A22"/>
    <w:rsid w:val="00833D5D"/>
    <w:rsid w:val="00837FAE"/>
    <w:rsid w:val="0084070D"/>
    <w:rsid w:val="00841A9E"/>
    <w:rsid w:val="00841DBD"/>
    <w:rsid w:val="00841E4F"/>
    <w:rsid w:val="00843D2A"/>
    <w:rsid w:val="00844543"/>
    <w:rsid w:val="00845778"/>
    <w:rsid w:val="00850840"/>
    <w:rsid w:val="00850F9C"/>
    <w:rsid w:val="00851227"/>
    <w:rsid w:val="00853D84"/>
    <w:rsid w:val="00853FEE"/>
    <w:rsid w:val="0085407B"/>
    <w:rsid w:val="0085483C"/>
    <w:rsid w:val="008549EF"/>
    <w:rsid w:val="00854F3C"/>
    <w:rsid w:val="00856BCA"/>
    <w:rsid w:val="00860B3C"/>
    <w:rsid w:val="00862249"/>
    <w:rsid w:val="00863BCC"/>
    <w:rsid w:val="00864169"/>
    <w:rsid w:val="00864665"/>
    <w:rsid w:val="008666A5"/>
    <w:rsid w:val="00870F49"/>
    <w:rsid w:val="00872765"/>
    <w:rsid w:val="008734ED"/>
    <w:rsid w:val="00873C29"/>
    <w:rsid w:val="00873C53"/>
    <w:rsid w:val="00873C87"/>
    <w:rsid w:val="008750F1"/>
    <w:rsid w:val="00875451"/>
    <w:rsid w:val="0087616E"/>
    <w:rsid w:val="008773D7"/>
    <w:rsid w:val="00881E6D"/>
    <w:rsid w:val="00881E8F"/>
    <w:rsid w:val="008826E1"/>
    <w:rsid w:val="008828DD"/>
    <w:rsid w:val="00884D7F"/>
    <w:rsid w:val="0088522F"/>
    <w:rsid w:val="0088580C"/>
    <w:rsid w:val="00886025"/>
    <w:rsid w:val="008863D3"/>
    <w:rsid w:val="008864FA"/>
    <w:rsid w:val="008867E1"/>
    <w:rsid w:val="00891A50"/>
    <w:rsid w:val="008920A9"/>
    <w:rsid w:val="0089423F"/>
    <w:rsid w:val="0089555D"/>
    <w:rsid w:val="008975A4"/>
    <w:rsid w:val="008A05B4"/>
    <w:rsid w:val="008A1194"/>
    <w:rsid w:val="008A2503"/>
    <w:rsid w:val="008A3C7F"/>
    <w:rsid w:val="008A4125"/>
    <w:rsid w:val="008A7228"/>
    <w:rsid w:val="008A747D"/>
    <w:rsid w:val="008A7C64"/>
    <w:rsid w:val="008A7F60"/>
    <w:rsid w:val="008B13A9"/>
    <w:rsid w:val="008B485C"/>
    <w:rsid w:val="008B4CD2"/>
    <w:rsid w:val="008B7EAF"/>
    <w:rsid w:val="008C1903"/>
    <w:rsid w:val="008C3EFB"/>
    <w:rsid w:val="008C5AC1"/>
    <w:rsid w:val="008C5ACC"/>
    <w:rsid w:val="008C73D1"/>
    <w:rsid w:val="008C7A85"/>
    <w:rsid w:val="008D0993"/>
    <w:rsid w:val="008D0A18"/>
    <w:rsid w:val="008D1775"/>
    <w:rsid w:val="008D69A9"/>
    <w:rsid w:val="008D6EF4"/>
    <w:rsid w:val="008E0F22"/>
    <w:rsid w:val="008E1464"/>
    <w:rsid w:val="008E3273"/>
    <w:rsid w:val="008E503E"/>
    <w:rsid w:val="008E5551"/>
    <w:rsid w:val="008F014A"/>
    <w:rsid w:val="008F0159"/>
    <w:rsid w:val="008F0B26"/>
    <w:rsid w:val="008F1020"/>
    <w:rsid w:val="008F1D9B"/>
    <w:rsid w:val="008F44B0"/>
    <w:rsid w:val="008F4AB3"/>
    <w:rsid w:val="008F4D28"/>
    <w:rsid w:val="008F6A11"/>
    <w:rsid w:val="008F703A"/>
    <w:rsid w:val="009028F2"/>
    <w:rsid w:val="00906114"/>
    <w:rsid w:val="0090710F"/>
    <w:rsid w:val="009071C4"/>
    <w:rsid w:val="00910AC0"/>
    <w:rsid w:val="00910C07"/>
    <w:rsid w:val="00911DE3"/>
    <w:rsid w:val="00911E0F"/>
    <w:rsid w:val="0091278A"/>
    <w:rsid w:val="009136BF"/>
    <w:rsid w:val="00914652"/>
    <w:rsid w:val="00915914"/>
    <w:rsid w:val="00916062"/>
    <w:rsid w:val="009169D3"/>
    <w:rsid w:val="00916A35"/>
    <w:rsid w:val="00917D87"/>
    <w:rsid w:val="009213AD"/>
    <w:rsid w:val="00922AB4"/>
    <w:rsid w:val="009230A0"/>
    <w:rsid w:val="0092446A"/>
    <w:rsid w:val="00924BC5"/>
    <w:rsid w:val="00924EC2"/>
    <w:rsid w:val="00925478"/>
    <w:rsid w:val="00931030"/>
    <w:rsid w:val="009330D9"/>
    <w:rsid w:val="009332C0"/>
    <w:rsid w:val="00934EED"/>
    <w:rsid w:val="00937425"/>
    <w:rsid w:val="009416B8"/>
    <w:rsid w:val="00942877"/>
    <w:rsid w:val="00944705"/>
    <w:rsid w:val="00944A5C"/>
    <w:rsid w:val="00944B92"/>
    <w:rsid w:val="00945791"/>
    <w:rsid w:val="00950E58"/>
    <w:rsid w:val="00954097"/>
    <w:rsid w:val="009544A0"/>
    <w:rsid w:val="0095519D"/>
    <w:rsid w:val="00956221"/>
    <w:rsid w:val="009601F0"/>
    <w:rsid w:val="00960666"/>
    <w:rsid w:val="0096067A"/>
    <w:rsid w:val="00962943"/>
    <w:rsid w:val="00964727"/>
    <w:rsid w:val="00964D8F"/>
    <w:rsid w:val="00967503"/>
    <w:rsid w:val="009708B4"/>
    <w:rsid w:val="00971E8A"/>
    <w:rsid w:val="00972EB0"/>
    <w:rsid w:val="009774BF"/>
    <w:rsid w:val="009806D1"/>
    <w:rsid w:val="00982A8E"/>
    <w:rsid w:val="00984112"/>
    <w:rsid w:val="009844D5"/>
    <w:rsid w:val="00987343"/>
    <w:rsid w:val="00987890"/>
    <w:rsid w:val="00987A53"/>
    <w:rsid w:val="00987AF6"/>
    <w:rsid w:val="00990B9A"/>
    <w:rsid w:val="009919CD"/>
    <w:rsid w:val="00992751"/>
    <w:rsid w:val="009930AF"/>
    <w:rsid w:val="0099366B"/>
    <w:rsid w:val="00994BE2"/>
    <w:rsid w:val="00996CD8"/>
    <w:rsid w:val="00997998"/>
    <w:rsid w:val="009A1B05"/>
    <w:rsid w:val="009A28F9"/>
    <w:rsid w:val="009A2CDA"/>
    <w:rsid w:val="009A4107"/>
    <w:rsid w:val="009A4709"/>
    <w:rsid w:val="009A6223"/>
    <w:rsid w:val="009A64CC"/>
    <w:rsid w:val="009A6E7E"/>
    <w:rsid w:val="009A7224"/>
    <w:rsid w:val="009B0ACA"/>
    <w:rsid w:val="009B2190"/>
    <w:rsid w:val="009B5525"/>
    <w:rsid w:val="009B6F78"/>
    <w:rsid w:val="009B7137"/>
    <w:rsid w:val="009B7CF6"/>
    <w:rsid w:val="009C0FFC"/>
    <w:rsid w:val="009C155C"/>
    <w:rsid w:val="009C291A"/>
    <w:rsid w:val="009C3A86"/>
    <w:rsid w:val="009C6EED"/>
    <w:rsid w:val="009C7D0A"/>
    <w:rsid w:val="009D0340"/>
    <w:rsid w:val="009D0580"/>
    <w:rsid w:val="009D287F"/>
    <w:rsid w:val="009D2B3E"/>
    <w:rsid w:val="009D2CF1"/>
    <w:rsid w:val="009D7FFD"/>
    <w:rsid w:val="009E14DC"/>
    <w:rsid w:val="009E2585"/>
    <w:rsid w:val="009E29EF"/>
    <w:rsid w:val="009E3A66"/>
    <w:rsid w:val="009E4014"/>
    <w:rsid w:val="009E4760"/>
    <w:rsid w:val="009E4EBC"/>
    <w:rsid w:val="009E518F"/>
    <w:rsid w:val="009E57A6"/>
    <w:rsid w:val="009E69C6"/>
    <w:rsid w:val="009E7006"/>
    <w:rsid w:val="009E7256"/>
    <w:rsid w:val="009F1E26"/>
    <w:rsid w:val="009F24C7"/>
    <w:rsid w:val="009F3E83"/>
    <w:rsid w:val="009F596C"/>
    <w:rsid w:val="009F7FDE"/>
    <w:rsid w:val="00A0140C"/>
    <w:rsid w:val="00A02A64"/>
    <w:rsid w:val="00A043AE"/>
    <w:rsid w:val="00A054D7"/>
    <w:rsid w:val="00A074EC"/>
    <w:rsid w:val="00A100A3"/>
    <w:rsid w:val="00A1104E"/>
    <w:rsid w:val="00A111E0"/>
    <w:rsid w:val="00A11DB4"/>
    <w:rsid w:val="00A126D3"/>
    <w:rsid w:val="00A127CB"/>
    <w:rsid w:val="00A2005C"/>
    <w:rsid w:val="00A225A7"/>
    <w:rsid w:val="00A231BA"/>
    <w:rsid w:val="00A2448B"/>
    <w:rsid w:val="00A24793"/>
    <w:rsid w:val="00A249BF"/>
    <w:rsid w:val="00A24DE8"/>
    <w:rsid w:val="00A26354"/>
    <w:rsid w:val="00A26682"/>
    <w:rsid w:val="00A32CDB"/>
    <w:rsid w:val="00A33036"/>
    <w:rsid w:val="00A36091"/>
    <w:rsid w:val="00A36F80"/>
    <w:rsid w:val="00A375DB"/>
    <w:rsid w:val="00A37D5F"/>
    <w:rsid w:val="00A41B53"/>
    <w:rsid w:val="00A4206F"/>
    <w:rsid w:val="00A42A10"/>
    <w:rsid w:val="00A43697"/>
    <w:rsid w:val="00A43DFC"/>
    <w:rsid w:val="00A4456A"/>
    <w:rsid w:val="00A44B59"/>
    <w:rsid w:val="00A45220"/>
    <w:rsid w:val="00A46F89"/>
    <w:rsid w:val="00A47AF6"/>
    <w:rsid w:val="00A50009"/>
    <w:rsid w:val="00A52034"/>
    <w:rsid w:val="00A523C1"/>
    <w:rsid w:val="00A528E8"/>
    <w:rsid w:val="00A52FAD"/>
    <w:rsid w:val="00A53AF9"/>
    <w:rsid w:val="00A545D1"/>
    <w:rsid w:val="00A54F14"/>
    <w:rsid w:val="00A56C4F"/>
    <w:rsid w:val="00A57311"/>
    <w:rsid w:val="00A57CE7"/>
    <w:rsid w:val="00A60025"/>
    <w:rsid w:val="00A60ECB"/>
    <w:rsid w:val="00A618F4"/>
    <w:rsid w:val="00A64F4C"/>
    <w:rsid w:val="00A66117"/>
    <w:rsid w:val="00A7047F"/>
    <w:rsid w:val="00A72D28"/>
    <w:rsid w:val="00A7304D"/>
    <w:rsid w:val="00A73C36"/>
    <w:rsid w:val="00A74B82"/>
    <w:rsid w:val="00A758A5"/>
    <w:rsid w:val="00A75D4B"/>
    <w:rsid w:val="00A75F81"/>
    <w:rsid w:val="00A7660D"/>
    <w:rsid w:val="00A76787"/>
    <w:rsid w:val="00A773E6"/>
    <w:rsid w:val="00A77F65"/>
    <w:rsid w:val="00A80DB9"/>
    <w:rsid w:val="00A82521"/>
    <w:rsid w:val="00A82550"/>
    <w:rsid w:val="00A8394D"/>
    <w:rsid w:val="00A865E8"/>
    <w:rsid w:val="00A879E1"/>
    <w:rsid w:val="00A917F8"/>
    <w:rsid w:val="00A91995"/>
    <w:rsid w:val="00A923FD"/>
    <w:rsid w:val="00A936BE"/>
    <w:rsid w:val="00A94FCF"/>
    <w:rsid w:val="00A960FA"/>
    <w:rsid w:val="00A96D03"/>
    <w:rsid w:val="00A96D83"/>
    <w:rsid w:val="00A97F13"/>
    <w:rsid w:val="00AA2E1B"/>
    <w:rsid w:val="00AA4DD0"/>
    <w:rsid w:val="00AA5142"/>
    <w:rsid w:val="00AA5307"/>
    <w:rsid w:val="00AA79F7"/>
    <w:rsid w:val="00AB0104"/>
    <w:rsid w:val="00AB106D"/>
    <w:rsid w:val="00AB11F3"/>
    <w:rsid w:val="00AB2403"/>
    <w:rsid w:val="00AB2AA1"/>
    <w:rsid w:val="00AB37F2"/>
    <w:rsid w:val="00AB4094"/>
    <w:rsid w:val="00AB5031"/>
    <w:rsid w:val="00AB5119"/>
    <w:rsid w:val="00AB69A1"/>
    <w:rsid w:val="00AB7D2E"/>
    <w:rsid w:val="00AB7EE8"/>
    <w:rsid w:val="00AC0718"/>
    <w:rsid w:val="00AC1E48"/>
    <w:rsid w:val="00AC1E84"/>
    <w:rsid w:val="00AC20B3"/>
    <w:rsid w:val="00AC3EB4"/>
    <w:rsid w:val="00AC5437"/>
    <w:rsid w:val="00AC7085"/>
    <w:rsid w:val="00AC76F8"/>
    <w:rsid w:val="00AC7E21"/>
    <w:rsid w:val="00AD1698"/>
    <w:rsid w:val="00AD214C"/>
    <w:rsid w:val="00AD2C78"/>
    <w:rsid w:val="00AD2DEE"/>
    <w:rsid w:val="00AD3BB2"/>
    <w:rsid w:val="00AD3DCE"/>
    <w:rsid w:val="00AD3F13"/>
    <w:rsid w:val="00AD5F47"/>
    <w:rsid w:val="00AD67A0"/>
    <w:rsid w:val="00AD68D1"/>
    <w:rsid w:val="00AD7AA8"/>
    <w:rsid w:val="00AE1E05"/>
    <w:rsid w:val="00AE2198"/>
    <w:rsid w:val="00AE255A"/>
    <w:rsid w:val="00AE2EE4"/>
    <w:rsid w:val="00AE3D2E"/>
    <w:rsid w:val="00AE3F68"/>
    <w:rsid w:val="00AE4776"/>
    <w:rsid w:val="00AE4AAE"/>
    <w:rsid w:val="00AE5489"/>
    <w:rsid w:val="00AE6873"/>
    <w:rsid w:val="00AE6B1B"/>
    <w:rsid w:val="00AE6BF2"/>
    <w:rsid w:val="00AE7363"/>
    <w:rsid w:val="00AF00BA"/>
    <w:rsid w:val="00AF053A"/>
    <w:rsid w:val="00AF07D5"/>
    <w:rsid w:val="00AF121C"/>
    <w:rsid w:val="00AF5863"/>
    <w:rsid w:val="00AF6884"/>
    <w:rsid w:val="00B0037C"/>
    <w:rsid w:val="00B0106E"/>
    <w:rsid w:val="00B0204C"/>
    <w:rsid w:val="00B02D8F"/>
    <w:rsid w:val="00B058D0"/>
    <w:rsid w:val="00B05A14"/>
    <w:rsid w:val="00B064AD"/>
    <w:rsid w:val="00B06888"/>
    <w:rsid w:val="00B06E30"/>
    <w:rsid w:val="00B110A3"/>
    <w:rsid w:val="00B114FC"/>
    <w:rsid w:val="00B126E9"/>
    <w:rsid w:val="00B12E09"/>
    <w:rsid w:val="00B14721"/>
    <w:rsid w:val="00B14BCE"/>
    <w:rsid w:val="00B15E22"/>
    <w:rsid w:val="00B16405"/>
    <w:rsid w:val="00B17146"/>
    <w:rsid w:val="00B1777C"/>
    <w:rsid w:val="00B17A13"/>
    <w:rsid w:val="00B2040F"/>
    <w:rsid w:val="00B207B8"/>
    <w:rsid w:val="00B21D98"/>
    <w:rsid w:val="00B22BEA"/>
    <w:rsid w:val="00B231CE"/>
    <w:rsid w:val="00B23BEE"/>
    <w:rsid w:val="00B24A14"/>
    <w:rsid w:val="00B25450"/>
    <w:rsid w:val="00B25FA7"/>
    <w:rsid w:val="00B27215"/>
    <w:rsid w:val="00B31B77"/>
    <w:rsid w:val="00B327B4"/>
    <w:rsid w:val="00B327E5"/>
    <w:rsid w:val="00B364B6"/>
    <w:rsid w:val="00B36957"/>
    <w:rsid w:val="00B40AD3"/>
    <w:rsid w:val="00B41517"/>
    <w:rsid w:val="00B42176"/>
    <w:rsid w:val="00B42743"/>
    <w:rsid w:val="00B45411"/>
    <w:rsid w:val="00B5109B"/>
    <w:rsid w:val="00B51507"/>
    <w:rsid w:val="00B520B8"/>
    <w:rsid w:val="00B52A4D"/>
    <w:rsid w:val="00B52D2B"/>
    <w:rsid w:val="00B52E43"/>
    <w:rsid w:val="00B53D0F"/>
    <w:rsid w:val="00B54555"/>
    <w:rsid w:val="00B54A62"/>
    <w:rsid w:val="00B54BBC"/>
    <w:rsid w:val="00B55138"/>
    <w:rsid w:val="00B55B40"/>
    <w:rsid w:val="00B55B52"/>
    <w:rsid w:val="00B55E36"/>
    <w:rsid w:val="00B5600F"/>
    <w:rsid w:val="00B57C2A"/>
    <w:rsid w:val="00B57D02"/>
    <w:rsid w:val="00B602CC"/>
    <w:rsid w:val="00B619F3"/>
    <w:rsid w:val="00B61A13"/>
    <w:rsid w:val="00B62779"/>
    <w:rsid w:val="00B63D29"/>
    <w:rsid w:val="00B652F2"/>
    <w:rsid w:val="00B67E47"/>
    <w:rsid w:val="00B704FA"/>
    <w:rsid w:val="00B71236"/>
    <w:rsid w:val="00B716FC"/>
    <w:rsid w:val="00B727D5"/>
    <w:rsid w:val="00B74B3F"/>
    <w:rsid w:val="00B75262"/>
    <w:rsid w:val="00B76852"/>
    <w:rsid w:val="00B7765B"/>
    <w:rsid w:val="00B80BC3"/>
    <w:rsid w:val="00B81412"/>
    <w:rsid w:val="00B83139"/>
    <w:rsid w:val="00B832A6"/>
    <w:rsid w:val="00B83358"/>
    <w:rsid w:val="00B8384A"/>
    <w:rsid w:val="00B844F9"/>
    <w:rsid w:val="00B84DD1"/>
    <w:rsid w:val="00B85591"/>
    <w:rsid w:val="00B85DB5"/>
    <w:rsid w:val="00B8751D"/>
    <w:rsid w:val="00B93259"/>
    <w:rsid w:val="00BA07BC"/>
    <w:rsid w:val="00BA084C"/>
    <w:rsid w:val="00BA1325"/>
    <w:rsid w:val="00BA19CE"/>
    <w:rsid w:val="00BA2930"/>
    <w:rsid w:val="00BA51A0"/>
    <w:rsid w:val="00BA5866"/>
    <w:rsid w:val="00BA748B"/>
    <w:rsid w:val="00BA7B81"/>
    <w:rsid w:val="00BB02E2"/>
    <w:rsid w:val="00BB0EF5"/>
    <w:rsid w:val="00BB1A0B"/>
    <w:rsid w:val="00BB2A72"/>
    <w:rsid w:val="00BB3D03"/>
    <w:rsid w:val="00BB4939"/>
    <w:rsid w:val="00BB563A"/>
    <w:rsid w:val="00BC27EA"/>
    <w:rsid w:val="00BC3C71"/>
    <w:rsid w:val="00BC407E"/>
    <w:rsid w:val="00BC4C69"/>
    <w:rsid w:val="00BC5894"/>
    <w:rsid w:val="00BC592E"/>
    <w:rsid w:val="00BC6A76"/>
    <w:rsid w:val="00BC7013"/>
    <w:rsid w:val="00BD20C4"/>
    <w:rsid w:val="00BD2728"/>
    <w:rsid w:val="00BD2A95"/>
    <w:rsid w:val="00BD5A85"/>
    <w:rsid w:val="00BE1864"/>
    <w:rsid w:val="00BE241E"/>
    <w:rsid w:val="00BE25E7"/>
    <w:rsid w:val="00BE2E16"/>
    <w:rsid w:val="00BE352B"/>
    <w:rsid w:val="00BE6B03"/>
    <w:rsid w:val="00BF03A2"/>
    <w:rsid w:val="00BF0404"/>
    <w:rsid w:val="00BF047D"/>
    <w:rsid w:val="00BF39BE"/>
    <w:rsid w:val="00BF485F"/>
    <w:rsid w:val="00C015F0"/>
    <w:rsid w:val="00C03372"/>
    <w:rsid w:val="00C03D7F"/>
    <w:rsid w:val="00C061ED"/>
    <w:rsid w:val="00C071A0"/>
    <w:rsid w:val="00C13F76"/>
    <w:rsid w:val="00C14589"/>
    <w:rsid w:val="00C15D43"/>
    <w:rsid w:val="00C163F0"/>
    <w:rsid w:val="00C16868"/>
    <w:rsid w:val="00C178D6"/>
    <w:rsid w:val="00C20176"/>
    <w:rsid w:val="00C2128D"/>
    <w:rsid w:val="00C21518"/>
    <w:rsid w:val="00C21FC2"/>
    <w:rsid w:val="00C22E1D"/>
    <w:rsid w:val="00C24562"/>
    <w:rsid w:val="00C2549B"/>
    <w:rsid w:val="00C259D7"/>
    <w:rsid w:val="00C25CF0"/>
    <w:rsid w:val="00C32C2F"/>
    <w:rsid w:val="00C35343"/>
    <w:rsid w:val="00C35BCC"/>
    <w:rsid w:val="00C36EB0"/>
    <w:rsid w:val="00C4006E"/>
    <w:rsid w:val="00C42703"/>
    <w:rsid w:val="00C452B4"/>
    <w:rsid w:val="00C47954"/>
    <w:rsid w:val="00C53618"/>
    <w:rsid w:val="00C5411E"/>
    <w:rsid w:val="00C5540A"/>
    <w:rsid w:val="00C5575B"/>
    <w:rsid w:val="00C5733A"/>
    <w:rsid w:val="00C57642"/>
    <w:rsid w:val="00C62500"/>
    <w:rsid w:val="00C63D21"/>
    <w:rsid w:val="00C7008F"/>
    <w:rsid w:val="00C702DC"/>
    <w:rsid w:val="00C71F6B"/>
    <w:rsid w:val="00C76CBD"/>
    <w:rsid w:val="00C80200"/>
    <w:rsid w:val="00C80DB1"/>
    <w:rsid w:val="00C817D0"/>
    <w:rsid w:val="00C833E3"/>
    <w:rsid w:val="00C843BE"/>
    <w:rsid w:val="00C85EAB"/>
    <w:rsid w:val="00C86CB4"/>
    <w:rsid w:val="00C8721D"/>
    <w:rsid w:val="00C90823"/>
    <w:rsid w:val="00C90ABA"/>
    <w:rsid w:val="00C9150D"/>
    <w:rsid w:val="00C91612"/>
    <w:rsid w:val="00C92A1C"/>
    <w:rsid w:val="00C93FDB"/>
    <w:rsid w:val="00C959EA"/>
    <w:rsid w:val="00C966BA"/>
    <w:rsid w:val="00C96F11"/>
    <w:rsid w:val="00C97AFE"/>
    <w:rsid w:val="00CA2C2E"/>
    <w:rsid w:val="00CA4F96"/>
    <w:rsid w:val="00CA73F8"/>
    <w:rsid w:val="00CB0015"/>
    <w:rsid w:val="00CB2516"/>
    <w:rsid w:val="00CB31B0"/>
    <w:rsid w:val="00CB6724"/>
    <w:rsid w:val="00CB6CDE"/>
    <w:rsid w:val="00CB7AAD"/>
    <w:rsid w:val="00CC03BE"/>
    <w:rsid w:val="00CC0C0A"/>
    <w:rsid w:val="00CC12BD"/>
    <w:rsid w:val="00CC14D8"/>
    <w:rsid w:val="00CC245D"/>
    <w:rsid w:val="00CC2E0C"/>
    <w:rsid w:val="00CC2EB7"/>
    <w:rsid w:val="00CC3B7E"/>
    <w:rsid w:val="00CC3FD6"/>
    <w:rsid w:val="00CC4833"/>
    <w:rsid w:val="00CC6910"/>
    <w:rsid w:val="00CC6B0C"/>
    <w:rsid w:val="00CC7957"/>
    <w:rsid w:val="00CD1FA5"/>
    <w:rsid w:val="00CD201F"/>
    <w:rsid w:val="00CD689C"/>
    <w:rsid w:val="00CE04A6"/>
    <w:rsid w:val="00CE694A"/>
    <w:rsid w:val="00CF07BC"/>
    <w:rsid w:val="00CF0850"/>
    <w:rsid w:val="00CF3E1D"/>
    <w:rsid w:val="00CF5C08"/>
    <w:rsid w:val="00CF6527"/>
    <w:rsid w:val="00CF71A4"/>
    <w:rsid w:val="00CF79CA"/>
    <w:rsid w:val="00D0150E"/>
    <w:rsid w:val="00D01959"/>
    <w:rsid w:val="00D02650"/>
    <w:rsid w:val="00D03BAB"/>
    <w:rsid w:val="00D03C36"/>
    <w:rsid w:val="00D03EB7"/>
    <w:rsid w:val="00D0426B"/>
    <w:rsid w:val="00D0712F"/>
    <w:rsid w:val="00D0713F"/>
    <w:rsid w:val="00D12A8C"/>
    <w:rsid w:val="00D13409"/>
    <w:rsid w:val="00D14ADD"/>
    <w:rsid w:val="00D204BF"/>
    <w:rsid w:val="00D20FB6"/>
    <w:rsid w:val="00D24621"/>
    <w:rsid w:val="00D24F4B"/>
    <w:rsid w:val="00D26DF4"/>
    <w:rsid w:val="00D3100A"/>
    <w:rsid w:val="00D32A6D"/>
    <w:rsid w:val="00D32B73"/>
    <w:rsid w:val="00D33D5A"/>
    <w:rsid w:val="00D3464A"/>
    <w:rsid w:val="00D350EE"/>
    <w:rsid w:val="00D36F14"/>
    <w:rsid w:val="00D37538"/>
    <w:rsid w:val="00D37918"/>
    <w:rsid w:val="00D424C8"/>
    <w:rsid w:val="00D42510"/>
    <w:rsid w:val="00D42BE5"/>
    <w:rsid w:val="00D4386A"/>
    <w:rsid w:val="00D43D84"/>
    <w:rsid w:val="00D43F8E"/>
    <w:rsid w:val="00D46137"/>
    <w:rsid w:val="00D46C39"/>
    <w:rsid w:val="00D505A9"/>
    <w:rsid w:val="00D51256"/>
    <w:rsid w:val="00D5160C"/>
    <w:rsid w:val="00D5382C"/>
    <w:rsid w:val="00D54915"/>
    <w:rsid w:val="00D54DA1"/>
    <w:rsid w:val="00D55926"/>
    <w:rsid w:val="00D55E6E"/>
    <w:rsid w:val="00D570B6"/>
    <w:rsid w:val="00D60B59"/>
    <w:rsid w:val="00D62682"/>
    <w:rsid w:val="00D62BB7"/>
    <w:rsid w:val="00D62C4D"/>
    <w:rsid w:val="00D64313"/>
    <w:rsid w:val="00D65F70"/>
    <w:rsid w:val="00D70810"/>
    <w:rsid w:val="00D729D8"/>
    <w:rsid w:val="00D747F7"/>
    <w:rsid w:val="00D7550B"/>
    <w:rsid w:val="00D77E3C"/>
    <w:rsid w:val="00D80446"/>
    <w:rsid w:val="00D8183D"/>
    <w:rsid w:val="00D830BB"/>
    <w:rsid w:val="00D8373C"/>
    <w:rsid w:val="00D865CE"/>
    <w:rsid w:val="00D86E91"/>
    <w:rsid w:val="00D90B9B"/>
    <w:rsid w:val="00D92EE5"/>
    <w:rsid w:val="00D93774"/>
    <w:rsid w:val="00D94234"/>
    <w:rsid w:val="00DA0110"/>
    <w:rsid w:val="00DA06F8"/>
    <w:rsid w:val="00DA1162"/>
    <w:rsid w:val="00DA581C"/>
    <w:rsid w:val="00DA5886"/>
    <w:rsid w:val="00DA59FE"/>
    <w:rsid w:val="00DA7187"/>
    <w:rsid w:val="00DB1507"/>
    <w:rsid w:val="00DB2B8A"/>
    <w:rsid w:val="00DB3D5E"/>
    <w:rsid w:val="00DB64E2"/>
    <w:rsid w:val="00DB6871"/>
    <w:rsid w:val="00DB687A"/>
    <w:rsid w:val="00DB7AE5"/>
    <w:rsid w:val="00DC054F"/>
    <w:rsid w:val="00DC16FC"/>
    <w:rsid w:val="00DC3471"/>
    <w:rsid w:val="00DC3619"/>
    <w:rsid w:val="00DC3963"/>
    <w:rsid w:val="00DC560E"/>
    <w:rsid w:val="00DD054A"/>
    <w:rsid w:val="00DD0CA1"/>
    <w:rsid w:val="00DD3B33"/>
    <w:rsid w:val="00DD515C"/>
    <w:rsid w:val="00DD53D0"/>
    <w:rsid w:val="00DD6385"/>
    <w:rsid w:val="00DD6F20"/>
    <w:rsid w:val="00DD70B6"/>
    <w:rsid w:val="00DE2844"/>
    <w:rsid w:val="00DE31B5"/>
    <w:rsid w:val="00DE3345"/>
    <w:rsid w:val="00DE3DF9"/>
    <w:rsid w:val="00DE48DD"/>
    <w:rsid w:val="00DE4FBE"/>
    <w:rsid w:val="00DE526F"/>
    <w:rsid w:val="00DE55D7"/>
    <w:rsid w:val="00DE788D"/>
    <w:rsid w:val="00DF0680"/>
    <w:rsid w:val="00DF1520"/>
    <w:rsid w:val="00DF28B2"/>
    <w:rsid w:val="00DF4625"/>
    <w:rsid w:val="00DF51B4"/>
    <w:rsid w:val="00DF5F14"/>
    <w:rsid w:val="00DF6A27"/>
    <w:rsid w:val="00DF74C8"/>
    <w:rsid w:val="00E02022"/>
    <w:rsid w:val="00E04071"/>
    <w:rsid w:val="00E05ED9"/>
    <w:rsid w:val="00E10C63"/>
    <w:rsid w:val="00E10CF8"/>
    <w:rsid w:val="00E116AE"/>
    <w:rsid w:val="00E11A96"/>
    <w:rsid w:val="00E123A6"/>
    <w:rsid w:val="00E12948"/>
    <w:rsid w:val="00E14259"/>
    <w:rsid w:val="00E151C1"/>
    <w:rsid w:val="00E16E3E"/>
    <w:rsid w:val="00E1778B"/>
    <w:rsid w:val="00E22F57"/>
    <w:rsid w:val="00E23E9D"/>
    <w:rsid w:val="00E24143"/>
    <w:rsid w:val="00E2584F"/>
    <w:rsid w:val="00E2587A"/>
    <w:rsid w:val="00E26412"/>
    <w:rsid w:val="00E26816"/>
    <w:rsid w:val="00E27161"/>
    <w:rsid w:val="00E27B1A"/>
    <w:rsid w:val="00E27FA4"/>
    <w:rsid w:val="00E3156F"/>
    <w:rsid w:val="00E31869"/>
    <w:rsid w:val="00E32AF6"/>
    <w:rsid w:val="00E33499"/>
    <w:rsid w:val="00E33E57"/>
    <w:rsid w:val="00E34FCB"/>
    <w:rsid w:val="00E366EE"/>
    <w:rsid w:val="00E37615"/>
    <w:rsid w:val="00E4034E"/>
    <w:rsid w:val="00E41D87"/>
    <w:rsid w:val="00E424E9"/>
    <w:rsid w:val="00E42C45"/>
    <w:rsid w:val="00E434FA"/>
    <w:rsid w:val="00E447C6"/>
    <w:rsid w:val="00E4482B"/>
    <w:rsid w:val="00E45F67"/>
    <w:rsid w:val="00E46A92"/>
    <w:rsid w:val="00E4736F"/>
    <w:rsid w:val="00E4750D"/>
    <w:rsid w:val="00E50878"/>
    <w:rsid w:val="00E50C58"/>
    <w:rsid w:val="00E50DD2"/>
    <w:rsid w:val="00E52EC9"/>
    <w:rsid w:val="00E537B1"/>
    <w:rsid w:val="00E53AE4"/>
    <w:rsid w:val="00E5563E"/>
    <w:rsid w:val="00E60054"/>
    <w:rsid w:val="00E60076"/>
    <w:rsid w:val="00E614AC"/>
    <w:rsid w:val="00E64DB5"/>
    <w:rsid w:val="00E65710"/>
    <w:rsid w:val="00E66555"/>
    <w:rsid w:val="00E70425"/>
    <w:rsid w:val="00E72809"/>
    <w:rsid w:val="00E72E41"/>
    <w:rsid w:val="00E731BF"/>
    <w:rsid w:val="00E73CEA"/>
    <w:rsid w:val="00E7498A"/>
    <w:rsid w:val="00E75310"/>
    <w:rsid w:val="00E76A3D"/>
    <w:rsid w:val="00E76C13"/>
    <w:rsid w:val="00E76D75"/>
    <w:rsid w:val="00E8036D"/>
    <w:rsid w:val="00E804CB"/>
    <w:rsid w:val="00E823D9"/>
    <w:rsid w:val="00E83E7A"/>
    <w:rsid w:val="00E872EA"/>
    <w:rsid w:val="00E877F7"/>
    <w:rsid w:val="00E91FD7"/>
    <w:rsid w:val="00E92366"/>
    <w:rsid w:val="00E92A31"/>
    <w:rsid w:val="00E95763"/>
    <w:rsid w:val="00E95C3C"/>
    <w:rsid w:val="00E95F83"/>
    <w:rsid w:val="00EA0FBF"/>
    <w:rsid w:val="00EA1571"/>
    <w:rsid w:val="00EA1801"/>
    <w:rsid w:val="00EA18BF"/>
    <w:rsid w:val="00EA1B69"/>
    <w:rsid w:val="00EA20A2"/>
    <w:rsid w:val="00EA239E"/>
    <w:rsid w:val="00EA40C0"/>
    <w:rsid w:val="00EA52BD"/>
    <w:rsid w:val="00EA7B0C"/>
    <w:rsid w:val="00EB05E8"/>
    <w:rsid w:val="00EB2CDD"/>
    <w:rsid w:val="00EB3744"/>
    <w:rsid w:val="00EB522C"/>
    <w:rsid w:val="00EB5567"/>
    <w:rsid w:val="00EB62CE"/>
    <w:rsid w:val="00EB698A"/>
    <w:rsid w:val="00EB6B8B"/>
    <w:rsid w:val="00EB79BD"/>
    <w:rsid w:val="00EC4E72"/>
    <w:rsid w:val="00ED04F0"/>
    <w:rsid w:val="00ED0B33"/>
    <w:rsid w:val="00ED1C49"/>
    <w:rsid w:val="00ED21F6"/>
    <w:rsid w:val="00ED35C2"/>
    <w:rsid w:val="00ED472C"/>
    <w:rsid w:val="00ED621E"/>
    <w:rsid w:val="00ED6E28"/>
    <w:rsid w:val="00EE070A"/>
    <w:rsid w:val="00EE2352"/>
    <w:rsid w:val="00EE31AD"/>
    <w:rsid w:val="00EE379F"/>
    <w:rsid w:val="00EE3953"/>
    <w:rsid w:val="00EE4BDB"/>
    <w:rsid w:val="00EE5A67"/>
    <w:rsid w:val="00EE6079"/>
    <w:rsid w:val="00EE7B09"/>
    <w:rsid w:val="00EE7BB5"/>
    <w:rsid w:val="00EE7EF5"/>
    <w:rsid w:val="00EF075E"/>
    <w:rsid w:val="00EF67B8"/>
    <w:rsid w:val="00EF772E"/>
    <w:rsid w:val="00EF7CA2"/>
    <w:rsid w:val="00F007DA"/>
    <w:rsid w:val="00F01828"/>
    <w:rsid w:val="00F02834"/>
    <w:rsid w:val="00F03F28"/>
    <w:rsid w:val="00F04D6E"/>
    <w:rsid w:val="00F0690F"/>
    <w:rsid w:val="00F07204"/>
    <w:rsid w:val="00F10D21"/>
    <w:rsid w:val="00F10FA8"/>
    <w:rsid w:val="00F12523"/>
    <w:rsid w:val="00F13B72"/>
    <w:rsid w:val="00F147F4"/>
    <w:rsid w:val="00F14BF4"/>
    <w:rsid w:val="00F15FAB"/>
    <w:rsid w:val="00F16AA1"/>
    <w:rsid w:val="00F17F2F"/>
    <w:rsid w:val="00F207E1"/>
    <w:rsid w:val="00F20EA6"/>
    <w:rsid w:val="00F222A3"/>
    <w:rsid w:val="00F2295A"/>
    <w:rsid w:val="00F23D45"/>
    <w:rsid w:val="00F26CA3"/>
    <w:rsid w:val="00F27856"/>
    <w:rsid w:val="00F3141D"/>
    <w:rsid w:val="00F34228"/>
    <w:rsid w:val="00F347F6"/>
    <w:rsid w:val="00F3592E"/>
    <w:rsid w:val="00F4201E"/>
    <w:rsid w:val="00F43F2F"/>
    <w:rsid w:val="00F43FAF"/>
    <w:rsid w:val="00F447C4"/>
    <w:rsid w:val="00F44AA6"/>
    <w:rsid w:val="00F4531C"/>
    <w:rsid w:val="00F50F79"/>
    <w:rsid w:val="00F519F7"/>
    <w:rsid w:val="00F52D3B"/>
    <w:rsid w:val="00F545C7"/>
    <w:rsid w:val="00F54F84"/>
    <w:rsid w:val="00F55979"/>
    <w:rsid w:val="00F55B28"/>
    <w:rsid w:val="00F56FD8"/>
    <w:rsid w:val="00F57E88"/>
    <w:rsid w:val="00F600CA"/>
    <w:rsid w:val="00F60F18"/>
    <w:rsid w:val="00F621A0"/>
    <w:rsid w:val="00F630C9"/>
    <w:rsid w:val="00F65C83"/>
    <w:rsid w:val="00F65D43"/>
    <w:rsid w:val="00F7057E"/>
    <w:rsid w:val="00F711E9"/>
    <w:rsid w:val="00F721D5"/>
    <w:rsid w:val="00F72337"/>
    <w:rsid w:val="00F731C4"/>
    <w:rsid w:val="00F73219"/>
    <w:rsid w:val="00F75885"/>
    <w:rsid w:val="00F758C6"/>
    <w:rsid w:val="00F77B91"/>
    <w:rsid w:val="00F80735"/>
    <w:rsid w:val="00F807EC"/>
    <w:rsid w:val="00F80832"/>
    <w:rsid w:val="00F8214B"/>
    <w:rsid w:val="00F8255A"/>
    <w:rsid w:val="00F84081"/>
    <w:rsid w:val="00F84C29"/>
    <w:rsid w:val="00F85D31"/>
    <w:rsid w:val="00F8659B"/>
    <w:rsid w:val="00F866C4"/>
    <w:rsid w:val="00F87B34"/>
    <w:rsid w:val="00F9215B"/>
    <w:rsid w:val="00F9525A"/>
    <w:rsid w:val="00F95269"/>
    <w:rsid w:val="00F9551A"/>
    <w:rsid w:val="00F95E43"/>
    <w:rsid w:val="00F97FB1"/>
    <w:rsid w:val="00FA0A5A"/>
    <w:rsid w:val="00FA170A"/>
    <w:rsid w:val="00FA23E0"/>
    <w:rsid w:val="00FA294C"/>
    <w:rsid w:val="00FA440C"/>
    <w:rsid w:val="00FA457C"/>
    <w:rsid w:val="00FA5724"/>
    <w:rsid w:val="00FA60A8"/>
    <w:rsid w:val="00FB1196"/>
    <w:rsid w:val="00FB1614"/>
    <w:rsid w:val="00FB23B8"/>
    <w:rsid w:val="00FB309D"/>
    <w:rsid w:val="00FB31CC"/>
    <w:rsid w:val="00FB344F"/>
    <w:rsid w:val="00FB3F8C"/>
    <w:rsid w:val="00FB46BF"/>
    <w:rsid w:val="00FB5087"/>
    <w:rsid w:val="00FB76C2"/>
    <w:rsid w:val="00FB7807"/>
    <w:rsid w:val="00FC0A3A"/>
    <w:rsid w:val="00FC1326"/>
    <w:rsid w:val="00FC181F"/>
    <w:rsid w:val="00FC18D2"/>
    <w:rsid w:val="00FC29B9"/>
    <w:rsid w:val="00FC2AF4"/>
    <w:rsid w:val="00FC2E0E"/>
    <w:rsid w:val="00FC6E72"/>
    <w:rsid w:val="00FC7DA4"/>
    <w:rsid w:val="00FD0299"/>
    <w:rsid w:val="00FD060E"/>
    <w:rsid w:val="00FD1024"/>
    <w:rsid w:val="00FD34A1"/>
    <w:rsid w:val="00FD3844"/>
    <w:rsid w:val="00FD58BD"/>
    <w:rsid w:val="00FD7245"/>
    <w:rsid w:val="00FE2173"/>
    <w:rsid w:val="00FE3928"/>
    <w:rsid w:val="00FE627B"/>
    <w:rsid w:val="00FE7491"/>
    <w:rsid w:val="00FF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87A2DD"/>
  <w14:defaultImageDpi w14:val="300"/>
  <w15:docId w15:val="{15B0A20B-44A8-44C9-BFCB-CC27F6A55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53B"/>
    <w:rPr>
      <w:rFonts w:ascii="Times New Roman" w:eastAsia="Times New Roman" w:hAnsi="Times New Roman" w:cs="Times New Roman"/>
      <w:lang w:val="en-IE" w:eastAsia="en-GB"/>
    </w:rPr>
  </w:style>
  <w:style w:type="paragraph" w:styleId="Heading1">
    <w:name w:val="heading 1"/>
    <w:basedOn w:val="Normal"/>
    <w:link w:val="Heading1Char"/>
    <w:uiPriority w:val="9"/>
    <w:qFormat/>
    <w:rsid w:val="001326F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3AE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3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1B5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1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5"/>
    <w:rPr>
      <w:rFonts w:ascii="Segoe UI" w:eastAsiaTheme="minorEastAsia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4F3C"/>
    <w:rPr>
      <w:color w:val="0000FF"/>
      <w:u w:val="single"/>
    </w:rPr>
  </w:style>
  <w:style w:type="table" w:styleId="TableGrid">
    <w:name w:val="Table Grid"/>
    <w:basedOn w:val="TableNormal"/>
    <w:uiPriority w:val="39"/>
    <w:rsid w:val="00B54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51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1B4"/>
    <w:rPr>
      <w:rFonts w:ascii="Courier New" w:eastAsia="Times New Roman" w:hAnsi="Courier New" w:cs="Courier New"/>
      <w:sz w:val="20"/>
      <w:szCs w:val="20"/>
      <w:lang w:val="en-IE" w:eastAsia="en-IE"/>
    </w:rPr>
  </w:style>
  <w:style w:type="character" w:customStyle="1" w:styleId="gnkrckgcgsb">
    <w:name w:val="gnkrckgcgsb"/>
    <w:basedOn w:val="DefaultParagraphFont"/>
    <w:rsid w:val="00DF51B4"/>
  </w:style>
  <w:style w:type="paragraph" w:styleId="ListParagraph">
    <w:name w:val="List Paragraph"/>
    <w:basedOn w:val="Normal"/>
    <w:uiPriority w:val="34"/>
    <w:qFormat/>
    <w:rsid w:val="00B12E09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customStyle="1" w:styleId="EndNoteBibliographyTitle">
    <w:name w:val="EndNote Bibliography Title"/>
    <w:basedOn w:val="Normal"/>
    <w:rsid w:val="0069247E"/>
    <w:pPr>
      <w:jc w:val="center"/>
    </w:pPr>
    <w:rPr>
      <w:rFonts w:ascii="Cambria" w:eastAsiaTheme="minorEastAsia" w:hAnsi="Cambria" w:cstheme="minorBidi"/>
      <w:lang w:val="en-US" w:eastAsia="en-US"/>
    </w:rPr>
  </w:style>
  <w:style w:type="paragraph" w:customStyle="1" w:styleId="EndNoteBibliography">
    <w:name w:val="EndNote Bibliography"/>
    <w:basedOn w:val="Normal"/>
    <w:rsid w:val="0069247E"/>
    <w:rPr>
      <w:rFonts w:ascii="Cambria" w:eastAsiaTheme="minorEastAsia" w:hAnsi="Cambria" w:cstheme="minorBidi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6457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64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6457"/>
    <w:rPr>
      <w:vertAlign w:val="superscript"/>
    </w:rPr>
  </w:style>
  <w:style w:type="character" w:customStyle="1" w:styleId="apple-converted-space">
    <w:name w:val="apple-converted-space"/>
    <w:basedOn w:val="DefaultParagraphFont"/>
    <w:rsid w:val="003E2351"/>
  </w:style>
  <w:style w:type="character" w:styleId="Emphasis">
    <w:name w:val="Emphasis"/>
    <w:basedOn w:val="DefaultParagraphFont"/>
    <w:uiPriority w:val="20"/>
    <w:qFormat/>
    <w:rsid w:val="004978B3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6DA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6DA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56DAE"/>
    <w:rPr>
      <w:vertAlign w:val="superscript"/>
    </w:rPr>
  </w:style>
  <w:style w:type="paragraph" w:styleId="Revision">
    <w:name w:val="Revision"/>
    <w:hidden/>
    <w:uiPriority w:val="99"/>
    <w:semiHidden/>
    <w:rsid w:val="00D54DA1"/>
  </w:style>
  <w:style w:type="paragraph" w:styleId="Footer">
    <w:name w:val="footer"/>
    <w:basedOn w:val="Normal"/>
    <w:link w:val="FooterChar"/>
    <w:uiPriority w:val="99"/>
    <w:unhideWhenUsed/>
    <w:rsid w:val="00C71F6B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1F6B"/>
  </w:style>
  <w:style w:type="character" w:styleId="PageNumber">
    <w:name w:val="page number"/>
    <w:basedOn w:val="DefaultParagraphFont"/>
    <w:uiPriority w:val="99"/>
    <w:semiHidden/>
    <w:unhideWhenUsed/>
    <w:rsid w:val="00C71F6B"/>
  </w:style>
  <w:style w:type="character" w:customStyle="1" w:styleId="Heading1Char">
    <w:name w:val="Heading 1 Char"/>
    <w:basedOn w:val="DefaultParagraphFont"/>
    <w:link w:val="Heading1"/>
    <w:uiPriority w:val="9"/>
    <w:rsid w:val="001326F6"/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786C29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26246"/>
    <w:rPr>
      <w:rFonts w:asciiTheme="minorHAnsi" w:eastAsiaTheme="minorEastAsia" w:hAnsiTheme="minorHAnsi" w:cstheme="minorBidi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26246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276DB3"/>
  </w:style>
  <w:style w:type="character" w:customStyle="1" w:styleId="ref-vol">
    <w:name w:val="ref-vol"/>
    <w:basedOn w:val="DefaultParagraphFont"/>
    <w:rsid w:val="00276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2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5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9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5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0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6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5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0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3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436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6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DBa15</b:Tag>
    <b:SourceType>JournalArticle</b:SourceType>
    <b:Guid>{AF9040C1-DF63-4BA2-B785-BC38AB5E8718}</b:Guid>
    <b:Author>
      <b:Author>
        <b:NameList>
          <b:Person>
            <b:Last>D. Bates</b:Last>
            <b:First>M.</b:First>
            <b:Middle>Mächler, B. Bolker, S. WalkeR</b:Middle>
          </b:Person>
        </b:NameList>
      </b:Author>
    </b:Author>
    <b:Title>Fitting linear mixed-effects models using lme4</b:Title>
    <b:JournalName>J Stat Softw, 67</b:JournalName>
    <b:Year>2015</b:Year>
    <b:Pages>1-48</b:Pages>
    <b:RefOrder>1</b:RefOrder>
  </b:Source>
  <b:Source>
    <b:Tag>Lou19</b:Tag>
    <b:SourceType>JournalArticle</b:SourceType>
    <b:Guid>{F9A0F111-2C1F-4A50-B330-029D54D53C23}</b:Guid>
    <b:Author>
      <b:Author>
        <b:NameList>
          <b:Person>
            <b:Last>Lourida</b:Last>
            <b:First>I.,</b:First>
            <b:Middle>Hannon, E., Littlejohns, T. J., Langa, K. M., Hyppönen, E., Kuźma, E., &amp; Llewellyn, D. J.</b:Middle>
          </b:Person>
        </b:NameList>
      </b:Author>
    </b:Author>
    <b:Title>Association of lifestyle and genetic risk with incidence of dementia.</b:Title>
    <b:JournalName> Jama, 322(5)</b:JournalName>
    <b:Year>2019</b:Year>
    <b:Pages> 430-437.</b:Pages>
    <b:RefOrder>2</b:RefOrder>
  </b:Source>
</b:Sources>
</file>

<file path=customXml/itemProps1.xml><?xml version="1.0" encoding="utf-8"?>
<ds:datastoreItem xmlns:ds="http://schemas.openxmlformats.org/officeDocument/2006/customXml" ds:itemID="{98E6B70D-B4CE-904E-9DCD-F223D8319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01</Words>
  <Characters>913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10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DE LOOZE</dc:creator>
  <cp:keywords/>
  <dc:description/>
  <cp:lastModifiedBy>Celine De Looze</cp:lastModifiedBy>
  <cp:revision>4</cp:revision>
  <cp:lastPrinted>2019-09-16T11:46:00Z</cp:lastPrinted>
  <dcterms:created xsi:type="dcterms:W3CDTF">2020-04-01T08:05:00Z</dcterms:created>
  <dcterms:modified xsi:type="dcterms:W3CDTF">2020-04-01T08:34:00Z</dcterms:modified>
</cp:coreProperties>
</file>